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3DA953" w14:textId="110879BE" w:rsidR="00742F34" w:rsidRDefault="009E0A35" w:rsidP="001F0899">
      <w:pPr>
        <w:pStyle w:val="AuthorList"/>
        <w:spacing w:after="100" w:afterAutospacing="1"/>
        <w:rPr>
          <w:sz w:val="32"/>
          <w:szCs w:val="32"/>
        </w:rPr>
      </w:pPr>
      <w:r w:rsidRPr="009E0A35">
        <w:rPr>
          <w:sz w:val="32"/>
          <w:szCs w:val="32"/>
        </w:rPr>
        <w:t>Quantitative Evaluation of Gastrocnemius Medialis Mass in Patients with Chronic Heart Failure by gray-scale ultrasound and shear wave elastography</w:t>
      </w:r>
    </w:p>
    <w:p w14:paraId="28BEE39B" w14:textId="77777777" w:rsidR="009E0A35" w:rsidRPr="009E0A35" w:rsidRDefault="009E0A35" w:rsidP="009E0A35">
      <w:pPr>
        <w:widowControl w:val="0"/>
        <w:spacing w:before="0" w:after="0"/>
        <w:jc w:val="both"/>
        <w:outlineLvl w:val="0"/>
        <w:rPr>
          <w:rFonts w:eastAsia="Adobe 黑体 Std R" w:cs="Times New Roman"/>
          <w:kern w:val="2"/>
          <w:sz w:val="28"/>
          <w:szCs w:val="28"/>
          <w:lang w:eastAsia="zh-CN"/>
        </w:rPr>
      </w:pPr>
      <w:bookmarkStart w:id="0" w:name="_Hlk125210009"/>
      <w:bookmarkStart w:id="1" w:name="_Hlk125207920"/>
      <w:r w:rsidRPr="009E0A35">
        <w:rPr>
          <w:rFonts w:eastAsia="Adobe 黑体 Std R" w:cs="Times New Roman"/>
          <w:kern w:val="2"/>
          <w:sz w:val="28"/>
          <w:szCs w:val="28"/>
          <w:lang w:eastAsia="zh-CN"/>
        </w:rPr>
        <w:t>Qiyu Yao</w:t>
      </w:r>
      <w:r w:rsidRPr="009E0A35">
        <w:rPr>
          <w:rFonts w:eastAsia="Adobe 黑体 Std R" w:cs="Times New Roman"/>
          <w:kern w:val="2"/>
          <w:sz w:val="28"/>
          <w:szCs w:val="28"/>
          <w:vertAlign w:val="superscript"/>
          <w:lang w:eastAsia="zh-CN"/>
        </w:rPr>
        <w:t>1</w:t>
      </w:r>
      <w:r w:rsidRPr="009E0A35">
        <w:rPr>
          <w:rFonts w:ascii="Helvetica" w:eastAsia="等线" w:hAnsi="Helvetica" w:cs="Times New Roman"/>
          <w:color w:val="282828"/>
          <w:kern w:val="2"/>
          <w:sz w:val="21"/>
          <w:shd w:val="clear" w:color="auto" w:fill="F7F7F7"/>
          <w:vertAlign w:val="superscript"/>
          <w:lang w:eastAsia="zh-CN"/>
        </w:rPr>
        <w:t xml:space="preserve"> †</w:t>
      </w:r>
      <w:r w:rsidRPr="009E0A35">
        <w:rPr>
          <w:rFonts w:eastAsia="Adobe 黑体 Std R" w:cs="Times New Roman"/>
          <w:kern w:val="2"/>
          <w:sz w:val="28"/>
          <w:szCs w:val="28"/>
          <w:lang w:eastAsia="zh-CN"/>
        </w:rPr>
        <w:t>, Yinglun Zhang</w:t>
      </w:r>
      <w:r w:rsidRPr="009E0A35">
        <w:rPr>
          <w:rFonts w:eastAsia="Adobe 黑体 Std R" w:cs="Times New Roman"/>
          <w:kern w:val="2"/>
          <w:sz w:val="28"/>
          <w:szCs w:val="28"/>
          <w:vertAlign w:val="superscript"/>
          <w:lang w:eastAsia="zh-CN"/>
        </w:rPr>
        <w:t>1</w:t>
      </w:r>
      <w:r w:rsidRPr="009E0A35">
        <w:rPr>
          <w:rFonts w:ascii="Helvetica" w:eastAsia="等线" w:hAnsi="Helvetica" w:cs="Times New Roman"/>
          <w:color w:val="282828"/>
          <w:kern w:val="2"/>
          <w:sz w:val="21"/>
          <w:shd w:val="clear" w:color="auto" w:fill="F7F7F7"/>
          <w:vertAlign w:val="superscript"/>
          <w:lang w:eastAsia="zh-CN"/>
        </w:rPr>
        <w:t xml:space="preserve"> †</w:t>
      </w:r>
      <w:r w:rsidRPr="009E0A35">
        <w:rPr>
          <w:rFonts w:eastAsia="Adobe 黑体 Std R" w:cs="Times New Roman"/>
          <w:kern w:val="2"/>
          <w:sz w:val="28"/>
          <w:szCs w:val="28"/>
          <w:lang w:eastAsia="zh-CN"/>
        </w:rPr>
        <w:t>, Jun Wu</w:t>
      </w:r>
      <w:r w:rsidRPr="009E0A35">
        <w:rPr>
          <w:rFonts w:eastAsia="Adobe 黑体 Std R" w:cs="Times New Roman"/>
          <w:kern w:val="2"/>
          <w:sz w:val="28"/>
          <w:szCs w:val="28"/>
          <w:vertAlign w:val="superscript"/>
          <w:lang w:eastAsia="zh-CN"/>
        </w:rPr>
        <w:t>2</w:t>
      </w:r>
      <w:r w:rsidRPr="009E0A35">
        <w:rPr>
          <w:rFonts w:eastAsia="Adobe 黑体 Std R" w:cs="Times New Roman"/>
          <w:kern w:val="2"/>
          <w:sz w:val="28"/>
          <w:szCs w:val="28"/>
          <w:lang w:eastAsia="zh-CN"/>
        </w:rPr>
        <w:t>, Hua Shu</w:t>
      </w:r>
      <w:r w:rsidRPr="009E0A35">
        <w:rPr>
          <w:rFonts w:eastAsia="Adobe 黑体 Std R" w:cs="Times New Roman"/>
          <w:kern w:val="2"/>
          <w:sz w:val="28"/>
          <w:szCs w:val="28"/>
          <w:vertAlign w:val="superscript"/>
          <w:lang w:eastAsia="zh-CN"/>
        </w:rPr>
        <w:t>1</w:t>
      </w:r>
      <w:r w:rsidRPr="009E0A35">
        <w:rPr>
          <w:rFonts w:eastAsia="Adobe 黑体 Std R" w:cs="Times New Roman"/>
          <w:kern w:val="2"/>
          <w:sz w:val="28"/>
          <w:szCs w:val="28"/>
          <w:lang w:eastAsia="zh-CN"/>
        </w:rPr>
        <w:t xml:space="preserve">, Xinhua </w:t>
      </w:r>
      <w:r w:rsidRPr="009E0A35">
        <w:rPr>
          <w:rFonts w:eastAsia="Adobe 黑体 Std R" w:cs="Times New Roman" w:hint="eastAsia"/>
          <w:kern w:val="2"/>
          <w:sz w:val="28"/>
          <w:szCs w:val="28"/>
          <w:lang w:eastAsia="zh-CN"/>
        </w:rPr>
        <w:t>Y</w:t>
      </w:r>
      <w:r w:rsidRPr="009E0A35">
        <w:rPr>
          <w:rFonts w:eastAsia="Adobe 黑体 Std R" w:cs="Times New Roman"/>
          <w:kern w:val="2"/>
          <w:sz w:val="28"/>
          <w:szCs w:val="28"/>
          <w:lang w:eastAsia="zh-CN"/>
        </w:rPr>
        <w:t>e</w:t>
      </w:r>
      <w:r w:rsidRPr="009E0A35">
        <w:rPr>
          <w:rFonts w:eastAsia="Adobe 黑体 Std R" w:cs="Times New Roman"/>
          <w:kern w:val="2"/>
          <w:sz w:val="28"/>
          <w:szCs w:val="28"/>
          <w:vertAlign w:val="superscript"/>
          <w:lang w:eastAsia="zh-CN"/>
        </w:rPr>
        <w:t>1</w:t>
      </w:r>
      <w:r w:rsidRPr="009E0A35">
        <w:rPr>
          <w:rFonts w:ascii="等线" w:eastAsia="等线" w:hAnsi="等线" w:cs="Times New Roman"/>
          <w:kern w:val="2"/>
          <w:sz w:val="21"/>
          <w:lang w:eastAsia="zh-CN"/>
        </w:rPr>
        <w:t xml:space="preserve"> </w:t>
      </w:r>
      <w:r w:rsidRPr="009E0A35">
        <w:rPr>
          <w:rFonts w:eastAsia="Adobe 黑体 Std R" w:cs="Times New Roman"/>
          <w:kern w:val="2"/>
          <w:sz w:val="28"/>
          <w:szCs w:val="28"/>
          <w:vertAlign w:val="superscript"/>
          <w:lang w:eastAsia="zh-CN"/>
        </w:rPr>
        <w:t>*</w:t>
      </w:r>
      <w:r w:rsidRPr="009E0A35">
        <w:rPr>
          <w:rFonts w:eastAsia="Adobe 黑体 Std R" w:cs="Times New Roman"/>
          <w:kern w:val="2"/>
          <w:sz w:val="28"/>
          <w:szCs w:val="28"/>
          <w:lang w:eastAsia="zh-CN"/>
        </w:rPr>
        <w:t xml:space="preserve">, Ao </w:t>
      </w:r>
      <w:r w:rsidRPr="009E0A35">
        <w:rPr>
          <w:rFonts w:eastAsia="Adobe 黑体 Std R" w:cs="Times New Roman" w:hint="eastAsia"/>
          <w:kern w:val="2"/>
          <w:sz w:val="28"/>
          <w:szCs w:val="28"/>
          <w:lang w:eastAsia="zh-CN"/>
        </w:rPr>
        <w:t>L</w:t>
      </w:r>
      <w:r w:rsidRPr="009E0A35">
        <w:rPr>
          <w:rFonts w:eastAsia="Adobe 黑体 Std R" w:cs="Times New Roman"/>
          <w:kern w:val="2"/>
          <w:sz w:val="28"/>
          <w:szCs w:val="28"/>
          <w:lang w:eastAsia="zh-CN"/>
        </w:rPr>
        <w:t>i</w:t>
      </w:r>
      <w:r w:rsidRPr="009E0A35">
        <w:rPr>
          <w:rFonts w:eastAsia="Adobe 黑体 Std R" w:cs="Times New Roman"/>
          <w:kern w:val="2"/>
          <w:sz w:val="28"/>
          <w:szCs w:val="28"/>
          <w:vertAlign w:val="superscript"/>
          <w:lang w:eastAsia="zh-CN"/>
        </w:rPr>
        <w:t>1</w:t>
      </w:r>
      <w:r w:rsidRPr="009E0A35">
        <w:rPr>
          <w:rFonts w:ascii="等线" w:eastAsia="等线" w:hAnsi="等线" w:cs="Times New Roman"/>
          <w:kern w:val="2"/>
          <w:sz w:val="21"/>
          <w:lang w:eastAsia="zh-CN"/>
        </w:rPr>
        <w:t xml:space="preserve"> </w:t>
      </w:r>
      <w:r w:rsidRPr="009E0A35">
        <w:rPr>
          <w:rFonts w:eastAsia="Adobe 黑体 Std R" w:cs="Times New Roman"/>
          <w:kern w:val="2"/>
          <w:sz w:val="28"/>
          <w:szCs w:val="28"/>
          <w:vertAlign w:val="superscript"/>
          <w:lang w:eastAsia="zh-CN"/>
        </w:rPr>
        <w:t>*</w:t>
      </w:r>
    </w:p>
    <w:bookmarkEnd w:id="1"/>
    <w:p w14:paraId="3E2E6768" w14:textId="77777777" w:rsidR="009E0A35" w:rsidRPr="009E0A35" w:rsidRDefault="009E0A35" w:rsidP="009E0A35">
      <w:pPr>
        <w:widowControl w:val="0"/>
        <w:numPr>
          <w:ilvl w:val="0"/>
          <w:numId w:val="20"/>
        </w:numPr>
        <w:spacing w:before="0" w:after="0"/>
        <w:jc w:val="both"/>
        <w:rPr>
          <w:rFonts w:eastAsia="Adobe 黑体 Std R" w:cs="Times New Roman"/>
          <w:kern w:val="2"/>
          <w:sz w:val="21"/>
          <w:szCs w:val="21"/>
          <w:lang w:eastAsia="zh-CN"/>
        </w:rPr>
      </w:pPr>
      <w:r w:rsidRPr="009E0A35">
        <w:rPr>
          <w:rFonts w:eastAsia="Adobe 黑体 Std R" w:cs="Times New Roman"/>
          <w:kern w:val="2"/>
          <w:sz w:val="21"/>
          <w:szCs w:val="21"/>
          <w:lang w:eastAsia="zh-CN"/>
        </w:rPr>
        <w:t>Department of Ultrasound,</w:t>
      </w:r>
      <w:bookmarkStart w:id="2" w:name="_Hlk122734200"/>
      <w:r w:rsidRPr="009E0A35">
        <w:rPr>
          <w:rFonts w:eastAsia="Adobe 黑体 Std R" w:cs="Times New Roman"/>
          <w:kern w:val="2"/>
          <w:sz w:val="21"/>
          <w:szCs w:val="21"/>
          <w:lang w:eastAsia="zh-CN"/>
        </w:rPr>
        <w:t xml:space="preserve"> </w:t>
      </w:r>
      <w:r w:rsidRPr="009E0A35">
        <w:rPr>
          <w:rFonts w:eastAsia="Adobe 黑体 Std R" w:cs="Times New Roman" w:hint="eastAsia"/>
          <w:kern w:val="2"/>
          <w:sz w:val="21"/>
          <w:szCs w:val="21"/>
          <w:lang w:eastAsia="zh-CN"/>
        </w:rPr>
        <w:t>t</w:t>
      </w:r>
      <w:r w:rsidRPr="009E0A35">
        <w:rPr>
          <w:rFonts w:eastAsia="Adobe 黑体 Std R" w:cs="Times New Roman"/>
          <w:kern w:val="2"/>
          <w:sz w:val="21"/>
          <w:szCs w:val="21"/>
          <w:lang w:eastAsia="zh-CN"/>
        </w:rPr>
        <w:t>he First Affiliated Hospital of Nanjing Medical University, Nanjing, China</w:t>
      </w:r>
    </w:p>
    <w:bookmarkEnd w:id="2"/>
    <w:p w14:paraId="1541E02B" w14:textId="77777777" w:rsidR="009E0A35" w:rsidRPr="009E0A35" w:rsidRDefault="009E0A35" w:rsidP="009E0A35">
      <w:pPr>
        <w:widowControl w:val="0"/>
        <w:numPr>
          <w:ilvl w:val="0"/>
          <w:numId w:val="20"/>
        </w:numPr>
        <w:spacing w:before="0" w:afterLines="200" w:after="480"/>
        <w:ind w:left="357" w:hanging="357"/>
        <w:jc w:val="both"/>
        <w:rPr>
          <w:rFonts w:eastAsia="Adobe 黑体 Std R" w:cs="Times New Roman"/>
          <w:kern w:val="2"/>
          <w:sz w:val="21"/>
          <w:szCs w:val="21"/>
          <w:lang w:eastAsia="zh-CN"/>
        </w:rPr>
      </w:pPr>
      <w:r w:rsidRPr="009E0A35">
        <w:rPr>
          <w:rFonts w:eastAsia="Adobe 黑体 Std R" w:cs="Times New Roman"/>
          <w:kern w:val="2"/>
          <w:sz w:val="21"/>
          <w:szCs w:val="21"/>
          <w:lang w:eastAsia="zh-CN"/>
        </w:rPr>
        <w:t xml:space="preserve">Department of Geriatric Cardiology, </w:t>
      </w:r>
      <w:r w:rsidRPr="009E0A35">
        <w:rPr>
          <w:rFonts w:eastAsia="Adobe 黑体 Std R" w:cs="Times New Roman" w:hint="eastAsia"/>
          <w:kern w:val="2"/>
          <w:sz w:val="21"/>
          <w:szCs w:val="21"/>
          <w:lang w:eastAsia="zh-CN"/>
        </w:rPr>
        <w:t>t</w:t>
      </w:r>
      <w:r w:rsidRPr="009E0A35">
        <w:rPr>
          <w:rFonts w:eastAsia="Adobe 黑体 Std R" w:cs="Times New Roman"/>
          <w:kern w:val="2"/>
          <w:sz w:val="21"/>
          <w:szCs w:val="21"/>
          <w:lang w:eastAsia="zh-CN"/>
        </w:rPr>
        <w:t>he First Affiliated Hospital of Nanjing Medical University, Nanjing, China</w:t>
      </w:r>
    </w:p>
    <w:p w14:paraId="1B418DDE" w14:textId="77777777" w:rsidR="009E0A35" w:rsidRPr="009E0A35" w:rsidRDefault="009E0A35" w:rsidP="009E0A35">
      <w:pPr>
        <w:widowControl w:val="0"/>
        <w:spacing w:before="240" w:after="0"/>
        <w:rPr>
          <w:rFonts w:eastAsia="等线" w:cs="Times New Roman"/>
          <w:b/>
          <w:bCs/>
          <w:i/>
          <w:iCs/>
          <w:kern w:val="2"/>
          <w:lang w:eastAsia="zh-CN"/>
        </w:rPr>
      </w:pPr>
      <w:r w:rsidRPr="009E0A35">
        <w:rPr>
          <w:rFonts w:eastAsia="等线" w:cs="Times New Roman"/>
          <w:b/>
          <w:bCs/>
          <w:i/>
          <w:iCs/>
          <w:kern w:val="2"/>
          <w:lang w:eastAsia="zh-CN"/>
        </w:rPr>
        <w:t>F</w:t>
      </w:r>
      <w:r w:rsidRPr="009E0A35">
        <w:rPr>
          <w:rFonts w:eastAsia="等线" w:cs="Times New Roman" w:hint="eastAsia"/>
          <w:b/>
          <w:bCs/>
          <w:i/>
          <w:iCs/>
          <w:kern w:val="2"/>
          <w:lang w:eastAsia="zh-CN"/>
        </w:rPr>
        <w:t>irst</w:t>
      </w:r>
      <w:r w:rsidRPr="009E0A35">
        <w:rPr>
          <w:rFonts w:eastAsia="等线" w:cs="Times New Roman"/>
          <w:b/>
          <w:bCs/>
          <w:i/>
          <w:iCs/>
          <w:kern w:val="2"/>
          <w:lang w:eastAsia="zh-CN"/>
        </w:rPr>
        <w:t xml:space="preserve"> Authors:</w:t>
      </w:r>
    </w:p>
    <w:p w14:paraId="3CEC32A0" w14:textId="77777777" w:rsidR="009E0A35" w:rsidRPr="009E0A35" w:rsidRDefault="009E0A35" w:rsidP="009E0A35">
      <w:pPr>
        <w:widowControl w:val="0"/>
        <w:spacing w:before="240" w:afterLines="150" w:after="360"/>
        <w:rPr>
          <w:rFonts w:eastAsia="等线" w:cs="Times New Roman"/>
          <w:b/>
          <w:bCs/>
          <w:kern w:val="2"/>
          <w:lang w:eastAsia="zh-CN"/>
        </w:rPr>
      </w:pPr>
      <w:r w:rsidRPr="009E0A35">
        <w:rPr>
          <w:rFonts w:eastAsia="等线" w:cs="Times New Roman" w:hint="eastAsia"/>
          <w:kern w:val="2"/>
          <w:lang w:eastAsia="zh-CN"/>
        </w:rPr>
        <w:t>†</w:t>
      </w:r>
      <w:r w:rsidRPr="009E0A35">
        <w:rPr>
          <w:rFonts w:eastAsia="等线" w:cs="Times New Roman"/>
          <w:kern w:val="2"/>
          <w:lang w:eastAsia="zh-CN"/>
        </w:rPr>
        <w:t xml:space="preserve">Qiyu Yao </w:t>
      </w:r>
      <w:r w:rsidRPr="009E0A35">
        <w:rPr>
          <w:rFonts w:eastAsia="等线" w:cs="Times New Roman" w:hint="eastAsia"/>
          <w:kern w:val="2"/>
          <w:lang w:eastAsia="zh-CN"/>
        </w:rPr>
        <w:t>and</w:t>
      </w:r>
      <w:r w:rsidRPr="009E0A35">
        <w:rPr>
          <w:rFonts w:eastAsia="等线" w:cs="Times New Roman"/>
          <w:kern w:val="2"/>
          <w:lang w:eastAsia="zh-CN"/>
        </w:rPr>
        <w:t xml:space="preserve"> Yinglun Zhang have contributed equally to this work and share first authorship.</w:t>
      </w:r>
    </w:p>
    <w:p w14:paraId="4C5EE7B6" w14:textId="77777777" w:rsidR="009E0A35" w:rsidRPr="009E0A35" w:rsidRDefault="009E0A35" w:rsidP="009E0A35">
      <w:pPr>
        <w:widowControl w:val="0"/>
        <w:spacing w:before="240" w:after="0"/>
        <w:rPr>
          <w:rFonts w:ascii="Calibri" w:eastAsia="宋体" w:hAnsi="Calibri" w:cs="Times New Roman"/>
          <w:kern w:val="2"/>
          <w:sz w:val="21"/>
          <w:szCs w:val="24"/>
          <w:lang w:eastAsia="zh-CN"/>
        </w:rPr>
      </w:pPr>
      <w:r w:rsidRPr="009E0A35">
        <w:rPr>
          <w:rFonts w:eastAsia="宋体" w:cs="Times New Roman"/>
          <w:b/>
          <w:bCs/>
          <w:i/>
          <w:iCs/>
          <w:kern w:val="2"/>
          <w:szCs w:val="24"/>
          <w:lang w:eastAsia="zh-CN"/>
        </w:rPr>
        <w:t>Corresponding author</w:t>
      </w:r>
      <w:r w:rsidRPr="009E0A35">
        <w:rPr>
          <w:rFonts w:eastAsia="宋体" w:cs="Times New Roman" w:hint="eastAsia"/>
          <w:b/>
          <w:bCs/>
          <w:i/>
          <w:iCs/>
          <w:kern w:val="2"/>
          <w:szCs w:val="24"/>
          <w:lang w:eastAsia="zh-CN"/>
        </w:rPr>
        <w:t>s</w:t>
      </w:r>
      <w:r w:rsidRPr="009E0A35">
        <w:rPr>
          <w:rFonts w:eastAsia="宋体" w:cs="Times New Roman"/>
          <w:b/>
          <w:bCs/>
          <w:i/>
          <w:iCs/>
          <w:kern w:val="2"/>
          <w:szCs w:val="24"/>
          <w:lang w:eastAsia="zh-CN"/>
        </w:rPr>
        <w:t>:</w:t>
      </w:r>
      <w:r w:rsidRPr="009E0A35">
        <w:rPr>
          <w:rFonts w:ascii="Calibri" w:eastAsia="宋体" w:hAnsi="Calibri" w:cs="Times New Roman"/>
          <w:kern w:val="2"/>
          <w:sz w:val="21"/>
          <w:szCs w:val="24"/>
          <w:lang w:eastAsia="zh-CN"/>
        </w:rPr>
        <w:t xml:space="preserve"> </w:t>
      </w:r>
    </w:p>
    <w:p w14:paraId="6FEC04CF" w14:textId="77777777" w:rsidR="009E0A35" w:rsidRPr="009E0A35" w:rsidRDefault="009E0A35" w:rsidP="009E0A35">
      <w:pPr>
        <w:widowControl w:val="0"/>
        <w:spacing w:before="240" w:after="0"/>
        <w:rPr>
          <w:rFonts w:eastAsia="宋体" w:cs="Times New Roman"/>
          <w:b/>
          <w:bCs/>
          <w:i/>
          <w:iCs/>
          <w:kern w:val="2"/>
          <w:szCs w:val="24"/>
          <w:lang w:eastAsia="zh-CN"/>
        </w:rPr>
      </w:pPr>
      <w:r w:rsidRPr="009E0A35">
        <w:rPr>
          <w:rFonts w:eastAsia="宋体" w:cs="Times New Roman"/>
          <w:kern w:val="2"/>
          <w:szCs w:val="24"/>
          <w:lang w:eastAsia="zh-CN"/>
        </w:rPr>
        <w:t>These authors have contributed equally to this work and share Corresponding authors</w:t>
      </w:r>
    </w:p>
    <w:p w14:paraId="4C817548" w14:textId="77777777" w:rsidR="009E0A35" w:rsidRPr="009E0A35" w:rsidRDefault="009E0A35" w:rsidP="009E0A35">
      <w:pPr>
        <w:widowControl w:val="0"/>
        <w:spacing w:before="0" w:after="0"/>
        <w:jc w:val="both"/>
        <w:rPr>
          <w:rFonts w:eastAsia="等线" w:cs="Times New Roman"/>
          <w:kern w:val="2"/>
          <w:lang w:eastAsia="zh-CN"/>
        </w:rPr>
      </w:pPr>
      <w:r w:rsidRPr="009E0A35">
        <w:rPr>
          <w:rFonts w:eastAsia="等线" w:cs="Times New Roman"/>
          <w:kern w:val="2"/>
          <w:lang w:eastAsia="zh-CN"/>
        </w:rPr>
        <w:t xml:space="preserve">Xinhua Ye </w:t>
      </w:r>
      <w:r w:rsidRPr="009E0A35">
        <w:rPr>
          <w:rFonts w:eastAsia="等线" w:cs="Times New Roman"/>
          <w:b/>
          <w:bCs/>
          <w:kern w:val="2"/>
          <w:sz w:val="21"/>
          <w:vertAlign w:val="superscript"/>
          <w:lang w:eastAsia="zh-CN"/>
        </w:rPr>
        <w:t>*</w:t>
      </w:r>
      <w:r w:rsidRPr="009E0A35">
        <w:rPr>
          <w:rFonts w:eastAsia="等线" w:cs="Times New Roman"/>
          <w:kern w:val="2"/>
          <w:lang w:eastAsia="zh-CN"/>
        </w:rPr>
        <w:t>:</w:t>
      </w:r>
      <w:bookmarkStart w:id="3" w:name="_Hlk126013622"/>
    </w:p>
    <w:p w14:paraId="1D7D1D35" w14:textId="77777777" w:rsidR="009E0A35" w:rsidRPr="009E0A35" w:rsidRDefault="009E0A35" w:rsidP="009E0A35">
      <w:pPr>
        <w:widowControl w:val="0"/>
        <w:spacing w:before="0" w:after="0"/>
        <w:jc w:val="both"/>
        <w:rPr>
          <w:rFonts w:eastAsia="等线" w:cs="Times New Roman"/>
          <w:kern w:val="2"/>
          <w:lang w:eastAsia="zh-CN"/>
        </w:rPr>
      </w:pPr>
      <w:bookmarkStart w:id="4" w:name="_Hlk126013605"/>
      <w:r w:rsidRPr="009E0A35">
        <w:rPr>
          <w:rFonts w:eastAsia="等线" w:cs="Times New Roman"/>
          <w:kern w:val="2"/>
          <w:lang w:eastAsia="zh-CN"/>
        </w:rPr>
        <w:t>Department of Ultrasound, The First Affiliated Hospital of Nanjing Medical University, 300 Guangzhou Road, Nanjing 210029, China.</w:t>
      </w:r>
      <w:r w:rsidRPr="009E0A35">
        <w:rPr>
          <w:rFonts w:eastAsia="等线" w:cs="Times New Roman" w:hint="eastAsia"/>
          <w:kern w:val="2"/>
          <w:lang w:eastAsia="zh-CN"/>
        </w:rPr>
        <w:t xml:space="preserve"> </w:t>
      </w:r>
    </w:p>
    <w:bookmarkEnd w:id="3"/>
    <w:bookmarkEnd w:id="4"/>
    <w:p w14:paraId="63D629C2" w14:textId="77777777" w:rsidR="009E0A35" w:rsidRPr="009E0A35" w:rsidRDefault="009E0A35" w:rsidP="009E0A35">
      <w:pPr>
        <w:widowControl w:val="0"/>
        <w:spacing w:before="0" w:after="0"/>
        <w:jc w:val="both"/>
        <w:rPr>
          <w:rFonts w:eastAsia="等线" w:cs="Times New Roman"/>
          <w:kern w:val="2"/>
          <w:lang w:eastAsia="zh-CN"/>
        </w:rPr>
      </w:pPr>
      <w:r w:rsidRPr="009E0A35">
        <w:rPr>
          <w:rFonts w:eastAsia="等线" w:cs="Times New Roman"/>
          <w:kern w:val="2"/>
          <w:lang w:eastAsia="zh-CN"/>
        </w:rPr>
        <w:t xml:space="preserve">E-mail: </w:t>
      </w:r>
      <w:r w:rsidRPr="009E0A35">
        <w:rPr>
          <w:rFonts w:eastAsia="等线" w:cs="Times New Roman"/>
          <w:kern w:val="2"/>
          <w:szCs w:val="24"/>
          <w:lang w:eastAsia="zh-CN"/>
        </w:rPr>
        <w:t>yexh-0125@163.com</w:t>
      </w:r>
    </w:p>
    <w:p w14:paraId="2A0CD776" w14:textId="77777777" w:rsidR="009E0A35" w:rsidRPr="009E0A35" w:rsidRDefault="009E0A35" w:rsidP="009E0A35">
      <w:pPr>
        <w:widowControl w:val="0"/>
        <w:spacing w:before="0" w:after="0"/>
        <w:jc w:val="both"/>
        <w:rPr>
          <w:rFonts w:eastAsia="等线" w:cs="Times New Roman"/>
          <w:kern w:val="2"/>
          <w:lang w:eastAsia="zh-CN"/>
        </w:rPr>
      </w:pPr>
      <w:r w:rsidRPr="009E0A35">
        <w:rPr>
          <w:rFonts w:eastAsia="Adobe 黑体 Std R" w:cs="Times New Roman"/>
          <w:kern w:val="2"/>
          <w:szCs w:val="24"/>
          <w:lang w:eastAsia="zh-CN"/>
        </w:rPr>
        <w:t xml:space="preserve">Ao Li </w:t>
      </w:r>
      <w:r w:rsidRPr="009E0A35">
        <w:rPr>
          <w:rFonts w:eastAsia="等线" w:cs="Times New Roman"/>
          <w:b/>
          <w:bCs/>
          <w:kern w:val="2"/>
          <w:sz w:val="21"/>
          <w:vertAlign w:val="superscript"/>
          <w:lang w:eastAsia="zh-CN"/>
        </w:rPr>
        <w:t>*</w:t>
      </w:r>
      <w:r w:rsidRPr="009E0A35">
        <w:rPr>
          <w:rFonts w:eastAsia="等线" w:cs="Times New Roman"/>
          <w:kern w:val="2"/>
          <w:lang w:eastAsia="zh-CN"/>
        </w:rPr>
        <w:t>:</w:t>
      </w:r>
    </w:p>
    <w:p w14:paraId="49B2977E" w14:textId="77777777" w:rsidR="009E0A35" w:rsidRPr="009E0A35" w:rsidRDefault="009E0A35" w:rsidP="009E0A35">
      <w:pPr>
        <w:widowControl w:val="0"/>
        <w:spacing w:before="0" w:after="0"/>
        <w:jc w:val="both"/>
        <w:rPr>
          <w:rFonts w:eastAsia="等线" w:cs="Times New Roman"/>
          <w:kern w:val="2"/>
          <w:lang w:eastAsia="zh-CN"/>
        </w:rPr>
      </w:pPr>
      <w:r w:rsidRPr="009E0A35">
        <w:rPr>
          <w:rFonts w:eastAsia="等线" w:cs="Times New Roman"/>
          <w:kern w:val="2"/>
          <w:lang w:eastAsia="zh-CN"/>
        </w:rPr>
        <w:t xml:space="preserve">Department of Ultrasound, The First Affiliated Hospital of Nanjing Medical University, 300 Guangzhou Road, Nanjing 210029, China. </w:t>
      </w:r>
    </w:p>
    <w:p w14:paraId="636A9D81" w14:textId="77777777" w:rsidR="009E0A35" w:rsidRPr="009E0A35" w:rsidRDefault="009E0A35" w:rsidP="009E0A35">
      <w:pPr>
        <w:widowControl w:val="0"/>
        <w:spacing w:before="0" w:after="360"/>
        <w:jc w:val="both"/>
        <w:rPr>
          <w:rFonts w:ascii="Adobe 黑体 Std R" w:eastAsia="Adobe 黑体 Std R" w:hAnsi="Adobe 黑体 Std R" w:cs="Times New Roman"/>
          <w:kern w:val="2"/>
          <w:szCs w:val="24"/>
          <w:lang w:eastAsia="zh-CN"/>
        </w:rPr>
      </w:pPr>
      <w:r w:rsidRPr="009E0A35">
        <w:rPr>
          <w:rFonts w:eastAsia="等线" w:cs="Times New Roman"/>
          <w:kern w:val="2"/>
          <w:lang w:eastAsia="zh-CN"/>
        </w:rPr>
        <w:t xml:space="preserve">E-mail: </w:t>
      </w:r>
      <w:bookmarkStart w:id="5" w:name="_Hlk125208012"/>
      <w:r w:rsidRPr="009E0A35">
        <w:rPr>
          <w:rFonts w:eastAsia="Adobe 黑体 Std R" w:cs="Times New Roman"/>
          <w:kern w:val="2"/>
          <w:szCs w:val="24"/>
          <w:lang w:eastAsia="zh-CN"/>
        </w:rPr>
        <w:t>cqh</w:t>
      </w:r>
      <w:r w:rsidRPr="009E0A35">
        <w:rPr>
          <w:rFonts w:ascii="等线" w:eastAsia="等线" w:hAnsi="等线" w:cs="Times New Roman"/>
          <w:kern w:val="2"/>
          <w:sz w:val="21"/>
          <w:lang w:eastAsia="zh-CN"/>
        </w:rPr>
        <w:t>2</w:t>
      </w:r>
      <w:r w:rsidRPr="009E0A35">
        <w:rPr>
          <w:rFonts w:eastAsia="Adobe 黑体 Std R" w:cs="Times New Roman"/>
          <w:kern w:val="2"/>
          <w:szCs w:val="24"/>
          <w:lang w:eastAsia="zh-CN"/>
        </w:rPr>
        <w:t>liao@163.com.</w:t>
      </w:r>
      <w:bookmarkEnd w:id="5"/>
    </w:p>
    <w:p w14:paraId="66EF8BFE" w14:textId="5424ECE6" w:rsidR="00742F34" w:rsidRPr="00FB1C73" w:rsidRDefault="00742F34" w:rsidP="001F0899">
      <w:pPr>
        <w:widowControl w:val="0"/>
        <w:spacing w:beforeLines="400" w:before="960" w:after="0"/>
        <w:jc w:val="both"/>
        <w:rPr>
          <w:rFonts w:eastAsia="Adobe 黑体 Std R" w:cs="Times New Roman"/>
          <w:kern w:val="2"/>
          <w:sz w:val="21"/>
          <w:szCs w:val="21"/>
          <w:lang w:eastAsia="zh-CN"/>
        </w:rPr>
      </w:pPr>
      <w:r w:rsidRPr="00FB1C73">
        <w:rPr>
          <w:rFonts w:eastAsia="Adobe 黑体 Std R" w:cs="Times New Roman"/>
          <w:bCs/>
          <w:kern w:val="2"/>
          <w:sz w:val="21"/>
          <w:szCs w:val="21"/>
          <w:lang w:eastAsia="zh-CN"/>
        </w:rPr>
        <w:t xml:space="preserve">Table 1: Comparison of the </w:t>
      </w:r>
      <w:r w:rsidRPr="00FB1C73">
        <w:rPr>
          <w:rFonts w:eastAsia="Adobe 黑体 Std R" w:cs="Times New Roman"/>
          <w:kern w:val="2"/>
          <w:sz w:val="21"/>
          <w:szCs w:val="21"/>
          <w:lang w:eastAsia="zh-CN"/>
        </w:rPr>
        <w:t>muscle fascicle length</w:t>
      </w:r>
      <w:r w:rsidR="00193206" w:rsidRPr="00FB1C73">
        <w:rPr>
          <w:rFonts w:eastAsia="Adobe 黑体 Std R" w:cs="Times New Roman"/>
          <w:kern w:val="2"/>
          <w:sz w:val="21"/>
          <w:szCs w:val="21"/>
          <w:lang w:eastAsia="zh-CN"/>
        </w:rPr>
        <w:t>(</w:t>
      </w:r>
      <w:r w:rsidR="00B34991" w:rsidRPr="00FB1C73">
        <w:rPr>
          <w:rFonts w:eastAsia="Adobe 黑体 Std R" w:cs="Times New Roman"/>
          <w:kern w:val="2"/>
          <w:sz w:val="21"/>
          <w:szCs w:val="21"/>
          <w:lang w:eastAsia="zh-CN"/>
        </w:rPr>
        <w:t>m</w:t>
      </w:r>
      <w:r w:rsidR="00193206" w:rsidRPr="00FB1C73">
        <w:rPr>
          <w:rFonts w:eastAsia="Adobe 黑体 Std R" w:cs="Times New Roman"/>
          <w:kern w:val="2"/>
          <w:sz w:val="21"/>
          <w:szCs w:val="21"/>
          <w:lang w:eastAsia="zh-CN"/>
        </w:rPr>
        <w:t>m)</w:t>
      </w:r>
      <w:r w:rsidR="0087264D" w:rsidRPr="00FB1C73">
        <w:rPr>
          <w:rFonts w:eastAsia="Adobe 黑体 Std R" w:cs="Times New Roman"/>
          <w:kern w:val="2"/>
          <w:sz w:val="21"/>
          <w:szCs w:val="21"/>
          <w:lang w:eastAsia="zh-CN"/>
        </w:rPr>
        <w:t xml:space="preserve"> of GM</w:t>
      </w:r>
      <w:r w:rsidRPr="00FB1C73">
        <w:rPr>
          <w:rFonts w:eastAsia="Adobe 黑体 Std R" w:cs="Times New Roman"/>
          <w:bCs/>
          <w:kern w:val="2"/>
          <w:sz w:val="21"/>
          <w:szCs w:val="21"/>
          <w:lang w:eastAsia="zh-CN"/>
        </w:rPr>
        <w:t xml:space="preserve"> in the contraction position between the CHF group and the control group</w:t>
      </w:r>
      <w:r w:rsidRPr="00FB1C73">
        <w:rPr>
          <w:rFonts w:eastAsia="Adobe 黑体 Std R" w:cs="Times New Roman"/>
          <w:kern w:val="2"/>
          <w:sz w:val="21"/>
          <w:szCs w:val="21"/>
          <w:lang w:eastAsia="zh-CN"/>
        </w:rPr>
        <w:t xml:space="preserve">. </w:t>
      </w:r>
    </w:p>
    <w:tbl>
      <w:tblPr>
        <w:tblW w:w="5509" w:type="pct"/>
        <w:tblInd w:w="-567" w:type="dxa"/>
        <w:tblLook w:val="04A0" w:firstRow="1" w:lastRow="0" w:firstColumn="1" w:lastColumn="0" w:noHBand="0" w:noVBand="1"/>
      </w:tblPr>
      <w:tblGrid>
        <w:gridCol w:w="1867"/>
        <w:gridCol w:w="1352"/>
        <w:gridCol w:w="1188"/>
        <w:gridCol w:w="1188"/>
        <w:gridCol w:w="1187"/>
        <w:gridCol w:w="1187"/>
        <w:gridCol w:w="1187"/>
        <w:gridCol w:w="1616"/>
      </w:tblGrid>
      <w:tr w:rsidR="00193206" w:rsidRPr="00FB1C73" w14:paraId="5A2B5F14" w14:textId="2CDA73CD" w:rsidTr="00B5504C">
        <w:tc>
          <w:tcPr>
            <w:tcW w:w="866" w:type="pct"/>
            <w:tcBorders>
              <w:top w:val="single" w:sz="12" w:space="0" w:color="auto"/>
              <w:bottom w:val="single" w:sz="12" w:space="0" w:color="000000"/>
            </w:tcBorders>
          </w:tcPr>
          <w:p w14:paraId="0EDA8391" w14:textId="77777777" w:rsidR="00193206" w:rsidRPr="00FB1C73" w:rsidRDefault="00193206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627" w:type="pct"/>
            <w:tcBorders>
              <w:top w:val="single" w:sz="12" w:space="0" w:color="auto"/>
              <w:bottom w:val="single" w:sz="12" w:space="0" w:color="000000"/>
            </w:tcBorders>
          </w:tcPr>
          <w:p w14:paraId="6FF6188E" w14:textId="77777777" w:rsidR="00193206" w:rsidRPr="00FB1C73" w:rsidRDefault="00193206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 xml:space="preserve">Participants </w:t>
            </w:r>
          </w:p>
        </w:tc>
        <w:tc>
          <w:tcPr>
            <w:tcW w:w="551" w:type="pct"/>
            <w:tcBorders>
              <w:top w:val="single" w:sz="12" w:space="0" w:color="auto"/>
              <w:bottom w:val="single" w:sz="12" w:space="0" w:color="000000"/>
            </w:tcBorders>
          </w:tcPr>
          <w:p w14:paraId="4F18F958" w14:textId="6A44A49C" w:rsidR="00193206" w:rsidRPr="00FB1C73" w:rsidRDefault="00193206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 xml:space="preserve">20s </w:t>
            </w:r>
          </w:p>
        </w:tc>
        <w:tc>
          <w:tcPr>
            <w:tcW w:w="551" w:type="pct"/>
            <w:tcBorders>
              <w:top w:val="single" w:sz="12" w:space="0" w:color="000000"/>
              <w:bottom w:val="single" w:sz="12" w:space="0" w:color="000000"/>
            </w:tcBorders>
          </w:tcPr>
          <w:p w14:paraId="0C228541" w14:textId="4AFC1412" w:rsidR="00193206" w:rsidRPr="00FB1C73" w:rsidRDefault="00193206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40s</w:t>
            </w:r>
          </w:p>
        </w:tc>
        <w:tc>
          <w:tcPr>
            <w:tcW w:w="551" w:type="pct"/>
            <w:tcBorders>
              <w:top w:val="single" w:sz="12" w:space="0" w:color="000000"/>
              <w:bottom w:val="single" w:sz="12" w:space="0" w:color="000000"/>
            </w:tcBorders>
          </w:tcPr>
          <w:p w14:paraId="235ED1C0" w14:textId="44B683A7" w:rsidR="00193206" w:rsidRPr="00FB1C73" w:rsidRDefault="00193206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 xml:space="preserve">60s </w:t>
            </w:r>
          </w:p>
        </w:tc>
        <w:tc>
          <w:tcPr>
            <w:tcW w:w="551" w:type="pct"/>
            <w:tcBorders>
              <w:top w:val="single" w:sz="12" w:space="0" w:color="000000"/>
              <w:bottom w:val="single" w:sz="12" w:space="0" w:color="000000"/>
            </w:tcBorders>
          </w:tcPr>
          <w:p w14:paraId="07A18301" w14:textId="180DC322" w:rsidR="00193206" w:rsidRPr="00FB1C73" w:rsidRDefault="00193206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80s</w:t>
            </w:r>
          </w:p>
        </w:tc>
        <w:tc>
          <w:tcPr>
            <w:tcW w:w="551" w:type="pct"/>
            <w:tcBorders>
              <w:top w:val="single" w:sz="12" w:space="0" w:color="000000"/>
              <w:bottom w:val="single" w:sz="12" w:space="0" w:color="000000"/>
            </w:tcBorders>
          </w:tcPr>
          <w:p w14:paraId="442AC564" w14:textId="32942074" w:rsidR="00193206" w:rsidRPr="00FB1C73" w:rsidRDefault="00193206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00s</w:t>
            </w:r>
          </w:p>
        </w:tc>
        <w:tc>
          <w:tcPr>
            <w:tcW w:w="750" w:type="pct"/>
            <w:tcBorders>
              <w:top w:val="single" w:sz="12" w:space="0" w:color="000000"/>
              <w:bottom w:val="single" w:sz="12" w:space="0" w:color="000000"/>
            </w:tcBorders>
          </w:tcPr>
          <w:p w14:paraId="029F44E1" w14:textId="4D5D5BED" w:rsidR="00193206" w:rsidRPr="00FB1C73" w:rsidRDefault="00193206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20s</w:t>
            </w:r>
          </w:p>
        </w:tc>
      </w:tr>
      <w:tr w:rsidR="00193206" w:rsidRPr="00FB1C73" w14:paraId="23899F6C" w14:textId="39FEE686" w:rsidTr="00B5504C">
        <w:tc>
          <w:tcPr>
            <w:tcW w:w="866" w:type="pct"/>
            <w:tcBorders>
              <w:top w:val="single" w:sz="12" w:space="0" w:color="000000"/>
            </w:tcBorders>
          </w:tcPr>
          <w:p w14:paraId="4CEB786D" w14:textId="02AAD92B" w:rsidR="00B34991" w:rsidRPr="00FB1C73" w:rsidRDefault="00193206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 xml:space="preserve">CHF </w:t>
            </w: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g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roup</w:t>
            </w:r>
          </w:p>
        </w:tc>
        <w:tc>
          <w:tcPr>
            <w:tcW w:w="627" w:type="pct"/>
            <w:tcBorders>
              <w:top w:val="single" w:sz="12" w:space="0" w:color="000000"/>
            </w:tcBorders>
          </w:tcPr>
          <w:p w14:paraId="0077D899" w14:textId="77777777" w:rsidR="00193206" w:rsidRPr="00FB1C73" w:rsidRDefault="00193206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51" w:type="pct"/>
            <w:tcBorders>
              <w:top w:val="single" w:sz="12" w:space="0" w:color="000000"/>
            </w:tcBorders>
          </w:tcPr>
          <w:p w14:paraId="10BD27BF" w14:textId="78405AE1" w:rsidR="00193206" w:rsidRPr="00FB1C73" w:rsidRDefault="00193206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44</w:t>
            </w:r>
            <w:r w:rsidR="00B34991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3±</w:t>
            </w:r>
            <w:r w:rsidR="00B11CFE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2.48</w:t>
            </w:r>
          </w:p>
        </w:tc>
        <w:tc>
          <w:tcPr>
            <w:tcW w:w="551" w:type="pct"/>
            <w:tcBorders>
              <w:top w:val="single" w:sz="12" w:space="0" w:color="000000"/>
            </w:tcBorders>
          </w:tcPr>
          <w:p w14:paraId="43AA8CC6" w14:textId="2535E76F" w:rsidR="00193206" w:rsidRPr="00FB1C73" w:rsidRDefault="00193206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44</w:t>
            </w:r>
            <w:r w:rsidR="00B11CFE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4±0.</w:t>
            </w:r>
            <w:r w:rsidR="00B11CFE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2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551" w:type="pct"/>
            <w:tcBorders>
              <w:top w:val="single" w:sz="12" w:space="0" w:color="000000"/>
            </w:tcBorders>
          </w:tcPr>
          <w:p w14:paraId="00E76ABA" w14:textId="2EF04F34" w:rsidR="00193206" w:rsidRPr="00FB1C73" w:rsidRDefault="00193206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44</w:t>
            </w:r>
            <w:r w:rsidR="00B11CFE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3±</w:t>
            </w:r>
            <w:r w:rsidR="00B11CFE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2.33</w:t>
            </w:r>
          </w:p>
        </w:tc>
        <w:tc>
          <w:tcPr>
            <w:tcW w:w="551" w:type="pct"/>
            <w:tcBorders>
              <w:top w:val="single" w:sz="12" w:space="0" w:color="000000"/>
            </w:tcBorders>
          </w:tcPr>
          <w:p w14:paraId="48F614D2" w14:textId="36A2C262" w:rsidR="00193206" w:rsidRPr="00FB1C73" w:rsidRDefault="00193206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43</w:t>
            </w:r>
            <w:r w:rsidR="00B11CFE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9±</w:t>
            </w:r>
            <w:r w:rsidR="00B11CFE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.10</w:t>
            </w:r>
          </w:p>
        </w:tc>
        <w:tc>
          <w:tcPr>
            <w:tcW w:w="551" w:type="pct"/>
            <w:tcBorders>
              <w:top w:val="single" w:sz="12" w:space="0" w:color="000000"/>
            </w:tcBorders>
          </w:tcPr>
          <w:p w14:paraId="2A332BB5" w14:textId="39E471AC" w:rsidR="00193206" w:rsidRPr="00FB1C73" w:rsidRDefault="00193206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4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4</w:t>
            </w:r>
            <w:r w:rsidR="00B11CFE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±</w:t>
            </w:r>
            <w:r w:rsidR="00B11CFE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.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4</w:t>
            </w:r>
            <w:r w:rsidR="00B11CFE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750" w:type="pct"/>
            <w:tcBorders>
              <w:top w:val="single" w:sz="12" w:space="0" w:color="000000"/>
            </w:tcBorders>
          </w:tcPr>
          <w:p w14:paraId="3F594F8D" w14:textId="615FE53B" w:rsidR="00193206" w:rsidRPr="00FB1C73" w:rsidRDefault="00193206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4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4</w:t>
            </w:r>
            <w:r w:rsidR="00B11CFE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0±</w:t>
            </w:r>
            <w:r w:rsidR="00B11CFE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2.39</w:t>
            </w:r>
          </w:p>
        </w:tc>
      </w:tr>
      <w:tr w:rsidR="00193206" w:rsidRPr="00FB1C73" w14:paraId="0B4DF5F3" w14:textId="2BB2339F" w:rsidTr="00B5504C">
        <w:tc>
          <w:tcPr>
            <w:tcW w:w="866" w:type="pct"/>
          </w:tcPr>
          <w:p w14:paraId="71B5BD16" w14:textId="6F5A0496" w:rsidR="00B34991" w:rsidRPr="00FB1C73" w:rsidRDefault="00B34991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Control</w:t>
            </w:r>
            <w:r w:rsidR="00193206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 xml:space="preserve"> group</w:t>
            </w:r>
          </w:p>
        </w:tc>
        <w:tc>
          <w:tcPr>
            <w:tcW w:w="627" w:type="pct"/>
          </w:tcPr>
          <w:p w14:paraId="6423E070" w14:textId="77777777" w:rsidR="00193206" w:rsidRPr="00FB1C73" w:rsidRDefault="00193206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51" w:type="pct"/>
          </w:tcPr>
          <w:p w14:paraId="4F6614CF" w14:textId="4C1DFC11" w:rsidR="00193206" w:rsidRPr="00FB1C73" w:rsidRDefault="00193206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4</w:t>
            </w:r>
            <w:r w:rsidR="00B11CFE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9.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3±</w:t>
            </w:r>
            <w:r w:rsidR="00B11CFE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.01</w:t>
            </w:r>
          </w:p>
        </w:tc>
        <w:tc>
          <w:tcPr>
            <w:tcW w:w="551" w:type="pct"/>
          </w:tcPr>
          <w:p w14:paraId="1A392729" w14:textId="1600B012" w:rsidR="00193206" w:rsidRPr="00FB1C73" w:rsidRDefault="00193206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49</w:t>
            </w:r>
            <w:r w:rsidR="00B11CFE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±0.</w:t>
            </w:r>
            <w:r w:rsidR="00B11CFE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85</w:t>
            </w:r>
          </w:p>
        </w:tc>
        <w:tc>
          <w:tcPr>
            <w:tcW w:w="551" w:type="pct"/>
          </w:tcPr>
          <w:p w14:paraId="1DA02132" w14:textId="64D0AC5C" w:rsidR="00193206" w:rsidRPr="00FB1C73" w:rsidRDefault="00193206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49</w:t>
            </w:r>
            <w:r w:rsidR="00B11CFE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3±1</w:t>
            </w:r>
            <w:r w:rsidR="00B11CFE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2</w:t>
            </w:r>
            <w:r w:rsidR="00B11CFE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551" w:type="pct"/>
          </w:tcPr>
          <w:p w14:paraId="232631B7" w14:textId="5802D184" w:rsidR="00193206" w:rsidRPr="00FB1C73" w:rsidRDefault="00193206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49</w:t>
            </w:r>
            <w:r w:rsidR="00B11CFE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3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±0.</w:t>
            </w:r>
            <w:r w:rsidR="00B11CFE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83</w:t>
            </w:r>
          </w:p>
        </w:tc>
        <w:tc>
          <w:tcPr>
            <w:tcW w:w="551" w:type="pct"/>
          </w:tcPr>
          <w:p w14:paraId="649F1B7E" w14:textId="1DCAE4EA" w:rsidR="00193206" w:rsidRPr="00FB1C73" w:rsidRDefault="00193206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4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9</w:t>
            </w:r>
            <w:r w:rsidR="00B11CFE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3±0.8</w:t>
            </w:r>
            <w:r w:rsidR="00B11CFE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750" w:type="pct"/>
          </w:tcPr>
          <w:p w14:paraId="1F29CCD7" w14:textId="78CBC964" w:rsidR="00193206" w:rsidRPr="00FB1C73" w:rsidRDefault="00193206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4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9</w:t>
            </w:r>
            <w:r w:rsidR="00B11CFE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2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±0.</w:t>
            </w:r>
            <w:r w:rsidR="00B11CFE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87</w:t>
            </w:r>
          </w:p>
        </w:tc>
      </w:tr>
      <w:tr w:rsidR="00193206" w:rsidRPr="00FB1C73" w14:paraId="78BE43B5" w14:textId="50D62D3D" w:rsidTr="00B5504C">
        <w:tc>
          <w:tcPr>
            <w:tcW w:w="866" w:type="pct"/>
          </w:tcPr>
          <w:p w14:paraId="48E13528" w14:textId="77777777" w:rsidR="00193206" w:rsidRPr="00FB1C73" w:rsidRDefault="00193206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 xml:space="preserve">t </w:t>
            </w: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v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alue</w:t>
            </w:r>
          </w:p>
        </w:tc>
        <w:tc>
          <w:tcPr>
            <w:tcW w:w="627" w:type="pct"/>
          </w:tcPr>
          <w:p w14:paraId="02C11D1F" w14:textId="77777777" w:rsidR="00193206" w:rsidRPr="00FB1C73" w:rsidRDefault="00193206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551" w:type="pct"/>
          </w:tcPr>
          <w:p w14:paraId="4586DCB8" w14:textId="7D4742D0" w:rsidR="00193206" w:rsidRPr="00FB1C73" w:rsidRDefault="00870AFE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7.69</w:t>
            </w:r>
          </w:p>
        </w:tc>
        <w:tc>
          <w:tcPr>
            <w:tcW w:w="551" w:type="pct"/>
          </w:tcPr>
          <w:p w14:paraId="61CE49FF" w14:textId="6ABCB62E" w:rsidR="00193206" w:rsidRPr="00FB1C73" w:rsidRDefault="00870AFE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7.74</w:t>
            </w:r>
          </w:p>
        </w:tc>
        <w:tc>
          <w:tcPr>
            <w:tcW w:w="551" w:type="pct"/>
          </w:tcPr>
          <w:p w14:paraId="41F9B399" w14:textId="5CF81250" w:rsidR="00193206" w:rsidRPr="00FB1C73" w:rsidRDefault="00870AFE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8.04</w:t>
            </w:r>
          </w:p>
        </w:tc>
        <w:tc>
          <w:tcPr>
            <w:tcW w:w="551" w:type="pct"/>
          </w:tcPr>
          <w:p w14:paraId="236BC701" w14:textId="6D1F7EB6" w:rsidR="00193206" w:rsidRPr="00FB1C73" w:rsidRDefault="00870AFE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8.28</w:t>
            </w:r>
          </w:p>
        </w:tc>
        <w:tc>
          <w:tcPr>
            <w:tcW w:w="551" w:type="pct"/>
          </w:tcPr>
          <w:p w14:paraId="4CDD45F1" w14:textId="57FB67FA" w:rsidR="00193206" w:rsidRPr="00FB1C73" w:rsidRDefault="00870AFE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8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43</w:t>
            </w:r>
          </w:p>
        </w:tc>
        <w:tc>
          <w:tcPr>
            <w:tcW w:w="750" w:type="pct"/>
          </w:tcPr>
          <w:p w14:paraId="2F5BB2EE" w14:textId="688F4D91" w:rsidR="00193206" w:rsidRPr="00FB1C73" w:rsidRDefault="00870AFE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8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36</w:t>
            </w:r>
          </w:p>
        </w:tc>
      </w:tr>
      <w:tr w:rsidR="00870AFE" w:rsidRPr="00FB1C73" w14:paraId="15B4C811" w14:textId="5F0C7916" w:rsidTr="00B5504C">
        <w:tc>
          <w:tcPr>
            <w:tcW w:w="866" w:type="pct"/>
            <w:tcBorders>
              <w:bottom w:val="single" w:sz="12" w:space="0" w:color="000000"/>
            </w:tcBorders>
          </w:tcPr>
          <w:p w14:paraId="3638687F" w14:textId="77777777" w:rsidR="00870AFE" w:rsidRPr="00FB1C73" w:rsidRDefault="00870AFE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P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v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alue</w:t>
            </w:r>
          </w:p>
        </w:tc>
        <w:tc>
          <w:tcPr>
            <w:tcW w:w="627" w:type="pct"/>
            <w:tcBorders>
              <w:bottom w:val="single" w:sz="12" w:space="0" w:color="000000"/>
            </w:tcBorders>
          </w:tcPr>
          <w:p w14:paraId="2D0D9FC9" w14:textId="77777777" w:rsidR="00870AFE" w:rsidRPr="00FB1C73" w:rsidRDefault="00870AFE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551" w:type="pct"/>
            <w:tcBorders>
              <w:bottom w:val="single" w:sz="12" w:space="0" w:color="000000"/>
            </w:tcBorders>
          </w:tcPr>
          <w:p w14:paraId="7EB7BF14" w14:textId="77777777" w:rsidR="00870AFE" w:rsidRPr="00FB1C73" w:rsidRDefault="00870AFE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&lt;</w:t>
            </w: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001</w:t>
            </w:r>
          </w:p>
        </w:tc>
        <w:tc>
          <w:tcPr>
            <w:tcW w:w="551" w:type="pct"/>
            <w:tcBorders>
              <w:bottom w:val="single" w:sz="12" w:space="0" w:color="000000"/>
            </w:tcBorders>
          </w:tcPr>
          <w:p w14:paraId="6A2A5308" w14:textId="77777777" w:rsidR="00870AFE" w:rsidRPr="00FB1C73" w:rsidRDefault="00870AFE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&lt;</w:t>
            </w: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001</w:t>
            </w:r>
          </w:p>
        </w:tc>
        <w:tc>
          <w:tcPr>
            <w:tcW w:w="551" w:type="pct"/>
            <w:tcBorders>
              <w:bottom w:val="single" w:sz="12" w:space="0" w:color="000000"/>
            </w:tcBorders>
          </w:tcPr>
          <w:p w14:paraId="74C041FB" w14:textId="743C3DF7" w:rsidR="00870AFE" w:rsidRPr="00FB1C73" w:rsidRDefault="00870AFE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&lt;</w:t>
            </w: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001</w:t>
            </w:r>
          </w:p>
        </w:tc>
        <w:tc>
          <w:tcPr>
            <w:tcW w:w="551" w:type="pct"/>
            <w:tcBorders>
              <w:bottom w:val="single" w:sz="12" w:space="0" w:color="000000"/>
            </w:tcBorders>
          </w:tcPr>
          <w:p w14:paraId="0EB01F7D" w14:textId="618A521E" w:rsidR="00870AFE" w:rsidRPr="00FB1C73" w:rsidRDefault="00870AFE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&lt;</w:t>
            </w: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001</w:t>
            </w:r>
          </w:p>
        </w:tc>
        <w:tc>
          <w:tcPr>
            <w:tcW w:w="551" w:type="pct"/>
            <w:tcBorders>
              <w:bottom w:val="single" w:sz="12" w:space="0" w:color="000000"/>
            </w:tcBorders>
          </w:tcPr>
          <w:p w14:paraId="72276B64" w14:textId="182F0482" w:rsidR="00870AFE" w:rsidRPr="00FB1C73" w:rsidRDefault="00870AFE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&lt;</w:t>
            </w: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001</w:t>
            </w:r>
          </w:p>
        </w:tc>
        <w:tc>
          <w:tcPr>
            <w:tcW w:w="750" w:type="pct"/>
            <w:tcBorders>
              <w:bottom w:val="single" w:sz="12" w:space="0" w:color="000000"/>
            </w:tcBorders>
          </w:tcPr>
          <w:p w14:paraId="59F92859" w14:textId="7601EEE3" w:rsidR="00870AFE" w:rsidRPr="00FB1C73" w:rsidRDefault="00870AFE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&lt;</w:t>
            </w: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001</w:t>
            </w:r>
          </w:p>
        </w:tc>
      </w:tr>
    </w:tbl>
    <w:p w14:paraId="33D1BF31" w14:textId="082C2EF9" w:rsidR="0087264D" w:rsidRPr="00FB1C73" w:rsidRDefault="0087264D" w:rsidP="001F0899">
      <w:pPr>
        <w:widowControl w:val="0"/>
        <w:spacing w:beforeLines="450" w:before="1080" w:afterLines="50" w:after="120"/>
        <w:jc w:val="both"/>
        <w:rPr>
          <w:rFonts w:eastAsia="Adobe 黑体 Std R" w:cs="Times New Roman"/>
          <w:kern w:val="2"/>
          <w:sz w:val="21"/>
          <w:szCs w:val="21"/>
          <w:lang w:eastAsia="zh-CN"/>
        </w:rPr>
      </w:pPr>
      <w:bookmarkStart w:id="6" w:name="_Hlk125210509"/>
      <w:bookmarkEnd w:id="0"/>
      <w:r w:rsidRPr="00FB1C73">
        <w:rPr>
          <w:rFonts w:eastAsia="Adobe 黑体 Std R" w:cs="Times New Roman"/>
          <w:bCs/>
          <w:kern w:val="2"/>
          <w:sz w:val="21"/>
          <w:szCs w:val="21"/>
          <w:lang w:eastAsia="zh-CN"/>
        </w:rPr>
        <w:t xml:space="preserve">Table </w:t>
      </w:r>
      <w:r w:rsidR="00D4695F" w:rsidRPr="00FB1C73">
        <w:rPr>
          <w:rFonts w:eastAsia="Adobe 黑体 Std R" w:cs="Times New Roman"/>
          <w:bCs/>
          <w:kern w:val="2"/>
          <w:sz w:val="21"/>
          <w:szCs w:val="21"/>
          <w:lang w:eastAsia="zh-CN"/>
        </w:rPr>
        <w:t>2</w:t>
      </w:r>
      <w:r w:rsidRPr="00FB1C73">
        <w:rPr>
          <w:rFonts w:eastAsia="Adobe 黑体 Std R" w:cs="Times New Roman"/>
          <w:bCs/>
          <w:kern w:val="2"/>
          <w:sz w:val="21"/>
          <w:szCs w:val="21"/>
          <w:lang w:eastAsia="zh-CN"/>
        </w:rPr>
        <w:t xml:space="preserve">: Comparison of the </w:t>
      </w:r>
      <w:r w:rsidRPr="00FB1C73">
        <w:rPr>
          <w:rFonts w:eastAsia="Adobe 黑体 Std R" w:cs="Times New Roman"/>
          <w:kern w:val="2"/>
          <w:sz w:val="21"/>
          <w:szCs w:val="21"/>
          <w:lang w:eastAsia="zh-CN"/>
        </w:rPr>
        <w:t>PA (degree)</w:t>
      </w:r>
      <w:r w:rsidRPr="00FB1C73">
        <w:rPr>
          <w:rFonts w:eastAsia="Adobe 黑体 Std R" w:cs="Times New Roman"/>
          <w:bCs/>
          <w:kern w:val="2"/>
          <w:sz w:val="21"/>
          <w:szCs w:val="21"/>
          <w:lang w:eastAsia="zh-CN"/>
        </w:rPr>
        <w:t xml:space="preserve"> of GM in the contraction position between the CHF group and the control group</w:t>
      </w:r>
      <w:r w:rsidRPr="00FB1C73">
        <w:rPr>
          <w:rFonts w:eastAsia="Adobe 黑体 Std R" w:cs="Times New Roman"/>
          <w:kern w:val="2"/>
          <w:sz w:val="21"/>
          <w:szCs w:val="21"/>
          <w:lang w:eastAsia="zh-CN"/>
        </w:rPr>
        <w:t xml:space="preserve">. </w:t>
      </w:r>
    </w:p>
    <w:tbl>
      <w:tblPr>
        <w:tblW w:w="10911" w:type="dxa"/>
        <w:tblInd w:w="-614" w:type="dxa"/>
        <w:tblLook w:val="04A0" w:firstRow="1" w:lastRow="0" w:firstColumn="1" w:lastColumn="0" w:noHBand="0" w:noVBand="1"/>
      </w:tblPr>
      <w:tblGrid>
        <w:gridCol w:w="1713"/>
        <w:gridCol w:w="1350"/>
        <w:gridCol w:w="1308"/>
        <w:gridCol w:w="1308"/>
        <w:gridCol w:w="1308"/>
        <w:gridCol w:w="1308"/>
        <w:gridCol w:w="1308"/>
        <w:gridCol w:w="1308"/>
      </w:tblGrid>
      <w:tr w:rsidR="00D4695F" w:rsidRPr="00FB1C73" w14:paraId="0D806D02" w14:textId="77777777" w:rsidTr="00FB1C73">
        <w:trPr>
          <w:trHeight w:val="309"/>
        </w:trPr>
        <w:tc>
          <w:tcPr>
            <w:tcW w:w="1713" w:type="dxa"/>
            <w:tcBorders>
              <w:top w:val="single" w:sz="12" w:space="0" w:color="auto"/>
              <w:bottom w:val="single" w:sz="12" w:space="0" w:color="000000"/>
            </w:tcBorders>
          </w:tcPr>
          <w:p w14:paraId="10A09910" w14:textId="77777777" w:rsidR="0087264D" w:rsidRPr="00FB1C73" w:rsidRDefault="0087264D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000000"/>
            </w:tcBorders>
          </w:tcPr>
          <w:p w14:paraId="7C1CC19E" w14:textId="77777777" w:rsidR="0087264D" w:rsidRPr="00FB1C73" w:rsidRDefault="0087264D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 xml:space="preserve">Participants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000000"/>
            </w:tcBorders>
          </w:tcPr>
          <w:p w14:paraId="763CBD30" w14:textId="77777777" w:rsidR="0087264D" w:rsidRPr="00FB1C73" w:rsidRDefault="0087264D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 xml:space="preserve">20s 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14:paraId="1332BEC5" w14:textId="77777777" w:rsidR="0087264D" w:rsidRPr="00FB1C73" w:rsidRDefault="0087264D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40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14:paraId="1CCD4770" w14:textId="77777777" w:rsidR="0087264D" w:rsidRPr="00FB1C73" w:rsidRDefault="0087264D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 xml:space="preserve">60s 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14:paraId="0A3A4C30" w14:textId="77777777" w:rsidR="0087264D" w:rsidRPr="00FB1C73" w:rsidRDefault="0087264D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80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14:paraId="79897F43" w14:textId="77777777" w:rsidR="0087264D" w:rsidRPr="00FB1C73" w:rsidRDefault="0087264D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00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14:paraId="2AE42587" w14:textId="77777777" w:rsidR="0087264D" w:rsidRPr="00FB1C73" w:rsidRDefault="0087264D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20s</w:t>
            </w:r>
          </w:p>
        </w:tc>
      </w:tr>
      <w:tr w:rsidR="00D4695F" w:rsidRPr="00FB1C73" w14:paraId="1B084C7F" w14:textId="77777777" w:rsidTr="00FB1C73">
        <w:trPr>
          <w:trHeight w:val="205"/>
        </w:trPr>
        <w:tc>
          <w:tcPr>
            <w:tcW w:w="1713" w:type="dxa"/>
            <w:tcBorders>
              <w:top w:val="single" w:sz="12" w:space="0" w:color="000000"/>
            </w:tcBorders>
          </w:tcPr>
          <w:p w14:paraId="1CE2319F" w14:textId="6B6ED0A6" w:rsidR="00D4695F" w:rsidRPr="00FB1C73" w:rsidRDefault="0087264D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 xml:space="preserve">CHF </w:t>
            </w: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g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roup</w:t>
            </w:r>
          </w:p>
        </w:tc>
        <w:tc>
          <w:tcPr>
            <w:tcW w:w="1350" w:type="dxa"/>
            <w:tcBorders>
              <w:top w:val="single" w:sz="12" w:space="0" w:color="000000"/>
            </w:tcBorders>
          </w:tcPr>
          <w:p w14:paraId="2C9665B2" w14:textId="77777777" w:rsidR="0087264D" w:rsidRPr="00FB1C73" w:rsidRDefault="0087264D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20C83BB4" w14:textId="6D307A37" w:rsidR="0087264D" w:rsidRPr="00FB1C73" w:rsidRDefault="0087264D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4.47±2.04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3CA71A4B" w14:textId="23CB7949" w:rsidR="0087264D" w:rsidRPr="00FB1C73" w:rsidRDefault="0087264D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4.83±2.66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71A88809" w14:textId="6B437ABB" w:rsidR="0087264D" w:rsidRPr="00FB1C73" w:rsidRDefault="0087264D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4.83±2.66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6977A479" w14:textId="16EBE62B" w:rsidR="0087264D" w:rsidRPr="00FB1C73" w:rsidRDefault="0087264D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4.70±2.74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2DEDA2AE" w14:textId="37E686D3" w:rsidR="0087264D" w:rsidRPr="00FB1C73" w:rsidRDefault="0087264D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4.67±2.89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1086B632" w14:textId="5A5A2161" w:rsidR="0087264D" w:rsidRPr="00FB1C73" w:rsidRDefault="0087264D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4.65±2.09</w:t>
            </w:r>
          </w:p>
        </w:tc>
      </w:tr>
      <w:tr w:rsidR="00D4695F" w:rsidRPr="00FB1C73" w14:paraId="4A24DAC6" w14:textId="77777777" w:rsidTr="00FB1C73">
        <w:trPr>
          <w:trHeight w:val="273"/>
        </w:trPr>
        <w:tc>
          <w:tcPr>
            <w:tcW w:w="1713" w:type="dxa"/>
          </w:tcPr>
          <w:p w14:paraId="39F5C93B" w14:textId="22BC5DDA" w:rsidR="00D4695F" w:rsidRPr="00FB1C73" w:rsidRDefault="0087264D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lastRenderedPageBreak/>
              <w:t>Control group</w:t>
            </w:r>
          </w:p>
        </w:tc>
        <w:tc>
          <w:tcPr>
            <w:tcW w:w="1350" w:type="dxa"/>
          </w:tcPr>
          <w:p w14:paraId="2535C14A" w14:textId="77777777" w:rsidR="0087264D" w:rsidRPr="00FB1C73" w:rsidRDefault="0087264D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</w:tcPr>
          <w:p w14:paraId="1A44FA18" w14:textId="18A288D7" w:rsidR="0087264D" w:rsidRPr="00FB1C73" w:rsidRDefault="0087264D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1.06±1.75</w:t>
            </w:r>
          </w:p>
        </w:tc>
        <w:tc>
          <w:tcPr>
            <w:tcW w:w="0" w:type="auto"/>
          </w:tcPr>
          <w:p w14:paraId="633B25C3" w14:textId="36AC12C1" w:rsidR="0087264D" w:rsidRPr="00FB1C73" w:rsidRDefault="0087264D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1.72±2.21</w:t>
            </w:r>
          </w:p>
        </w:tc>
        <w:tc>
          <w:tcPr>
            <w:tcW w:w="0" w:type="auto"/>
          </w:tcPr>
          <w:p w14:paraId="6F2488C5" w14:textId="0CE67DCC" w:rsidR="0087264D" w:rsidRPr="00FB1C73" w:rsidRDefault="0087264D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1.71±2.24</w:t>
            </w:r>
          </w:p>
        </w:tc>
        <w:tc>
          <w:tcPr>
            <w:tcW w:w="0" w:type="auto"/>
          </w:tcPr>
          <w:p w14:paraId="679FF316" w14:textId="54D245FE" w:rsidR="0087264D" w:rsidRPr="00FB1C73" w:rsidRDefault="0087264D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1.83±2.07</w:t>
            </w:r>
          </w:p>
        </w:tc>
        <w:tc>
          <w:tcPr>
            <w:tcW w:w="0" w:type="auto"/>
          </w:tcPr>
          <w:p w14:paraId="7E3D8734" w14:textId="36B0EBD8" w:rsidR="0087264D" w:rsidRPr="00FB1C73" w:rsidRDefault="0087264D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1.41±2.03</w:t>
            </w:r>
          </w:p>
        </w:tc>
        <w:tc>
          <w:tcPr>
            <w:tcW w:w="0" w:type="auto"/>
          </w:tcPr>
          <w:p w14:paraId="1978CB88" w14:textId="113BD877" w:rsidR="0087264D" w:rsidRPr="00FB1C73" w:rsidRDefault="0087264D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1.68±1.73</w:t>
            </w:r>
          </w:p>
        </w:tc>
      </w:tr>
      <w:tr w:rsidR="006E599C" w:rsidRPr="00FB1C73" w14:paraId="4A94FABF" w14:textId="77777777" w:rsidTr="00FB1C73">
        <w:trPr>
          <w:trHeight w:val="273"/>
        </w:trPr>
        <w:tc>
          <w:tcPr>
            <w:tcW w:w="1713" w:type="dxa"/>
          </w:tcPr>
          <w:p w14:paraId="02E9CAE1" w14:textId="77777777" w:rsidR="006E599C" w:rsidRPr="00FB1C73" w:rsidRDefault="006E599C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 xml:space="preserve">t </w:t>
            </w: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v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alue</w:t>
            </w:r>
          </w:p>
        </w:tc>
        <w:tc>
          <w:tcPr>
            <w:tcW w:w="1350" w:type="dxa"/>
          </w:tcPr>
          <w:p w14:paraId="5E18D142" w14:textId="77777777" w:rsidR="006E599C" w:rsidRPr="00FB1C73" w:rsidRDefault="006E599C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7920C1AB" w14:textId="3E5AB438" w:rsidR="006E599C" w:rsidRPr="00FB1C73" w:rsidRDefault="006E599C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4.07</w:t>
            </w:r>
          </w:p>
        </w:tc>
        <w:tc>
          <w:tcPr>
            <w:tcW w:w="0" w:type="auto"/>
          </w:tcPr>
          <w:p w14:paraId="78B2B527" w14:textId="4E35181D" w:rsidR="006E599C" w:rsidRPr="00FB1C73" w:rsidRDefault="006E599C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3.05</w:t>
            </w:r>
          </w:p>
        </w:tc>
        <w:tc>
          <w:tcPr>
            <w:tcW w:w="0" w:type="auto"/>
          </w:tcPr>
          <w:p w14:paraId="7ADC9911" w14:textId="7E794A33" w:rsidR="006E599C" w:rsidRPr="00FB1C73" w:rsidRDefault="006E599C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2.81</w:t>
            </w:r>
          </w:p>
        </w:tc>
        <w:tc>
          <w:tcPr>
            <w:tcW w:w="0" w:type="auto"/>
          </w:tcPr>
          <w:p w14:paraId="7BE923C6" w14:textId="12AF30BC" w:rsidR="006E599C" w:rsidRPr="00FB1C73" w:rsidRDefault="006E599C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2.80</w:t>
            </w:r>
          </w:p>
        </w:tc>
        <w:tc>
          <w:tcPr>
            <w:tcW w:w="0" w:type="auto"/>
          </w:tcPr>
          <w:p w14:paraId="3A0E53D9" w14:textId="65ED46DB" w:rsidR="006E599C" w:rsidRPr="00FB1C73" w:rsidRDefault="006E599C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3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12</w:t>
            </w:r>
          </w:p>
        </w:tc>
        <w:tc>
          <w:tcPr>
            <w:tcW w:w="0" w:type="auto"/>
          </w:tcPr>
          <w:p w14:paraId="52B37B7B" w14:textId="5AC41FFD" w:rsidR="006E599C" w:rsidRPr="00FB1C73" w:rsidRDefault="006E599C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78</w:t>
            </w:r>
          </w:p>
        </w:tc>
      </w:tr>
      <w:tr w:rsidR="006E599C" w:rsidRPr="00FB1C73" w14:paraId="2F00198D" w14:textId="77777777" w:rsidTr="00FB1C73">
        <w:trPr>
          <w:trHeight w:val="250"/>
        </w:trPr>
        <w:tc>
          <w:tcPr>
            <w:tcW w:w="1713" w:type="dxa"/>
            <w:tcBorders>
              <w:bottom w:val="single" w:sz="12" w:space="0" w:color="000000"/>
            </w:tcBorders>
          </w:tcPr>
          <w:p w14:paraId="50643BCA" w14:textId="77777777" w:rsidR="006E599C" w:rsidRPr="00FB1C73" w:rsidRDefault="006E599C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P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v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alue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</w:tcPr>
          <w:p w14:paraId="30569C62" w14:textId="77777777" w:rsidR="006E599C" w:rsidRPr="00FB1C73" w:rsidRDefault="006E599C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05BA39F1" w14:textId="39DB3257" w:rsidR="006E599C" w:rsidRPr="00FB1C73" w:rsidRDefault="006E599C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&lt;</w:t>
            </w: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001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544D79F6" w14:textId="57AF1D71" w:rsidR="006E599C" w:rsidRPr="00FB1C73" w:rsidRDefault="006E599C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004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3B4CC109" w14:textId="26BC70CD" w:rsidR="006E599C" w:rsidRPr="00FB1C73" w:rsidRDefault="006E599C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008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0A965AFA" w14:textId="0734ABA8" w:rsidR="006E599C" w:rsidRPr="00FB1C73" w:rsidRDefault="006E599C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008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452CE117" w14:textId="0AA9FF36" w:rsidR="006E599C" w:rsidRPr="00FB1C73" w:rsidRDefault="006E599C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004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65C41901" w14:textId="36B0706B" w:rsidR="006E599C" w:rsidRPr="00FB1C73" w:rsidRDefault="006E599C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009</w:t>
            </w:r>
          </w:p>
        </w:tc>
      </w:tr>
    </w:tbl>
    <w:bookmarkEnd w:id="6"/>
    <w:p w14:paraId="180B6361" w14:textId="1B21B7FF" w:rsidR="00D4695F" w:rsidRPr="00FB1C73" w:rsidRDefault="00D4695F" w:rsidP="001F0899">
      <w:pPr>
        <w:widowControl w:val="0"/>
        <w:spacing w:beforeLines="600" w:before="1440" w:after="0"/>
        <w:jc w:val="both"/>
        <w:rPr>
          <w:rFonts w:eastAsia="Adobe 黑体 Std R" w:cs="Times New Roman"/>
          <w:kern w:val="2"/>
          <w:sz w:val="21"/>
          <w:szCs w:val="21"/>
          <w:lang w:eastAsia="zh-CN"/>
        </w:rPr>
      </w:pPr>
      <w:r w:rsidRPr="00FB1C73">
        <w:rPr>
          <w:rFonts w:eastAsia="Adobe 黑体 Std R" w:cs="Times New Roman"/>
          <w:bCs/>
          <w:kern w:val="2"/>
          <w:sz w:val="21"/>
          <w:szCs w:val="21"/>
          <w:lang w:eastAsia="zh-CN"/>
        </w:rPr>
        <w:t xml:space="preserve">Table 3: Comparison of the </w:t>
      </w:r>
      <w:r w:rsidRPr="00FB1C73">
        <w:rPr>
          <w:rFonts w:eastAsia="Adobe 黑体 Std R" w:cs="Times New Roman"/>
          <w:kern w:val="2"/>
          <w:sz w:val="21"/>
          <w:szCs w:val="21"/>
          <w:lang w:eastAsia="zh-CN"/>
        </w:rPr>
        <w:t>EI</w:t>
      </w:r>
      <w:r w:rsidRPr="00FB1C73">
        <w:rPr>
          <w:rFonts w:eastAsia="Adobe 黑体 Std R" w:cs="Times New Roman"/>
          <w:bCs/>
          <w:kern w:val="2"/>
          <w:sz w:val="21"/>
          <w:szCs w:val="21"/>
          <w:lang w:eastAsia="zh-CN"/>
        </w:rPr>
        <w:t xml:space="preserve"> of GM in the contraction position between the CHF group and the control group</w:t>
      </w:r>
      <w:r w:rsidRPr="00FB1C73">
        <w:rPr>
          <w:rFonts w:eastAsia="Adobe 黑体 Std R" w:cs="Times New Roman"/>
          <w:kern w:val="2"/>
          <w:sz w:val="21"/>
          <w:szCs w:val="21"/>
          <w:lang w:eastAsia="zh-CN"/>
        </w:rPr>
        <w:t xml:space="preserve">. </w:t>
      </w:r>
    </w:p>
    <w:tbl>
      <w:tblPr>
        <w:tblpPr w:leftFromText="180" w:rightFromText="180" w:vertAnchor="text" w:horzAnchor="margin" w:tblpXSpec="center" w:tblpY="53"/>
        <w:tblW w:w="10911" w:type="dxa"/>
        <w:tblLook w:val="04A0" w:firstRow="1" w:lastRow="0" w:firstColumn="1" w:lastColumn="0" w:noHBand="0" w:noVBand="1"/>
      </w:tblPr>
      <w:tblGrid>
        <w:gridCol w:w="1411"/>
        <w:gridCol w:w="1208"/>
        <w:gridCol w:w="1382"/>
        <w:gridCol w:w="1382"/>
        <w:gridCol w:w="1382"/>
        <w:gridCol w:w="1382"/>
        <w:gridCol w:w="1382"/>
        <w:gridCol w:w="1382"/>
      </w:tblGrid>
      <w:tr w:rsidR="00FB1C73" w:rsidRPr="00FB1C73" w14:paraId="6D46974A" w14:textId="77777777" w:rsidTr="00FB1C73">
        <w:tc>
          <w:tcPr>
            <w:tcW w:w="1959" w:type="dxa"/>
            <w:tcBorders>
              <w:top w:val="single" w:sz="12" w:space="0" w:color="auto"/>
              <w:bottom w:val="single" w:sz="12" w:space="0" w:color="000000"/>
            </w:tcBorders>
          </w:tcPr>
          <w:p w14:paraId="72290E5A" w14:textId="77777777" w:rsidR="00FB1C73" w:rsidRPr="00FB1C73" w:rsidRDefault="00FB1C73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000000"/>
            </w:tcBorders>
          </w:tcPr>
          <w:p w14:paraId="2C188915" w14:textId="77777777" w:rsidR="00FB1C73" w:rsidRPr="00FB1C73" w:rsidRDefault="00FB1C73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 xml:space="preserve">Participants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000000"/>
            </w:tcBorders>
          </w:tcPr>
          <w:p w14:paraId="444FC42B" w14:textId="77777777" w:rsidR="00FB1C73" w:rsidRPr="00FB1C73" w:rsidRDefault="00FB1C73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 xml:space="preserve">20s 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14:paraId="432581C8" w14:textId="77777777" w:rsidR="00FB1C73" w:rsidRPr="00FB1C73" w:rsidRDefault="00FB1C73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40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14:paraId="10F0BF88" w14:textId="77777777" w:rsidR="00FB1C73" w:rsidRPr="00FB1C73" w:rsidRDefault="00FB1C73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 xml:space="preserve">60s 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14:paraId="7EF09121" w14:textId="77777777" w:rsidR="00FB1C73" w:rsidRPr="00FB1C73" w:rsidRDefault="00FB1C73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80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14:paraId="6DFC9F30" w14:textId="77777777" w:rsidR="00FB1C73" w:rsidRPr="00FB1C73" w:rsidRDefault="00FB1C73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00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14:paraId="0F73EC8D" w14:textId="77777777" w:rsidR="00FB1C73" w:rsidRPr="00FB1C73" w:rsidRDefault="00FB1C73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20s</w:t>
            </w:r>
          </w:p>
        </w:tc>
      </w:tr>
      <w:tr w:rsidR="00FB1C73" w:rsidRPr="00FB1C73" w14:paraId="721BE7D5" w14:textId="77777777" w:rsidTr="00FB1C73">
        <w:tc>
          <w:tcPr>
            <w:tcW w:w="1959" w:type="dxa"/>
            <w:tcBorders>
              <w:top w:val="single" w:sz="12" w:space="0" w:color="000000"/>
            </w:tcBorders>
          </w:tcPr>
          <w:p w14:paraId="4826E951" w14:textId="77777777" w:rsidR="00FB1C73" w:rsidRPr="00FB1C73" w:rsidRDefault="00FB1C73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 xml:space="preserve">CHF </w:t>
            </w: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g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roup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17D1B6F3" w14:textId="77777777" w:rsidR="00FB1C73" w:rsidRPr="00FB1C73" w:rsidRDefault="00FB1C73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636438AE" w14:textId="77777777" w:rsidR="00FB1C73" w:rsidRPr="00FB1C73" w:rsidRDefault="00FB1C73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04.54±13.96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16DF5217" w14:textId="77777777" w:rsidR="00FB1C73" w:rsidRPr="00FB1C73" w:rsidRDefault="00FB1C73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04.87±13.09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105CFEE5" w14:textId="77777777" w:rsidR="00FB1C73" w:rsidRPr="00FB1C73" w:rsidRDefault="00FB1C73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05.62±12.88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5AAB560E" w14:textId="77777777" w:rsidR="00FB1C73" w:rsidRPr="00FB1C73" w:rsidRDefault="00FB1C73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04.48±12.34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7A114022" w14:textId="77777777" w:rsidR="00FB1C73" w:rsidRPr="00FB1C73" w:rsidRDefault="00FB1C73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04.48±12.34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02D64B85" w14:textId="77777777" w:rsidR="00FB1C73" w:rsidRPr="00FB1C73" w:rsidRDefault="00FB1C73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03.69±12.28</w:t>
            </w:r>
          </w:p>
        </w:tc>
      </w:tr>
      <w:tr w:rsidR="00FB1C73" w:rsidRPr="00FB1C73" w14:paraId="60BDC0CD" w14:textId="77777777" w:rsidTr="00FB1C73">
        <w:tc>
          <w:tcPr>
            <w:tcW w:w="1959" w:type="dxa"/>
          </w:tcPr>
          <w:p w14:paraId="3399D144" w14:textId="77777777" w:rsidR="00FB1C73" w:rsidRPr="00FB1C73" w:rsidRDefault="00FB1C73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Control group</w:t>
            </w:r>
          </w:p>
        </w:tc>
        <w:tc>
          <w:tcPr>
            <w:tcW w:w="0" w:type="auto"/>
          </w:tcPr>
          <w:p w14:paraId="2EFDE410" w14:textId="77777777" w:rsidR="00FB1C73" w:rsidRPr="00FB1C73" w:rsidRDefault="00FB1C73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</w:tcPr>
          <w:p w14:paraId="5D2302CB" w14:textId="77777777" w:rsidR="00FB1C73" w:rsidRPr="00FB1C73" w:rsidRDefault="00FB1C73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74.68±6.46</w:t>
            </w:r>
          </w:p>
        </w:tc>
        <w:tc>
          <w:tcPr>
            <w:tcW w:w="0" w:type="auto"/>
          </w:tcPr>
          <w:p w14:paraId="232EFC71" w14:textId="77777777" w:rsidR="00FB1C73" w:rsidRPr="00FB1C73" w:rsidRDefault="00FB1C73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73.73±7.57</w:t>
            </w:r>
          </w:p>
        </w:tc>
        <w:tc>
          <w:tcPr>
            <w:tcW w:w="0" w:type="auto"/>
          </w:tcPr>
          <w:p w14:paraId="5C973498" w14:textId="77777777" w:rsidR="00FB1C73" w:rsidRPr="00FB1C73" w:rsidRDefault="00FB1C73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73.01±7.04</w:t>
            </w:r>
          </w:p>
        </w:tc>
        <w:tc>
          <w:tcPr>
            <w:tcW w:w="0" w:type="auto"/>
          </w:tcPr>
          <w:p w14:paraId="2FC9983E" w14:textId="77777777" w:rsidR="00FB1C73" w:rsidRPr="00FB1C73" w:rsidRDefault="00FB1C73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70.61±7.53</w:t>
            </w:r>
          </w:p>
        </w:tc>
        <w:tc>
          <w:tcPr>
            <w:tcW w:w="0" w:type="auto"/>
          </w:tcPr>
          <w:p w14:paraId="63E24103" w14:textId="77777777" w:rsidR="00FB1C73" w:rsidRPr="00FB1C73" w:rsidRDefault="00FB1C73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71.92±6.68</w:t>
            </w:r>
          </w:p>
        </w:tc>
        <w:tc>
          <w:tcPr>
            <w:tcW w:w="0" w:type="auto"/>
          </w:tcPr>
          <w:p w14:paraId="79E4FCA8" w14:textId="77777777" w:rsidR="00FB1C73" w:rsidRPr="00FB1C73" w:rsidRDefault="00FB1C73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72.50±6.82</w:t>
            </w:r>
          </w:p>
        </w:tc>
      </w:tr>
      <w:tr w:rsidR="00FB1C73" w:rsidRPr="00FB1C73" w14:paraId="669BCD15" w14:textId="77777777" w:rsidTr="00FB1C73">
        <w:tc>
          <w:tcPr>
            <w:tcW w:w="1959" w:type="dxa"/>
          </w:tcPr>
          <w:p w14:paraId="6A9A5768" w14:textId="77777777" w:rsidR="00FB1C73" w:rsidRPr="00FB1C73" w:rsidRDefault="00FB1C73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 xml:space="preserve">t </w:t>
            </w: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v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alue</w:t>
            </w:r>
          </w:p>
        </w:tc>
        <w:tc>
          <w:tcPr>
            <w:tcW w:w="0" w:type="auto"/>
          </w:tcPr>
          <w:p w14:paraId="3E180FF1" w14:textId="77777777" w:rsidR="00FB1C73" w:rsidRPr="00FB1C73" w:rsidRDefault="00FB1C73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3C285E41" w14:textId="77777777" w:rsidR="00FB1C73" w:rsidRPr="00FB1C73" w:rsidRDefault="00FB1C73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8.10</w:t>
            </w:r>
          </w:p>
        </w:tc>
        <w:tc>
          <w:tcPr>
            <w:tcW w:w="0" w:type="auto"/>
          </w:tcPr>
          <w:p w14:paraId="73B4A4F3" w14:textId="77777777" w:rsidR="00FB1C73" w:rsidRPr="00FB1C73" w:rsidRDefault="00FB1C73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8.65</w:t>
            </w:r>
          </w:p>
        </w:tc>
        <w:tc>
          <w:tcPr>
            <w:tcW w:w="0" w:type="auto"/>
          </w:tcPr>
          <w:p w14:paraId="7428E719" w14:textId="77777777" w:rsidR="00FB1C73" w:rsidRPr="00FB1C73" w:rsidRDefault="00FB1C73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9.31</w:t>
            </w:r>
          </w:p>
        </w:tc>
        <w:tc>
          <w:tcPr>
            <w:tcW w:w="0" w:type="auto"/>
          </w:tcPr>
          <w:p w14:paraId="6036AEC7" w14:textId="77777777" w:rsidR="00FB1C73" w:rsidRPr="00FB1C73" w:rsidRDefault="00FB1C73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9.77</w:t>
            </w:r>
          </w:p>
        </w:tc>
        <w:tc>
          <w:tcPr>
            <w:tcW w:w="0" w:type="auto"/>
          </w:tcPr>
          <w:p w14:paraId="2CDBFC82" w14:textId="77777777" w:rsidR="00FB1C73" w:rsidRPr="00FB1C73" w:rsidRDefault="00FB1C73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9.72</w:t>
            </w:r>
          </w:p>
        </w:tc>
        <w:tc>
          <w:tcPr>
            <w:tcW w:w="0" w:type="auto"/>
          </w:tcPr>
          <w:p w14:paraId="0E72D681" w14:textId="77777777" w:rsidR="00FB1C73" w:rsidRPr="00FB1C73" w:rsidRDefault="00FB1C73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9.30</w:t>
            </w:r>
          </w:p>
        </w:tc>
      </w:tr>
      <w:tr w:rsidR="00FB1C73" w:rsidRPr="00FB1C73" w14:paraId="59D6F438" w14:textId="77777777" w:rsidTr="00FB1C73">
        <w:tc>
          <w:tcPr>
            <w:tcW w:w="1959" w:type="dxa"/>
            <w:tcBorders>
              <w:bottom w:val="single" w:sz="12" w:space="0" w:color="000000"/>
            </w:tcBorders>
          </w:tcPr>
          <w:p w14:paraId="02177DA4" w14:textId="77777777" w:rsidR="00FB1C73" w:rsidRPr="00FB1C73" w:rsidRDefault="00FB1C73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P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v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alue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5A3BBC57" w14:textId="77777777" w:rsidR="00FB1C73" w:rsidRPr="00FB1C73" w:rsidRDefault="00FB1C73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40B5458D" w14:textId="77777777" w:rsidR="00FB1C73" w:rsidRPr="00FB1C73" w:rsidRDefault="00FB1C73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&lt;</w:t>
            </w: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001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053A0AF1" w14:textId="77777777" w:rsidR="00FB1C73" w:rsidRPr="00FB1C73" w:rsidRDefault="00FB1C73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&lt;</w:t>
            </w: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001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1EC2756D" w14:textId="77777777" w:rsidR="00FB1C73" w:rsidRPr="00FB1C73" w:rsidRDefault="00FB1C73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&lt;</w:t>
            </w: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001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251FA114" w14:textId="77777777" w:rsidR="00FB1C73" w:rsidRPr="00FB1C73" w:rsidRDefault="00FB1C73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&lt;</w:t>
            </w: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001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497344DF" w14:textId="77777777" w:rsidR="00FB1C73" w:rsidRPr="00FB1C73" w:rsidRDefault="00FB1C73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&lt;</w:t>
            </w: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001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6625F939" w14:textId="77777777" w:rsidR="00FB1C73" w:rsidRPr="00FB1C73" w:rsidRDefault="00FB1C73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&lt;</w:t>
            </w: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001</w:t>
            </w:r>
          </w:p>
        </w:tc>
      </w:tr>
    </w:tbl>
    <w:p w14:paraId="352712A7" w14:textId="22D5E6D2" w:rsidR="00DD04BF" w:rsidRPr="00FB1C73" w:rsidRDefault="00DD04BF" w:rsidP="001F0899">
      <w:pPr>
        <w:widowControl w:val="0"/>
        <w:spacing w:beforeLines="400" w:before="960" w:after="0"/>
        <w:jc w:val="both"/>
        <w:rPr>
          <w:rFonts w:eastAsia="Adobe 黑体 Std R" w:cs="Times New Roman"/>
          <w:kern w:val="2"/>
          <w:sz w:val="21"/>
          <w:szCs w:val="21"/>
          <w:lang w:eastAsia="zh-CN"/>
        </w:rPr>
      </w:pPr>
      <w:r w:rsidRPr="00FB1C73">
        <w:rPr>
          <w:rFonts w:eastAsia="Adobe 黑体 Std R" w:cs="Times New Roman"/>
          <w:bCs/>
          <w:kern w:val="2"/>
          <w:sz w:val="21"/>
          <w:szCs w:val="21"/>
          <w:lang w:eastAsia="zh-CN"/>
        </w:rPr>
        <w:t xml:space="preserve">Table 4: Comparison of the </w:t>
      </w:r>
      <w:r w:rsidRPr="00FB1C73">
        <w:rPr>
          <w:rFonts w:eastAsia="Adobe 黑体 Std R" w:cs="Times New Roman"/>
          <w:kern w:val="2"/>
          <w:sz w:val="21"/>
          <w:szCs w:val="21"/>
          <w:lang w:eastAsia="zh-CN"/>
        </w:rPr>
        <w:t>Young’s modulus (</w:t>
      </w:r>
      <w:proofErr w:type="spellStart"/>
      <w:r w:rsidRPr="00FB1C73">
        <w:rPr>
          <w:rFonts w:eastAsia="Adobe 黑体 Std R" w:cs="Times New Roman"/>
          <w:kern w:val="2"/>
          <w:sz w:val="21"/>
          <w:szCs w:val="21"/>
          <w:lang w:eastAsia="zh-CN"/>
        </w:rPr>
        <w:t>Kpa</w:t>
      </w:r>
      <w:proofErr w:type="spellEnd"/>
      <w:r w:rsidRPr="00FB1C73">
        <w:rPr>
          <w:rFonts w:eastAsia="Adobe 黑体 Std R" w:cs="Times New Roman"/>
          <w:kern w:val="2"/>
          <w:sz w:val="21"/>
          <w:szCs w:val="21"/>
          <w:lang w:eastAsia="zh-CN"/>
        </w:rPr>
        <w:t>)</w:t>
      </w:r>
      <w:r w:rsidRPr="00FB1C73">
        <w:rPr>
          <w:rFonts w:eastAsia="Adobe 黑体 Std R" w:cs="Times New Roman"/>
          <w:bCs/>
          <w:kern w:val="2"/>
          <w:sz w:val="21"/>
          <w:szCs w:val="21"/>
          <w:lang w:eastAsia="zh-CN"/>
        </w:rPr>
        <w:t xml:space="preserve"> of GM in the contraction position between the</w:t>
      </w:r>
      <w:r w:rsidR="009441EA" w:rsidRPr="00FB1C73">
        <w:rPr>
          <w:rFonts w:eastAsia="Adobe 黑体 Std R" w:cs="Times New Roman"/>
          <w:bCs/>
          <w:kern w:val="2"/>
          <w:sz w:val="21"/>
          <w:szCs w:val="21"/>
          <w:lang w:eastAsia="zh-CN"/>
        </w:rPr>
        <w:t xml:space="preserve"> </w:t>
      </w:r>
      <w:r w:rsidRPr="00FB1C73">
        <w:rPr>
          <w:rFonts w:eastAsia="Adobe 黑体 Std R" w:cs="Times New Roman"/>
          <w:bCs/>
          <w:kern w:val="2"/>
          <w:sz w:val="21"/>
          <w:szCs w:val="21"/>
          <w:lang w:eastAsia="zh-CN"/>
        </w:rPr>
        <w:t>CHF group and the control group</w:t>
      </w:r>
      <w:r w:rsidRPr="00FB1C73">
        <w:rPr>
          <w:rFonts w:eastAsia="Adobe 黑体 Std R" w:cs="Times New Roman"/>
          <w:kern w:val="2"/>
          <w:sz w:val="21"/>
          <w:szCs w:val="21"/>
          <w:lang w:eastAsia="zh-CN"/>
        </w:rPr>
        <w:t xml:space="preserve">. </w:t>
      </w:r>
    </w:p>
    <w:tbl>
      <w:tblPr>
        <w:tblW w:w="10911" w:type="dxa"/>
        <w:tblInd w:w="-593" w:type="dxa"/>
        <w:tblLook w:val="04A0" w:firstRow="1" w:lastRow="0" w:firstColumn="1" w:lastColumn="0" w:noHBand="0" w:noVBand="1"/>
      </w:tblPr>
      <w:tblGrid>
        <w:gridCol w:w="1411"/>
        <w:gridCol w:w="1208"/>
        <w:gridCol w:w="1382"/>
        <w:gridCol w:w="1382"/>
        <w:gridCol w:w="1382"/>
        <w:gridCol w:w="1382"/>
        <w:gridCol w:w="1382"/>
        <w:gridCol w:w="1382"/>
      </w:tblGrid>
      <w:tr w:rsidR="0056384B" w:rsidRPr="00FB1C73" w14:paraId="21C44B15" w14:textId="77777777" w:rsidTr="00FB1C73">
        <w:tc>
          <w:tcPr>
            <w:tcW w:w="1411" w:type="dxa"/>
            <w:tcBorders>
              <w:top w:val="single" w:sz="12" w:space="0" w:color="auto"/>
              <w:bottom w:val="single" w:sz="12" w:space="0" w:color="000000"/>
            </w:tcBorders>
          </w:tcPr>
          <w:p w14:paraId="37035275" w14:textId="77777777" w:rsidR="00DD04BF" w:rsidRPr="00FB1C73" w:rsidRDefault="00DD04BF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000000"/>
            </w:tcBorders>
          </w:tcPr>
          <w:p w14:paraId="157F186A" w14:textId="77777777" w:rsidR="00DD04BF" w:rsidRPr="00FB1C73" w:rsidRDefault="00DD04BF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 xml:space="preserve">Participants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000000"/>
            </w:tcBorders>
          </w:tcPr>
          <w:p w14:paraId="47D8600B" w14:textId="77777777" w:rsidR="00DD04BF" w:rsidRPr="00FB1C73" w:rsidRDefault="00DD04BF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 xml:space="preserve">20s 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14:paraId="52E94F0D" w14:textId="77777777" w:rsidR="00DD04BF" w:rsidRPr="00FB1C73" w:rsidRDefault="00DD04BF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40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14:paraId="5B8A8362" w14:textId="77777777" w:rsidR="00DD04BF" w:rsidRPr="00FB1C73" w:rsidRDefault="00DD04BF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 xml:space="preserve">60s 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14:paraId="6BDF2263" w14:textId="77777777" w:rsidR="00DD04BF" w:rsidRPr="00FB1C73" w:rsidRDefault="00DD04BF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80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14:paraId="6A371D5C" w14:textId="77777777" w:rsidR="00DD04BF" w:rsidRPr="00FB1C73" w:rsidRDefault="00DD04BF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00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14:paraId="5F6E33C1" w14:textId="77777777" w:rsidR="00DD04BF" w:rsidRPr="00FB1C73" w:rsidRDefault="00DD04BF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20s</w:t>
            </w:r>
          </w:p>
        </w:tc>
      </w:tr>
      <w:tr w:rsidR="0056384B" w:rsidRPr="00FB1C73" w14:paraId="713D8561" w14:textId="77777777" w:rsidTr="00FB1C73">
        <w:tc>
          <w:tcPr>
            <w:tcW w:w="1411" w:type="dxa"/>
            <w:tcBorders>
              <w:top w:val="single" w:sz="12" w:space="0" w:color="000000"/>
            </w:tcBorders>
          </w:tcPr>
          <w:p w14:paraId="2EF0C530" w14:textId="388B0A6B" w:rsidR="00DD04BF" w:rsidRPr="00FB1C73" w:rsidRDefault="00DD04BF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 xml:space="preserve">CHF </w:t>
            </w: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g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roup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65C9874C" w14:textId="77777777" w:rsidR="00DD04BF" w:rsidRPr="00FB1C73" w:rsidRDefault="00DD04BF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7F585CAD" w14:textId="6AEB63F2" w:rsidR="00DD04BF" w:rsidRPr="00FB1C73" w:rsidRDefault="00DD04BF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98.63±14.06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7BE85287" w14:textId="49C76AE0" w:rsidR="00DD04BF" w:rsidRPr="00FB1C73" w:rsidRDefault="00DD04BF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70.30±15.34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1AB304A6" w14:textId="76C93863" w:rsidR="00DD04BF" w:rsidRPr="00FB1C73" w:rsidRDefault="00DD04BF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33.06±24.11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60C614AB" w14:textId="32408B8C" w:rsidR="00DD04BF" w:rsidRPr="00FB1C73" w:rsidRDefault="00DD04BF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04.71±22.64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2A13BF16" w14:textId="7B05D467" w:rsidR="00DD04BF" w:rsidRPr="00FB1C73" w:rsidRDefault="00DD04BF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86.85±21.11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52967619" w14:textId="28921573" w:rsidR="00DD04BF" w:rsidRPr="00FB1C73" w:rsidRDefault="00DD04BF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61.91±18.31</w:t>
            </w:r>
          </w:p>
        </w:tc>
      </w:tr>
      <w:tr w:rsidR="0056384B" w:rsidRPr="00FB1C73" w14:paraId="1CEE159E" w14:textId="77777777" w:rsidTr="00FB1C73">
        <w:tc>
          <w:tcPr>
            <w:tcW w:w="1411" w:type="dxa"/>
          </w:tcPr>
          <w:p w14:paraId="190CFD25" w14:textId="491B8A2E" w:rsidR="00DD04BF" w:rsidRPr="00FB1C73" w:rsidRDefault="00DD04BF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Control group</w:t>
            </w:r>
          </w:p>
        </w:tc>
        <w:tc>
          <w:tcPr>
            <w:tcW w:w="0" w:type="auto"/>
          </w:tcPr>
          <w:p w14:paraId="22584537" w14:textId="77777777" w:rsidR="00DD04BF" w:rsidRPr="00FB1C73" w:rsidRDefault="00DD04BF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</w:tcPr>
          <w:p w14:paraId="2F64217A" w14:textId="20B44A2A" w:rsidR="00DD04BF" w:rsidRPr="00FB1C73" w:rsidRDefault="00DD04BF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223.85±40.90</w:t>
            </w:r>
          </w:p>
        </w:tc>
        <w:tc>
          <w:tcPr>
            <w:tcW w:w="0" w:type="auto"/>
          </w:tcPr>
          <w:p w14:paraId="2F651EA3" w14:textId="5D3D0FF3" w:rsidR="00DD04BF" w:rsidRPr="00FB1C73" w:rsidRDefault="00DD04BF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95.68±38.41</w:t>
            </w:r>
          </w:p>
        </w:tc>
        <w:tc>
          <w:tcPr>
            <w:tcW w:w="0" w:type="auto"/>
          </w:tcPr>
          <w:p w14:paraId="55551A78" w14:textId="6C23BA83" w:rsidR="00DD04BF" w:rsidRPr="00FB1C73" w:rsidRDefault="00DD04BF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75.12±37.18</w:t>
            </w:r>
          </w:p>
        </w:tc>
        <w:tc>
          <w:tcPr>
            <w:tcW w:w="0" w:type="auto"/>
          </w:tcPr>
          <w:p w14:paraId="3CE563D5" w14:textId="62E26B3D" w:rsidR="00DD04BF" w:rsidRPr="00FB1C73" w:rsidRDefault="00DD04BF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55.82±36.80</w:t>
            </w:r>
          </w:p>
        </w:tc>
        <w:tc>
          <w:tcPr>
            <w:tcW w:w="0" w:type="auto"/>
          </w:tcPr>
          <w:p w14:paraId="4733ADFB" w14:textId="0204434A" w:rsidR="00DD04BF" w:rsidRPr="00FB1C73" w:rsidRDefault="00DD04BF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40.62±38.82</w:t>
            </w:r>
          </w:p>
        </w:tc>
        <w:tc>
          <w:tcPr>
            <w:tcW w:w="0" w:type="auto"/>
          </w:tcPr>
          <w:p w14:paraId="24A65A97" w14:textId="7043F567" w:rsidR="00DD04BF" w:rsidRPr="00FB1C73" w:rsidRDefault="00DD04BF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25.20±36.93</w:t>
            </w:r>
          </w:p>
        </w:tc>
      </w:tr>
      <w:tr w:rsidR="0056384B" w:rsidRPr="00FB1C73" w14:paraId="7F498019" w14:textId="77777777" w:rsidTr="00FB1C73">
        <w:tc>
          <w:tcPr>
            <w:tcW w:w="1411" w:type="dxa"/>
          </w:tcPr>
          <w:p w14:paraId="74C0222A" w14:textId="77777777" w:rsidR="00DD04BF" w:rsidRPr="00FB1C73" w:rsidRDefault="00DD04BF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 xml:space="preserve">t </w:t>
            </w: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v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alue</w:t>
            </w:r>
          </w:p>
        </w:tc>
        <w:tc>
          <w:tcPr>
            <w:tcW w:w="0" w:type="auto"/>
          </w:tcPr>
          <w:p w14:paraId="09EBA850" w14:textId="77777777" w:rsidR="00DD04BF" w:rsidRPr="00FB1C73" w:rsidRDefault="00DD04BF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30A4ACB3" w14:textId="64E1C287" w:rsidR="00DD04BF" w:rsidRPr="00FB1C73" w:rsidRDefault="006E599C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2.</w:t>
            </w:r>
            <w:r w:rsidR="00194D5E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43</w:t>
            </w:r>
          </w:p>
        </w:tc>
        <w:tc>
          <w:tcPr>
            <w:tcW w:w="0" w:type="auto"/>
          </w:tcPr>
          <w:p w14:paraId="38822C3D" w14:textId="44002210" w:rsidR="00DD04BF" w:rsidRPr="00FB1C73" w:rsidRDefault="006E599C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2.74</w:t>
            </w:r>
          </w:p>
        </w:tc>
        <w:tc>
          <w:tcPr>
            <w:tcW w:w="0" w:type="auto"/>
          </w:tcPr>
          <w:p w14:paraId="74E7F87F" w14:textId="5AF6CC26" w:rsidR="00DD04BF" w:rsidRPr="00FB1C73" w:rsidRDefault="006E599C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4.14</w:t>
            </w:r>
          </w:p>
        </w:tc>
        <w:tc>
          <w:tcPr>
            <w:tcW w:w="0" w:type="auto"/>
          </w:tcPr>
          <w:p w14:paraId="02352643" w14:textId="7690D0B5" w:rsidR="00DD04BF" w:rsidRPr="00FB1C73" w:rsidRDefault="006E599C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5.17</w:t>
            </w:r>
          </w:p>
        </w:tc>
        <w:tc>
          <w:tcPr>
            <w:tcW w:w="0" w:type="auto"/>
          </w:tcPr>
          <w:p w14:paraId="4C099136" w14:textId="6460D83B" w:rsidR="00DD04BF" w:rsidRPr="00FB1C73" w:rsidRDefault="006E599C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5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34</w:t>
            </w:r>
          </w:p>
        </w:tc>
        <w:tc>
          <w:tcPr>
            <w:tcW w:w="0" w:type="auto"/>
          </w:tcPr>
          <w:p w14:paraId="2614994A" w14:textId="1DCEF09B" w:rsidR="00DD04BF" w:rsidRPr="00FB1C73" w:rsidRDefault="006E599C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6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75</w:t>
            </w:r>
          </w:p>
        </w:tc>
      </w:tr>
      <w:tr w:rsidR="0056384B" w:rsidRPr="00FB1C73" w14:paraId="00C83D48" w14:textId="77777777" w:rsidTr="00FB1C73">
        <w:tc>
          <w:tcPr>
            <w:tcW w:w="1411" w:type="dxa"/>
            <w:tcBorders>
              <w:bottom w:val="single" w:sz="12" w:space="0" w:color="000000"/>
            </w:tcBorders>
          </w:tcPr>
          <w:p w14:paraId="41C44594" w14:textId="77777777" w:rsidR="00DD04BF" w:rsidRPr="00FB1C73" w:rsidRDefault="00DD04BF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P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v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alue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21AE1A68" w14:textId="77777777" w:rsidR="00DD04BF" w:rsidRPr="00FB1C73" w:rsidRDefault="00DD04BF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2F37C0E1" w14:textId="634C564B" w:rsidR="00DD04BF" w:rsidRPr="00FB1C73" w:rsidRDefault="00DD04BF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</w:t>
            </w:r>
            <w:r w:rsidR="00194D5E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02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08EF3AF4" w14:textId="00FF98A4" w:rsidR="00DD04BF" w:rsidRPr="00FB1C73" w:rsidRDefault="00194D5E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0.009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5CB5537E" w14:textId="77777777" w:rsidR="00DD04BF" w:rsidRPr="00FB1C73" w:rsidRDefault="00DD04BF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&lt;</w:t>
            </w: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001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3350F319" w14:textId="3942E77D" w:rsidR="00DD04BF" w:rsidRPr="00FB1C73" w:rsidRDefault="006E599C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&lt;</w:t>
            </w: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001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438AD641" w14:textId="56B784BE" w:rsidR="00DD04BF" w:rsidRPr="00FB1C73" w:rsidRDefault="006E599C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&lt;</w:t>
            </w: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001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404A6317" w14:textId="596C6129" w:rsidR="00DD04BF" w:rsidRPr="00FB1C73" w:rsidRDefault="006E599C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&lt;</w:t>
            </w: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001</w:t>
            </w:r>
          </w:p>
        </w:tc>
      </w:tr>
    </w:tbl>
    <w:p w14:paraId="5A0D116F" w14:textId="4F33CA99" w:rsidR="00AE6E24" w:rsidRPr="00FB1C73" w:rsidRDefault="00AE6E24" w:rsidP="00395EA6">
      <w:pPr>
        <w:widowControl w:val="0"/>
        <w:spacing w:beforeLines="400" w:before="960" w:after="0"/>
        <w:jc w:val="both"/>
        <w:rPr>
          <w:rFonts w:eastAsia="Adobe 黑体 Std R" w:cs="Times New Roman"/>
          <w:kern w:val="2"/>
          <w:sz w:val="21"/>
          <w:szCs w:val="21"/>
          <w:lang w:eastAsia="zh-CN"/>
        </w:rPr>
      </w:pPr>
      <w:bookmarkStart w:id="7" w:name="_Hlk125214028"/>
      <w:r w:rsidRPr="00FB1C73">
        <w:rPr>
          <w:rFonts w:eastAsia="Adobe 黑体 Std R" w:cs="Times New Roman"/>
          <w:kern w:val="2"/>
          <w:sz w:val="21"/>
          <w:szCs w:val="21"/>
          <w:lang w:eastAsia="zh-CN"/>
        </w:rPr>
        <w:t xml:space="preserve">Table 5: </w:t>
      </w:r>
      <w:r w:rsidRPr="00FB1C73">
        <w:rPr>
          <w:rFonts w:eastAsia="Adobe 黑体 Std R" w:cs="Times New Roman" w:hint="eastAsia"/>
          <w:kern w:val="2"/>
          <w:sz w:val="21"/>
          <w:szCs w:val="21"/>
          <w:lang w:eastAsia="zh-CN"/>
        </w:rPr>
        <w:t xml:space="preserve">The </w:t>
      </w:r>
      <w:r w:rsidRPr="00FB1C73">
        <w:rPr>
          <w:rFonts w:eastAsia="Adobe 黑体 Std R" w:cs="Times New Roman"/>
          <w:kern w:val="2"/>
          <w:sz w:val="21"/>
          <w:szCs w:val="21"/>
          <w:lang w:eastAsia="zh-CN"/>
        </w:rPr>
        <w:t>muscle fascicle length (mm) of GM</w:t>
      </w:r>
      <w:r w:rsidRPr="00FB1C73">
        <w:rPr>
          <w:rFonts w:eastAsia="Adobe 黑体 Std R" w:cs="Times New Roman" w:hint="eastAsia"/>
          <w:kern w:val="2"/>
          <w:sz w:val="21"/>
          <w:szCs w:val="21"/>
          <w:lang w:eastAsia="zh-CN"/>
        </w:rPr>
        <w:t xml:space="preserve"> </w:t>
      </w:r>
      <w:r w:rsidRPr="00FB1C73">
        <w:rPr>
          <w:rFonts w:eastAsia="Adobe 黑体 Std R" w:cs="Times New Roman"/>
          <w:kern w:val="2"/>
          <w:sz w:val="21"/>
          <w:szCs w:val="21"/>
          <w:lang w:eastAsia="zh-CN"/>
        </w:rPr>
        <w:t xml:space="preserve">in contraction position among the NYHA subgroups </w:t>
      </w:r>
      <w:r w:rsidRPr="00FB1C73">
        <w:rPr>
          <w:rFonts w:eastAsia="Adobe 黑体 Std R" w:cs="Times New Roman" w:hint="eastAsia"/>
          <w:kern w:val="2"/>
          <w:sz w:val="21"/>
          <w:szCs w:val="21"/>
          <w:lang w:eastAsia="zh-CN"/>
        </w:rPr>
        <w:t>of</w:t>
      </w:r>
      <w:r w:rsidRPr="00FB1C73">
        <w:rPr>
          <w:rFonts w:eastAsia="Adobe 黑体 Std R" w:cs="Times New Roman"/>
          <w:kern w:val="2"/>
          <w:sz w:val="21"/>
          <w:szCs w:val="21"/>
          <w:lang w:eastAsia="zh-CN"/>
        </w:rPr>
        <w:t xml:space="preserve"> the CHF group. </w:t>
      </w:r>
    </w:p>
    <w:tbl>
      <w:tblPr>
        <w:tblW w:w="10781" w:type="dxa"/>
        <w:tblInd w:w="-547" w:type="dxa"/>
        <w:tblLook w:val="04A0" w:firstRow="1" w:lastRow="0" w:firstColumn="1" w:lastColumn="0" w:noHBand="0" w:noVBand="1"/>
      </w:tblPr>
      <w:tblGrid>
        <w:gridCol w:w="1584"/>
        <w:gridCol w:w="1349"/>
        <w:gridCol w:w="1308"/>
        <w:gridCol w:w="1308"/>
        <w:gridCol w:w="1308"/>
        <w:gridCol w:w="1308"/>
        <w:gridCol w:w="1308"/>
        <w:gridCol w:w="1308"/>
      </w:tblGrid>
      <w:tr w:rsidR="00AE6E24" w:rsidRPr="00FB1C73" w14:paraId="284FA5BA" w14:textId="7B09C9D4" w:rsidTr="00B5504C">
        <w:tc>
          <w:tcPr>
            <w:tcW w:w="1583" w:type="dxa"/>
            <w:tcBorders>
              <w:top w:val="single" w:sz="12" w:space="0" w:color="auto"/>
              <w:bottom w:val="single" w:sz="12" w:space="0" w:color="000000"/>
            </w:tcBorders>
          </w:tcPr>
          <w:p w14:paraId="4262C483" w14:textId="77777777" w:rsidR="00AE6E24" w:rsidRPr="00FB1C73" w:rsidRDefault="00AE6E24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bookmarkStart w:id="8" w:name="_Hlk121953080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000000"/>
            </w:tcBorders>
          </w:tcPr>
          <w:p w14:paraId="6219B2B9" w14:textId="77777777" w:rsidR="00AE6E24" w:rsidRPr="00FB1C73" w:rsidRDefault="00AE6E24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Participants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000000"/>
            </w:tcBorders>
          </w:tcPr>
          <w:p w14:paraId="0EEA5AF2" w14:textId="3B5EC9DF" w:rsidR="00AE6E24" w:rsidRPr="00FB1C73" w:rsidRDefault="00AE6E24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20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14:paraId="4FAFB36E" w14:textId="14926B04" w:rsidR="00AE6E24" w:rsidRPr="00FB1C73" w:rsidRDefault="00AE6E24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40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14:paraId="228361AC" w14:textId="16CC110F" w:rsidR="00AE6E24" w:rsidRPr="00FB1C73" w:rsidRDefault="00AE6E24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60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14:paraId="2546CDBE" w14:textId="220808F7" w:rsidR="00AE6E24" w:rsidRPr="00FB1C73" w:rsidRDefault="00AE6E24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80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14:paraId="539A71FF" w14:textId="3B89EF9F" w:rsidR="00AE6E24" w:rsidRPr="00FB1C73" w:rsidRDefault="00AE6E24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00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14:paraId="140246B6" w14:textId="570C7081" w:rsidR="00AE6E24" w:rsidRPr="00FB1C73" w:rsidRDefault="00AE6E24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20s</w:t>
            </w:r>
          </w:p>
        </w:tc>
      </w:tr>
      <w:tr w:rsidR="00AE6E24" w:rsidRPr="00FB1C73" w14:paraId="5DBA47AD" w14:textId="67046232" w:rsidTr="00B5504C">
        <w:tc>
          <w:tcPr>
            <w:tcW w:w="1583" w:type="dxa"/>
            <w:tcBorders>
              <w:top w:val="single" w:sz="12" w:space="0" w:color="000000"/>
            </w:tcBorders>
          </w:tcPr>
          <w:p w14:paraId="129590C9" w14:textId="77777777" w:rsidR="00AE6E24" w:rsidRPr="00FB1C73" w:rsidRDefault="00AE6E24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NYHA I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0EE03C0D" w14:textId="77777777" w:rsidR="00AE6E24" w:rsidRPr="00FB1C73" w:rsidRDefault="00AE6E24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4B6C67B5" w14:textId="737C5EE0" w:rsidR="00AE6E24" w:rsidRPr="00FB1C73" w:rsidRDefault="008008B9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47.63</w:t>
            </w:r>
            <w:r w:rsidR="00AE6E24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±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0.29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18D3724F" w14:textId="254894E8" w:rsidR="00AE6E24" w:rsidRPr="00FB1C73" w:rsidRDefault="008008B9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47.53</w:t>
            </w:r>
            <w:r w:rsidR="00AE6E24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±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0.43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02D4F53A" w14:textId="29331F75" w:rsidR="00AE6E24" w:rsidRPr="00FB1C73" w:rsidRDefault="008008B9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47.30</w:t>
            </w:r>
            <w:r w:rsidR="00AE6E24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±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0.56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3ED07236" w14:textId="3B7EEE55" w:rsidR="00AE6E24" w:rsidRPr="00FB1C73" w:rsidRDefault="008008B9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47.10</w:t>
            </w:r>
            <w:r w:rsidR="00AE6E24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±0.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55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0C4545C5" w14:textId="02B6BC88" w:rsidR="00AE6E24" w:rsidRPr="00FB1C73" w:rsidRDefault="008008B9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4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7.18±0.85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08B0BA61" w14:textId="1FC8C7B8" w:rsidR="00AE6E24" w:rsidRPr="00FB1C73" w:rsidRDefault="008008B9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4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7.18±0.85</w:t>
            </w:r>
          </w:p>
        </w:tc>
      </w:tr>
      <w:tr w:rsidR="00AE6E24" w:rsidRPr="00FB1C73" w14:paraId="1237B882" w14:textId="34CFF094" w:rsidTr="00B5504C">
        <w:tc>
          <w:tcPr>
            <w:tcW w:w="1583" w:type="dxa"/>
          </w:tcPr>
          <w:p w14:paraId="4E5CA252" w14:textId="77777777" w:rsidR="00AE6E24" w:rsidRPr="00FB1C73" w:rsidRDefault="00AE6E24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NYHA II</w:t>
            </w:r>
          </w:p>
        </w:tc>
        <w:tc>
          <w:tcPr>
            <w:tcW w:w="0" w:type="auto"/>
          </w:tcPr>
          <w:p w14:paraId="52CC01E6" w14:textId="77777777" w:rsidR="00AE6E24" w:rsidRPr="00FB1C73" w:rsidRDefault="00AE6E24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0" w:type="auto"/>
          </w:tcPr>
          <w:p w14:paraId="7771B3C9" w14:textId="0B32867D" w:rsidR="00AE6E24" w:rsidRPr="00FB1C73" w:rsidRDefault="008008B9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44.13</w:t>
            </w:r>
            <w:r w:rsidR="00AE6E24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±0.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77</w:t>
            </w:r>
          </w:p>
        </w:tc>
        <w:tc>
          <w:tcPr>
            <w:tcW w:w="0" w:type="auto"/>
          </w:tcPr>
          <w:p w14:paraId="600B210D" w14:textId="324E98B4" w:rsidR="00AE6E24" w:rsidRPr="00FB1C73" w:rsidRDefault="008008B9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44.09</w:t>
            </w:r>
            <w:r w:rsidR="00AE6E24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±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0.91</w:t>
            </w:r>
          </w:p>
        </w:tc>
        <w:tc>
          <w:tcPr>
            <w:tcW w:w="0" w:type="auto"/>
          </w:tcPr>
          <w:p w14:paraId="25FFD374" w14:textId="337229DF" w:rsidR="00AE6E24" w:rsidRPr="00FB1C73" w:rsidRDefault="008008B9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44.11</w:t>
            </w:r>
            <w:r w:rsidR="00AE6E24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±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.06</w:t>
            </w:r>
          </w:p>
        </w:tc>
        <w:tc>
          <w:tcPr>
            <w:tcW w:w="0" w:type="auto"/>
          </w:tcPr>
          <w:p w14:paraId="625FD9E9" w14:textId="0666AA14" w:rsidR="00AE6E24" w:rsidRPr="00FB1C73" w:rsidRDefault="008008B9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43.79</w:t>
            </w:r>
            <w:r w:rsidR="00AE6E24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±0.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76</w:t>
            </w:r>
          </w:p>
        </w:tc>
        <w:tc>
          <w:tcPr>
            <w:tcW w:w="0" w:type="auto"/>
          </w:tcPr>
          <w:p w14:paraId="7D85ECCE" w14:textId="23E67B74" w:rsidR="00AE6E24" w:rsidRPr="00FB1C73" w:rsidRDefault="008008B9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4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3.80±0.92</w:t>
            </w:r>
          </w:p>
        </w:tc>
        <w:tc>
          <w:tcPr>
            <w:tcW w:w="0" w:type="auto"/>
          </w:tcPr>
          <w:p w14:paraId="13F192A9" w14:textId="567D676E" w:rsidR="00AE6E24" w:rsidRPr="00FB1C73" w:rsidRDefault="008008B9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4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3.52±0.76</w:t>
            </w:r>
          </w:p>
        </w:tc>
      </w:tr>
      <w:tr w:rsidR="00AE6E24" w:rsidRPr="00FB1C73" w14:paraId="0823D651" w14:textId="326708FF" w:rsidTr="00B5504C">
        <w:tc>
          <w:tcPr>
            <w:tcW w:w="1583" w:type="dxa"/>
          </w:tcPr>
          <w:p w14:paraId="7EAE062D" w14:textId="77777777" w:rsidR="00AE6E24" w:rsidRPr="00FB1C73" w:rsidRDefault="00AE6E24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N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YHA III-IV</w:t>
            </w:r>
          </w:p>
        </w:tc>
        <w:tc>
          <w:tcPr>
            <w:tcW w:w="0" w:type="auto"/>
          </w:tcPr>
          <w:p w14:paraId="752FD9F7" w14:textId="77777777" w:rsidR="00AE6E24" w:rsidRPr="00FB1C73" w:rsidRDefault="00AE6E24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0" w:type="auto"/>
          </w:tcPr>
          <w:p w14:paraId="47C9CF0B" w14:textId="540F5A6D" w:rsidR="00AE6E24" w:rsidRPr="00FB1C73" w:rsidRDefault="008008B9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41.79</w:t>
            </w:r>
            <w:r w:rsidR="00AE6E24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±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0.55</w:t>
            </w:r>
          </w:p>
        </w:tc>
        <w:tc>
          <w:tcPr>
            <w:tcW w:w="0" w:type="auto"/>
          </w:tcPr>
          <w:p w14:paraId="2418ABA5" w14:textId="481EB7AC" w:rsidR="00AE6E24" w:rsidRPr="00FB1C73" w:rsidRDefault="008008B9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41.94</w:t>
            </w:r>
            <w:r w:rsidR="00AE6E24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±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0.75</w:t>
            </w:r>
          </w:p>
        </w:tc>
        <w:tc>
          <w:tcPr>
            <w:tcW w:w="0" w:type="auto"/>
          </w:tcPr>
          <w:p w14:paraId="617D99D4" w14:textId="36D1DD75" w:rsidR="00AE6E24" w:rsidRPr="00FB1C73" w:rsidRDefault="008008B9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42.04</w:t>
            </w:r>
            <w:r w:rsidR="00AE6E24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±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0.92</w:t>
            </w:r>
          </w:p>
        </w:tc>
        <w:tc>
          <w:tcPr>
            <w:tcW w:w="0" w:type="auto"/>
          </w:tcPr>
          <w:p w14:paraId="2A833F65" w14:textId="6FD2C8FF" w:rsidR="00AE6E24" w:rsidRPr="00FB1C73" w:rsidRDefault="008008B9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41.37</w:t>
            </w:r>
            <w:r w:rsidR="00AE6E24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±0.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9</w:t>
            </w:r>
            <w:r w:rsidR="00AE6E24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0" w:type="auto"/>
          </w:tcPr>
          <w:p w14:paraId="7DD3E7E1" w14:textId="18CC67E3" w:rsidR="00AE6E24" w:rsidRPr="00FB1C73" w:rsidRDefault="008008B9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4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.64±0.81</w:t>
            </w:r>
          </w:p>
        </w:tc>
        <w:tc>
          <w:tcPr>
            <w:tcW w:w="0" w:type="auto"/>
          </w:tcPr>
          <w:p w14:paraId="0D4F4191" w14:textId="11ACB4A1" w:rsidR="00AE6E24" w:rsidRPr="00FB1C73" w:rsidRDefault="008008B9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4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.81±0.86</w:t>
            </w:r>
          </w:p>
        </w:tc>
      </w:tr>
      <w:tr w:rsidR="00AE6E24" w:rsidRPr="00FB1C73" w14:paraId="125745F8" w14:textId="287B044D" w:rsidTr="00B5504C">
        <w:tc>
          <w:tcPr>
            <w:tcW w:w="1583" w:type="dxa"/>
          </w:tcPr>
          <w:p w14:paraId="61E1A5FC" w14:textId="77777777" w:rsidR="00AE6E24" w:rsidRPr="00FB1C73" w:rsidRDefault="00AE6E24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 xml:space="preserve">F </w:t>
            </w: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v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alue</w:t>
            </w:r>
          </w:p>
        </w:tc>
        <w:tc>
          <w:tcPr>
            <w:tcW w:w="0" w:type="auto"/>
          </w:tcPr>
          <w:p w14:paraId="28A9961B" w14:textId="77777777" w:rsidR="00AE6E24" w:rsidRPr="00FB1C73" w:rsidRDefault="00AE6E24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0CF05052" w14:textId="7DEE0BC9" w:rsidR="00AE6E24" w:rsidRPr="00FB1C73" w:rsidRDefault="008008B9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61.74</w:t>
            </w:r>
          </w:p>
        </w:tc>
        <w:tc>
          <w:tcPr>
            <w:tcW w:w="0" w:type="auto"/>
          </w:tcPr>
          <w:p w14:paraId="7A460A57" w14:textId="31F5FFFE" w:rsidR="00AE6E24" w:rsidRPr="00FB1C73" w:rsidRDefault="008008B9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94.31</w:t>
            </w:r>
          </w:p>
        </w:tc>
        <w:tc>
          <w:tcPr>
            <w:tcW w:w="0" w:type="auto"/>
          </w:tcPr>
          <w:p w14:paraId="6C07A06B" w14:textId="4A951397" w:rsidR="00AE6E24" w:rsidRPr="00FB1C73" w:rsidRDefault="008008B9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56.89</w:t>
            </w:r>
          </w:p>
        </w:tc>
        <w:tc>
          <w:tcPr>
            <w:tcW w:w="0" w:type="auto"/>
          </w:tcPr>
          <w:p w14:paraId="7BA2099A" w14:textId="5561B0B3" w:rsidR="00AE6E24" w:rsidRPr="00FB1C73" w:rsidRDefault="008008B9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87.33</w:t>
            </w:r>
          </w:p>
        </w:tc>
        <w:tc>
          <w:tcPr>
            <w:tcW w:w="0" w:type="auto"/>
          </w:tcPr>
          <w:p w14:paraId="7CCC50EC" w14:textId="780337CC" w:rsidR="00AE6E24" w:rsidRPr="00FB1C73" w:rsidRDefault="008008B9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6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7.15</w:t>
            </w:r>
          </w:p>
        </w:tc>
        <w:tc>
          <w:tcPr>
            <w:tcW w:w="0" w:type="auto"/>
          </w:tcPr>
          <w:p w14:paraId="06AFB966" w14:textId="62B5F832" w:rsidR="00AE6E24" w:rsidRPr="00FB1C73" w:rsidRDefault="008008B9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6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.72</w:t>
            </w:r>
          </w:p>
        </w:tc>
      </w:tr>
      <w:tr w:rsidR="00AE6E24" w:rsidRPr="00FB1C73" w14:paraId="64050B5C" w14:textId="26F9871C" w:rsidTr="00B5504C">
        <w:tc>
          <w:tcPr>
            <w:tcW w:w="1583" w:type="dxa"/>
            <w:tcBorders>
              <w:bottom w:val="single" w:sz="12" w:space="0" w:color="000000"/>
            </w:tcBorders>
          </w:tcPr>
          <w:p w14:paraId="3923F9A9" w14:textId="77777777" w:rsidR="00AE6E24" w:rsidRPr="00FB1C73" w:rsidRDefault="00AE6E24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bookmarkStart w:id="9" w:name="_Hlk121954975"/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P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v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alue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342D9592" w14:textId="77777777" w:rsidR="00AE6E24" w:rsidRPr="00FB1C73" w:rsidRDefault="00AE6E24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53CFDF53" w14:textId="58EE5739" w:rsidR="00AE6E24" w:rsidRPr="00FB1C73" w:rsidRDefault="008008B9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&lt;</w:t>
            </w: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001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68B75275" w14:textId="513EEDFB" w:rsidR="00AE6E24" w:rsidRPr="00FB1C73" w:rsidRDefault="008008B9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&lt;</w:t>
            </w: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001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5BE35481" w14:textId="0AB35BC5" w:rsidR="00AE6E24" w:rsidRPr="00FB1C73" w:rsidRDefault="008008B9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&lt;</w:t>
            </w: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001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3B2DB853" w14:textId="76EA7C7D" w:rsidR="00AE6E24" w:rsidRPr="00FB1C73" w:rsidRDefault="008008B9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&lt;</w:t>
            </w: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001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2CDA8436" w14:textId="1F0ABEE2" w:rsidR="00AE6E24" w:rsidRPr="00FB1C73" w:rsidRDefault="00B5504C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&lt;</w:t>
            </w: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001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1CBFD169" w14:textId="7A49A942" w:rsidR="00AE6E24" w:rsidRPr="00FB1C73" w:rsidRDefault="00B5504C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&lt;</w:t>
            </w: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001</w:t>
            </w:r>
          </w:p>
        </w:tc>
      </w:tr>
    </w:tbl>
    <w:p w14:paraId="0D7B9609" w14:textId="056F0589" w:rsidR="00AE6E24" w:rsidRPr="00FB1C73" w:rsidRDefault="00AE6E24" w:rsidP="00395EA6">
      <w:pPr>
        <w:widowControl w:val="0"/>
        <w:spacing w:beforeLines="400" w:before="960" w:after="0"/>
        <w:jc w:val="both"/>
        <w:rPr>
          <w:rFonts w:eastAsia="Adobe 黑体 Std R" w:cs="Times New Roman"/>
          <w:kern w:val="2"/>
          <w:sz w:val="21"/>
          <w:szCs w:val="21"/>
          <w:lang w:eastAsia="zh-CN"/>
        </w:rPr>
      </w:pPr>
      <w:bookmarkStart w:id="10" w:name="_Hlk125214485"/>
      <w:bookmarkEnd w:id="7"/>
      <w:bookmarkEnd w:id="8"/>
      <w:bookmarkEnd w:id="9"/>
      <w:r w:rsidRPr="00FB1C73">
        <w:rPr>
          <w:rFonts w:eastAsia="Adobe 黑体 Std R" w:cs="Times New Roman"/>
          <w:kern w:val="2"/>
          <w:sz w:val="21"/>
          <w:szCs w:val="21"/>
          <w:lang w:eastAsia="zh-CN"/>
        </w:rPr>
        <w:t xml:space="preserve">Table 6: </w:t>
      </w:r>
      <w:r w:rsidRPr="00FB1C73">
        <w:rPr>
          <w:rFonts w:eastAsia="Adobe 黑体 Std R" w:cs="Times New Roman" w:hint="eastAsia"/>
          <w:kern w:val="2"/>
          <w:sz w:val="21"/>
          <w:szCs w:val="21"/>
          <w:lang w:eastAsia="zh-CN"/>
        </w:rPr>
        <w:t xml:space="preserve">The </w:t>
      </w:r>
      <w:r w:rsidRPr="00FB1C73">
        <w:rPr>
          <w:rFonts w:eastAsia="Adobe 黑体 Std R" w:cs="Times New Roman"/>
          <w:kern w:val="2"/>
          <w:sz w:val="21"/>
          <w:szCs w:val="21"/>
          <w:lang w:eastAsia="zh-CN"/>
        </w:rPr>
        <w:t>PA (degree) of GM</w:t>
      </w:r>
      <w:r w:rsidRPr="00FB1C73">
        <w:rPr>
          <w:rFonts w:eastAsia="Adobe 黑体 Std R" w:cs="Times New Roman" w:hint="eastAsia"/>
          <w:kern w:val="2"/>
          <w:sz w:val="21"/>
          <w:szCs w:val="21"/>
          <w:lang w:eastAsia="zh-CN"/>
        </w:rPr>
        <w:t xml:space="preserve"> </w:t>
      </w:r>
      <w:r w:rsidRPr="00FB1C73">
        <w:rPr>
          <w:rFonts w:eastAsia="Adobe 黑体 Std R" w:cs="Times New Roman"/>
          <w:kern w:val="2"/>
          <w:sz w:val="21"/>
          <w:szCs w:val="21"/>
          <w:lang w:eastAsia="zh-CN"/>
        </w:rPr>
        <w:t xml:space="preserve">in contraction position among the NYHA subgroups </w:t>
      </w:r>
      <w:r w:rsidRPr="00FB1C73">
        <w:rPr>
          <w:rFonts w:eastAsia="Adobe 黑体 Std R" w:cs="Times New Roman" w:hint="eastAsia"/>
          <w:kern w:val="2"/>
          <w:sz w:val="21"/>
          <w:szCs w:val="21"/>
          <w:lang w:eastAsia="zh-CN"/>
        </w:rPr>
        <w:t>of</w:t>
      </w:r>
      <w:r w:rsidRPr="00FB1C73">
        <w:rPr>
          <w:rFonts w:eastAsia="Adobe 黑体 Std R" w:cs="Times New Roman"/>
          <w:kern w:val="2"/>
          <w:sz w:val="21"/>
          <w:szCs w:val="21"/>
          <w:lang w:eastAsia="zh-CN"/>
        </w:rPr>
        <w:t xml:space="preserve"> the CHF group. </w:t>
      </w:r>
    </w:p>
    <w:tbl>
      <w:tblPr>
        <w:tblW w:w="11007" w:type="dxa"/>
        <w:tblInd w:w="-660" w:type="dxa"/>
        <w:tblLook w:val="04A0" w:firstRow="1" w:lastRow="0" w:firstColumn="1" w:lastColumn="0" w:noHBand="0" w:noVBand="1"/>
      </w:tblPr>
      <w:tblGrid>
        <w:gridCol w:w="1778"/>
        <w:gridCol w:w="211"/>
        <w:gridCol w:w="1170"/>
        <w:gridCol w:w="1308"/>
        <w:gridCol w:w="1308"/>
        <w:gridCol w:w="1308"/>
        <w:gridCol w:w="1308"/>
        <w:gridCol w:w="1308"/>
        <w:gridCol w:w="1308"/>
      </w:tblGrid>
      <w:tr w:rsidR="00AE6E24" w:rsidRPr="00FB1C73" w14:paraId="3089CB6E" w14:textId="77777777" w:rsidTr="00FB1C73">
        <w:tc>
          <w:tcPr>
            <w:tcW w:w="1778" w:type="dxa"/>
            <w:tcBorders>
              <w:top w:val="single" w:sz="12" w:space="0" w:color="auto"/>
              <w:bottom w:val="single" w:sz="12" w:space="0" w:color="000000"/>
            </w:tcBorders>
          </w:tcPr>
          <w:p w14:paraId="593785F3" w14:textId="77777777" w:rsidR="00AE6E24" w:rsidRPr="00FB1C73" w:rsidRDefault="00AE6E24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381" w:type="dxa"/>
            <w:gridSpan w:val="2"/>
            <w:tcBorders>
              <w:top w:val="single" w:sz="12" w:space="0" w:color="auto"/>
              <w:bottom w:val="single" w:sz="12" w:space="0" w:color="000000"/>
            </w:tcBorders>
          </w:tcPr>
          <w:p w14:paraId="421A9B56" w14:textId="77777777" w:rsidR="00AE6E24" w:rsidRPr="00FB1C73" w:rsidRDefault="00AE6E24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Participants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000000"/>
            </w:tcBorders>
          </w:tcPr>
          <w:p w14:paraId="11C606D7" w14:textId="77777777" w:rsidR="00AE6E24" w:rsidRPr="00FB1C73" w:rsidRDefault="00AE6E24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20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14:paraId="75011C5A" w14:textId="77777777" w:rsidR="00AE6E24" w:rsidRPr="00FB1C73" w:rsidRDefault="00AE6E24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40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14:paraId="46A99604" w14:textId="77777777" w:rsidR="00AE6E24" w:rsidRPr="00FB1C73" w:rsidRDefault="00AE6E24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60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14:paraId="72ECF1E4" w14:textId="77777777" w:rsidR="00AE6E24" w:rsidRPr="00FB1C73" w:rsidRDefault="00AE6E24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80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14:paraId="07089AE3" w14:textId="77777777" w:rsidR="00AE6E24" w:rsidRPr="00FB1C73" w:rsidRDefault="00AE6E24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00s</w:t>
            </w:r>
          </w:p>
        </w:tc>
        <w:tc>
          <w:tcPr>
            <w:tcW w:w="1308" w:type="dxa"/>
            <w:tcBorders>
              <w:top w:val="single" w:sz="12" w:space="0" w:color="000000"/>
              <w:bottom w:val="single" w:sz="12" w:space="0" w:color="000000"/>
            </w:tcBorders>
          </w:tcPr>
          <w:p w14:paraId="702AAF08" w14:textId="77777777" w:rsidR="00AE6E24" w:rsidRPr="00FB1C73" w:rsidRDefault="00AE6E24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20s</w:t>
            </w:r>
          </w:p>
        </w:tc>
      </w:tr>
      <w:tr w:rsidR="00AE6E24" w:rsidRPr="00FB1C73" w14:paraId="293481E7" w14:textId="77777777" w:rsidTr="00FB1C73">
        <w:tc>
          <w:tcPr>
            <w:tcW w:w="1989" w:type="dxa"/>
            <w:gridSpan w:val="2"/>
            <w:tcBorders>
              <w:top w:val="single" w:sz="12" w:space="0" w:color="000000"/>
            </w:tcBorders>
          </w:tcPr>
          <w:p w14:paraId="314E08D0" w14:textId="7A06031F" w:rsidR="0056384B" w:rsidRPr="00FB1C73" w:rsidRDefault="00AE6E24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NYHA I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19B4E2D7" w14:textId="77777777" w:rsidR="00AE6E24" w:rsidRPr="00FB1C73" w:rsidRDefault="00AE6E24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4B6F0C53" w14:textId="319C2BE3" w:rsidR="00AE6E24" w:rsidRPr="00FB1C73" w:rsidRDefault="00AE6E24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1.54±1.08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7E38AB28" w14:textId="7264E286" w:rsidR="00AE6E24" w:rsidRPr="00FB1C73" w:rsidRDefault="00AE6E24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1.22±1.41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5F0B2A05" w14:textId="494215F6" w:rsidR="00AE6E24" w:rsidRPr="00FB1C73" w:rsidRDefault="00AE6E24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0.99±1.47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4A57F1D5" w14:textId="6E4ED6BD" w:rsidR="00AE6E24" w:rsidRPr="00FB1C73" w:rsidRDefault="00AE6E24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1.17±1.71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2AE5676D" w14:textId="02D86010" w:rsidR="00AE6E24" w:rsidRPr="00FB1C73" w:rsidRDefault="00AE6E24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0.85±1.71</w:t>
            </w:r>
          </w:p>
        </w:tc>
        <w:tc>
          <w:tcPr>
            <w:tcW w:w="1308" w:type="dxa"/>
            <w:tcBorders>
              <w:top w:val="single" w:sz="12" w:space="0" w:color="000000"/>
            </w:tcBorders>
          </w:tcPr>
          <w:p w14:paraId="3DBD7B6B" w14:textId="095380C9" w:rsidR="00AE6E24" w:rsidRPr="00FB1C73" w:rsidRDefault="00AE6E24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0.75±1.29</w:t>
            </w:r>
          </w:p>
        </w:tc>
      </w:tr>
      <w:tr w:rsidR="00AE6E24" w:rsidRPr="00FB1C73" w14:paraId="0676023C" w14:textId="77777777" w:rsidTr="00FB1C73">
        <w:tc>
          <w:tcPr>
            <w:tcW w:w="1989" w:type="dxa"/>
            <w:gridSpan w:val="2"/>
          </w:tcPr>
          <w:p w14:paraId="5E684013" w14:textId="53B2B904" w:rsidR="0056384B" w:rsidRPr="00FB1C73" w:rsidRDefault="00AE6E24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NYHA II</w:t>
            </w:r>
          </w:p>
        </w:tc>
        <w:tc>
          <w:tcPr>
            <w:tcW w:w="0" w:type="auto"/>
          </w:tcPr>
          <w:p w14:paraId="606F0BD7" w14:textId="77777777" w:rsidR="00AE6E24" w:rsidRPr="00FB1C73" w:rsidRDefault="00AE6E24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0" w:type="auto"/>
          </w:tcPr>
          <w:p w14:paraId="1F262960" w14:textId="2BF9D6DD" w:rsidR="00AE6E24" w:rsidRPr="00FB1C73" w:rsidRDefault="00AE6E24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4.29±2.11</w:t>
            </w:r>
          </w:p>
        </w:tc>
        <w:tc>
          <w:tcPr>
            <w:tcW w:w="0" w:type="auto"/>
          </w:tcPr>
          <w:p w14:paraId="160DFB6E" w14:textId="6F7DBB78" w:rsidR="00AE6E24" w:rsidRPr="00FB1C73" w:rsidRDefault="00AE6E24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4.41±2.49</w:t>
            </w:r>
          </w:p>
        </w:tc>
        <w:tc>
          <w:tcPr>
            <w:tcW w:w="0" w:type="auto"/>
          </w:tcPr>
          <w:p w14:paraId="31735D3D" w14:textId="47172B4F" w:rsidR="00AE6E24" w:rsidRPr="00FB1C73" w:rsidRDefault="00AE6E24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4.14±2.45</w:t>
            </w:r>
          </w:p>
        </w:tc>
        <w:tc>
          <w:tcPr>
            <w:tcW w:w="0" w:type="auto"/>
          </w:tcPr>
          <w:p w14:paraId="31CCC26E" w14:textId="2F1B6AA2" w:rsidR="00AE6E24" w:rsidRPr="00FB1C73" w:rsidRDefault="00AE6E24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4.28±2.27</w:t>
            </w:r>
          </w:p>
        </w:tc>
        <w:tc>
          <w:tcPr>
            <w:tcW w:w="0" w:type="auto"/>
          </w:tcPr>
          <w:p w14:paraId="174BC490" w14:textId="0668139F" w:rsidR="00AE6E24" w:rsidRPr="00FB1C73" w:rsidRDefault="00AE6E24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3.85±1.</w:t>
            </w:r>
            <w:r w:rsidR="0056384B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83</w:t>
            </w:r>
          </w:p>
        </w:tc>
        <w:tc>
          <w:tcPr>
            <w:tcW w:w="1308" w:type="dxa"/>
          </w:tcPr>
          <w:p w14:paraId="50C0908B" w14:textId="363E31D2" w:rsidR="00AE6E24" w:rsidRPr="00FB1C73" w:rsidRDefault="0056384B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4.02±2.39</w:t>
            </w:r>
          </w:p>
        </w:tc>
      </w:tr>
      <w:tr w:rsidR="00AE6E24" w:rsidRPr="00FB1C73" w14:paraId="7CAADD8B" w14:textId="77777777" w:rsidTr="00FB1C73">
        <w:tc>
          <w:tcPr>
            <w:tcW w:w="1989" w:type="dxa"/>
            <w:gridSpan w:val="2"/>
          </w:tcPr>
          <w:p w14:paraId="78407430" w14:textId="0A70B8EE" w:rsidR="0056384B" w:rsidRPr="00FB1C73" w:rsidRDefault="00AE6E24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N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YHA III-IV</w:t>
            </w:r>
          </w:p>
        </w:tc>
        <w:tc>
          <w:tcPr>
            <w:tcW w:w="0" w:type="auto"/>
          </w:tcPr>
          <w:p w14:paraId="5BB63EB6" w14:textId="77777777" w:rsidR="00AE6E24" w:rsidRPr="00FB1C73" w:rsidRDefault="00AE6E24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0" w:type="auto"/>
          </w:tcPr>
          <w:p w14:paraId="7990ADE5" w14:textId="01525430" w:rsidR="00AE6E24" w:rsidRPr="00FB1C73" w:rsidRDefault="00AE6E24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7.15±2.62</w:t>
            </w:r>
          </w:p>
        </w:tc>
        <w:tc>
          <w:tcPr>
            <w:tcW w:w="0" w:type="auto"/>
          </w:tcPr>
          <w:p w14:paraId="3E6C2BF8" w14:textId="064F0351" w:rsidR="00AE6E24" w:rsidRPr="00FB1C73" w:rsidRDefault="00AE6E24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8.35±2.65</w:t>
            </w:r>
          </w:p>
        </w:tc>
        <w:tc>
          <w:tcPr>
            <w:tcW w:w="0" w:type="auto"/>
          </w:tcPr>
          <w:p w14:paraId="56DF93A5" w14:textId="725971D7" w:rsidR="00AE6E24" w:rsidRPr="00FB1C73" w:rsidRDefault="00AE6E24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8.46±3.06</w:t>
            </w:r>
          </w:p>
        </w:tc>
        <w:tc>
          <w:tcPr>
            <w:tcW w:w="0" w:type="auto"/>
          </w:tcPr>
          <w:p w14:paraId="5A3016E1" w14:textId="2F711D64" w:rsidR="00AE6E24" w:rsidRPr="00FB1C73" w:rsidRDefault="00AE6E24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8.13±3.22</w:t>
            </w:r>
          </w:p>
        </w:tc>
        <w:tc>
          <w:tcPr>
            <w:tcW w:w="0" w:type="auto"/>
          </w:tcPr>
          <w:p w14:paraId="01EA8BD6" w14:textId="11DF2BB3" w:rsidR="00AE6E24" w:rsidRPr="00FB1C73" w:rsidRDefault="00AE6E24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8.80±2.59</w:t>
            </w:r>
          </w:p>
        </w:tc>
        <w:tc>
          <w:tcPr>
            <w:tcW w:w="1308" w:type="dxa"/>
          </w:tcPr>
          <w:p w14:paraId="1E0338E8" w14:textId="088F6EB9" w:rsidR="00AE6E24" w:rsidRPr="00FB1C73" w:rsidRDefault="00AE6E24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8.63±3.22</w:t>
            </w:r>
          </w:p>
        </w:tc>
      </w:tr>
      <w:tr w:rsidR="00AE6E24" w:rsidRPr="00FB1C73" w14:paraId="32292EBC" w14:textId="77777777" w:rsidTr="00FB1C73">
        <w:tc>
          <w:tcPr>
            <w:tcW w:w="1989" w:type="dxa"/>
            <w:gridSpan w:val="2"/>
          </w:tcPr>
          <w:p w14:paraId="4202165B" w14:textId="77777777" w:rsidR="00AE6E24" w:rsidRPr="00FB1C73" w:rsidRDefault="00AE6E24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 xml:space="preserve">F </w:t>
            </w: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v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alue</w:t>
            </w:r>
          </w:p>
        </w:tc>
        <w:tc>
          <w:tcPr>
            <w:tcW w:w="0" w:type="auto"/>
          </w:tcPr>
          <w:p w14:paraId="65207A72" w14:textId="77777777" w:rsidR="00AE6E24" w:rsidRPr="00FB1C73" w:rsidRDefault="00AE6E24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2A065C01" w14:textId="5E60EDB5" w:rsidR="00AE6E24" w:rsidRPr="00FB1C73" w:rsidRDefault="008008B9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1.67</w:t>
            </w:r>
          </w:p>
        </w:tc>
        <w:tc>
          <w:tcPr>
            <w:tcW w:w="0" w:type="auto"/>
          </w:tcPr>
          <w:p w14:paraId="51045E1D" w14:textId="429D4EB0" w:rsidR="00AE6E24" w:rsidRPr="00FB1C73" w:rsidRDefault="008008B9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5.78</w:t>
            </w:r>
          </w:p>
        </w:tc>
        <w:tc>
          <w:tcPr>
            <w:tcW w:w="0" w:type="auto"/>
          </w:tcPr>
          <w:p w14:paraId="2F9B70E1" w14:textId="37041362" w:rsidR="00AE6E24" w:rsidRPr="00FB1C73" w:rsidRDefault="008008B9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5.08</w:t>
            </w:r>
          </w:p>
        </w:tc>
        <w:tc>
          <w:tcPr>
            <w:tcW w:w="0" w:type="auto"/>
          </w:tcPr>
          <w:p w14:paraId="79462241" w14:textId="7FF623A1" w:rsidR="00AE6E24" w:rsidRPr="00FB1C73" w:rsidRDefault="008008B9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2.41</w:t>
            </w:r>
          </w:p>
        </w:tc>
        <w:tc>
          <w:tcPr>
            <w:tcW w:w="0" w:type="auto"/>
          </w:tcPr>
          <w:p w14:paraId="129D1280" w14:textId="06903223" w:rsidR="00AE6E24" w:rsidRPr="00FB1C73" w:rsidRDefault="008008B9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4.04</w:t>
            </w:r>
          </w:p>
        </w:tc>
        <w:tc>
          <w:tcPr>
            <w:tcW w:w="1308" w:type="dxa"/>
          </w:tcPr>
          <w:p w14:paraId="2EDB67C8" w14:textId="30E1BD00" w:rsidR="00AE6E24" w:rsidRPr="00FB1C73" w:rsidRDefault="008008B9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5.29</w:t>
            </w:r>
          </w:p>
        </w:tc>
      </w:tr>
      <w:tr w:rsidR="00AE6E24" w:rsidRPr="00FB1C73" w14:paraId="1B556A09" w14:textId="77777777" w:rsidTr="00FB1C73">
        <w:tc>
          <w:tcPr>
            <w:tcW w:w="1989" w:type="dxa"/>
            <w:gridSpan w:val="2"/>
            <w:tcBorders>
              <w:bottom w:val="single" w:sz="12" w:space="0" w:color="000000"/>
            </w:tcBorders>
          </w:tcPr>
          <w:p w14:paraId="70F2BC48" w14:textId="77777777" w:rsidR="00AE6E24" w:rsidRPr="00FB1C73" w:rsidRDefault="00AE6E24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P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v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alue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2B2E1C21" w14:textId="77777777" w:rsidR="00AE6E24" w:rsidRPr="00FB1C73" w:rsidRDefault="00AE6E24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22F9EF23" w14:textId="3644C064" w:rsidR="00AE6E24" w:rsidRPr="00FB1C73" w:rsidRDefault="008008B9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001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6957E0B0" w14:textId="7ABBB7C5" w:rsidR="00AE6E24" w:rsidRPr="00FB1C73" w:rsidRDefault="008008B9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&lt;</w:t>
            </w: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001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6B53AB02" w14:textId="42B65B52" w:rsidR="00AE6E24" w:rsidRPr="00FB1C73" w:rsidRDefault="008008B9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&lt;</w:t>
            </w: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001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03D45B39" w14:textId="1598BEE1" w:rsidR="00AE6E24" w:rsidRPr="00FB1C73" w:rsidRDefault="008008B9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&lt;</w:t>
            </w: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001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04BC57FA" w14:textId="1FDF7A95" w:rsidR="00AE6E24" w:rsidRPr="00FB1C73" w:rsidRDefault="008008B9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&lt;</w:t>
            </w: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001</w:t>
            </w:r>
          </w:p>
        </w:tc>
        <w:tc>
          <w:tcPr>
            <w:tcW w:w="1308" w:type="dxa"/>
            <w:tcBorders>
              <w:bottom w:val="single" w:sz="12" w:space="0" w:color="000000"/>
            </w:tcBorders>
          </w:tcPr>
          <w:p w14:paraId="4887C31F" w14:textId="5B6E6C7C" w:rsidR="00AE6E24" w:rsidRPr="00FB1C73" w:rsidRDefault="008008B9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&lt;</w:t>
            </w: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001</w:t>
            </w:r>
          </w:p>
        </w:tc>
      </w:tr>
    </w:tbl>
    <w:bookmarkEnd w:id="10"/>
    <w:p w14:paraId="27B1BA69" w14:textId="7C430154" w:rsidR="0056384B" w:rsidRPr="00FB1C73" w:rsidRDefault="0056384B" w:rsidP="00395EA6">
      <w:pPr>
        <w:widowControl w:val="0"/>
        <w:spacing w:beforeLines="400" w:before="960" w:after="0"/>
        <w:jc w:val="both"/>
        <w:rPr>
          <w:rFonts w:eastAsia="Adobe 黑体 Std R" w:cs="Times New Roman"/>
          <w:kern w:val="2"/>
          <w:sz w:val="21"/>
          <w:szCs w:val="21"/>
          <w:lang w:eastAsia="zh-CN"/>
        </w:rPr>
      </w:pPr>
      <w:r w:rsidRPr="00FB1C73">
        <w:rPr>
          <w:rFonts w:eastAsia="Adobe 黑体 Std R" w:cs="Times New Roman"/>
          <w:kern w:val="2"/>
          <w:sz w:val="21"/>
          <w:szCs w:val="21"/>
          <w:lang w:eastAsia="zh-CN"/>
        </w:rPr>
        <w:lastRenderedPageBreak/>
        <w:t xml:space="preserve">Table 7: </w:t>
      </w:r>
      <w:r w:rsidRPr="00FB1C73">
        <w:rPr>
          <w:rFonts w:eastAsia="Adobe 黑体 Std R" w:cs="Times New Roman" w:hint="eastAsia"/>
          <w:kern w:val="2"/>
          <w:sz w:val="21"/>
          <w:szCs w:val="21"/>
          <w:lang w:eastAsia="zh-CN"/>
        </w:rPr>
        <w:t xml:space="preserve">The </w:t>
      </w:r>
      <w:r w:rsidRPr="00FB1C73">
        <w:rPr>
          <w:rFonts w:eastAsia="Adobe 黑体 Std R" w:cs="Times New Roman"/>
          <w:kern w:val="2"/>
          <w:sz w:val="21"/>
          <w:szCs w:val="21"/>
          <w:lang w:eastAsia="zh-CN"/>
        </w:rPr>
        <w:t>EI of GM</w:t>
      </w:r>
      <w:r w:rsidRPr="00FB1C73">
        <w:rPr>
          <w:rFonts w:eastAsia="Adobe 黑体 Std R" w:cs="Times New Roman" w:hint="eastAsia"/>
          <w:kern w:val="2"/>
          <w:sz w:val="21"/>
          <w:szCs w:val="21"/>
          <w:lang w:eastAsia="zh-CN"/>
        </w:rPr>
        <w:t xml:space="preserve"> </w:t>
      </w:r>
      <w:r w:rsidRPr="00FB1C73">
        <w:rPr>
          <w:rFonts w:eastAsia="Adobe 黑体 Std R" w:cs="Times New Roman"/>
          <w:kern w:val="2"/>
          <w:sz w:val="21"/>
          <w:szCs w:val="21"/>
          <w:lang w:eastAsia="zh-CN"/>
        </w:rPr>
        <w:t xml:space="preserve">in contraction position among the NYHA subgroups </w:t>
      </w:r>
      <w:r w:rsidRPr="00FB1C73">
        <w:rPr>
          <w:rFonts w:eastAsia="Adobe 黑体 Std R" w:cs="Times New Roman" w:hint="eastAsia"/>
          <w:kern w:val="2"/>
          <w:sz w:val="21"/>
          <w:szCs w:val="21"/>
          <w:lang w:eastAsia="zh-CN"/>
        </w:rPr>
        <w:t>of</w:t>
      </w:r>
      <w:r w:rsidRPr="00FB1C73">
        <w:rPr>
          <w:rFonts w:eastAsia="Adobe 黑体 Std R" w:cs="Times New Roman"/>
          <w:kern w:val="2"/>
          <w:sz w:val="21"/>
          <w:szCs w:val="21"/>
          <w:lang w:eastAsia="zh-CN"/>
        </w:rPr>
        <w:t xml:space="preserve"> the CHF group. </w:t>
      </w:r>
    </w:p>
    <w:tbl>
      <w:tblPr>
        <w:tblW w:w="11493" w:type="dxa"/>
        <w:tblInd w:w="-851" w:type="dxa"/>
        <w:tblLook w:val="04A0" w:firstRow="1" w:lastRow="0" w:firstColumn="1" w:lastColumn="0" w:noHBand="0" w:noVBand="1"/>
      </w:tblPr>
      <w:tblGrid>
        <w:gridCol w:w="1455"/>
        <w:gridCol w:w="1350"/>
        <w:gridCol w:w="1548"/>
        <w:gridCol w:w="1428"/>
        <w:gridCol w:w="1428"/>
        <w:gridCol w:w="1428"/>
        <w:gridCol w:w="1428"/>
        <w:gridCol w:w="1428"/>
      </w:tblGrid>
      <w:tr w:rsidR="0056384B" w:rsidRPr="00FB1C73" w14:paraId="02690C46" w14:textId="77777777" w:rsidTr="00FB1C73">
        <w:tc>
          <w:tcPr>
            <w:tcW w:w="1455" w:type="dxa"/>
            <w:tcBorders>
              <w:top w:val="single" w:sz="12" w:space="0" w:color="auto"/>
              <w:bottom w:val="single" w:sz="12" w:space="0" w:color="000000"/>
            </w:tcBorders>
          </w:tcPr>
          <w:p w14:paraId="68491493" w14:textId="77777777" w:rsidR="0056384B" w:rsidRPr="00FB1C73" w:rsidRDefault="0056384B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000000"/>
            </w:tcBorders>
          </w:tcPr>
          <w:p w14:paraId="56A741B7" w14:textId="77777777" w:rsidR="0056384B" w:rsidRPr="00FB1C73" w:rsidRDefault="0056384B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Participants </w:t>
            </w:r>
          </w:p>
        </w:tc>
        <w:tc>
          <w:tcPr>
            <w:tcW w:w="1548" w:type="dxa"/>
            <w:tcBorders>
              <w:top w:val="single" w:sz="12" w:space="0" w:color="auto"/>
              <w:bottom w:val="single" w:sz="12" w:space="0" w:color="000000"/>
            </w:tcBorders>
          </w:tcPr>
          <w:p w14:paraId="6990DC0D" w14:textId="77777777" w:rsidR="0056384B" w:rsidRPr="00FB1C73" w:rsidRDefault="0056384B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20s</w:t>
            </w:r>
          </w:p>
        </w:tc>
        <w:tc>
          <w:tcPr>
            <w:tcW w:w="1428" w:type="dxa"/>
            <w:tcBorders>
              <w:top w:val="single" w:sz="12" w:space="0" w:color="000000"/>
              <w:bottom w:val="single" w:sz="12" w:space="0" w:color="000000"/>
            </w:tcBorders>
          </w:tcPr>
          <w:p w14:paraId="7556BF01" w14:textId="77777777" w:rsidR="0056384B" w:rsidRPr="00FB1C73" w:rsidRDefault="0056384B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40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14:paraId="1BEA72DD" w14:textId="77777777" w:rsidR="0056384B" w:rsidRPr="00FB1C73" w:rsidRDefault="0056384B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60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14:paraId="0C455889" w14:textId="77777777" w:rsidR="0056384B" w:rsidRPr="00FB1C73" w:rsidRDefault="0056384B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80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14:paraId="5B6247D9" w14:textId="77777777" w:rsidR="0056384B" w:rsidRPr="00FB1C73" w:rsidRDefault="0056384B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00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14:paraId="646B45FE" w14:textId="77777777" w:rsidR="0056384B" w:rsidRPr="00FB1C73" w:rsidRDefault="0056384B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20s</w:t>
            </w:r>
          </w:p>
        </w:tc>
      </w:tr>
      <w:tr w:rsidR="0056384B" w:rsidRPr="00FB1C73" w14:paraId="16298D05" w14:textId="77777777" w:rsidTr="00FB1C73">
        <w:tc>
          <w:tcPr>
            <w:tcW w:w="1455" w:type="dxa"/>
            <w:tcBorders>
              <w:top w:val="single" w:sz="12" w:space="0" w:color="000000"/>
            </w:tcBorders>
          </w:tcPr>
          <w:p w14:paraId="2E93A09B" w14:textId="19E909B9" w:rsidR="0056384B" w:rsidRPr="00FB1C73" w:rsidRDefault="0056384B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NYHA I</w:t>
            </w:r>
          </w:p>
        </w:tc>
        <w:tc>
          <w:tcPr>
            <w:tcW w:w="1350" w:type="dxa"/>
            <w:tcBorders>
              <w:top w:val="single" w:sz="12" w:space="0" w:color="000000"/>
            </w:tcBorders>
          </w:tcPr>
          <w:p w14:paraId="70851C2B" w14:textId="77777777" w:rsidR="0056384B" w:rsidRPr="00FB1C73" w:rsidRDefault="0056384B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548" w:type="dxa"/>
            <w:tcBorders>
              <w:top w:val="single" w:sz="12" w:space="0" w:color="000000"/>
            </w:tcBorders>
          </w:tcPr>
          <w:p w14:paraId="3D9690DC" w14:textId="0D1A7B9A" w:rsidR="0056384B" w:rsidRPr="00FB1C73" w:rsidRDefault="0056384B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91.72±8.01</w:t>
            </w:r>
          </w:p>
        </w:tc>
        <w:tc>
          <w:tcPr>
            <w:tcW w:w="1428" w:type="dxa"/>
            <w:tcBorders>
              <w:top w:val="single" w:sz="12" w:space="0" w:color="000000"/>
            </w:tcBorders>
          </w:tcPr>
          <w:p w14:paraId="54402FD9" w14:textId="2337FA68" w:rsidR="0056384B" w:rsidRPr="00FB1C73" w:rsidRDefault="0056384B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91.75±9.80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3D786F33" w14:textId="00A0E54A" w:rsidR="0056384B" w:rsidRPr="00FB1C73" w:rsidRDefault="0056384B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92.98±7.84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504EC96C" w14:textId="039A0DEE" w:rsidR="0056384B" w:rsidRPr="00FB1C73" w:rsidRDefault="0056384B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93.98±8.80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79922287" w14:textId="39561985" w:rsidR="0056384B" w:rsidRPr="00FB1C73" w:rsidRDefault="0056384B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92.42±9.18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76437D44" w14:textId="73A390ED" w:rsidR="0056384B" w:rsidRPr="00FB1C73" w:rsidRDefault="0056384B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92.41±9.18</w:t>
            </w:r>
          </w:p>
        </w:tc>
      </w:tr>
      <w:tr w:rsidR="0056384B" w:rsidRPr="00FB1C73" w14:paraId="7E8779C7" w14:textId="77777777" w:rsidTr="00FB1C73">
        <w:tc>
          <w:tcPr>
            <w:tcW w:w="1455" w:type="dxa"/>
          </w:tcPr>
          <w:p w14:paraId="37EA66B5" w14:textId="1C26C338" w:rsidR="0056384B" w:rsidRPr="00FB1C73" w:rsidRDefault="0056384B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NYHA II</w:t>
            </w:r>
          </w:p>
        </w:tc>
        <w:tc>
          <w:tcPr>
            <w:tcW w:w="1350" w:type="dxa"/>
          </w:tcPr>
          <w:p w14:paraId="36730426" w14:textId="77777777" w:rsidR="0056384B" w:rsidRPr="00FB1C73" w:rsidRDefault="0056384B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548" w:type="dxa"/>
          </w:tcPr>
          <w:p w14:paraId="7572E9D6" w14:textId="44FEF00F" w:rsidR="0056384B" w:rsidRPr="00FB1C73" w:rsidRDefault="0056384B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</w:t>
            </w:r>
            <w:r w:rsidR="00C86617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05.74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±</w:t>
            </w:r>
            <w:r w:rsidR="00C86617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0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</w:t>
            </w:r>
            <w:r w:rsidR="00C86617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78</w:t>
            </w:r>
          </w:p>
        </w:tc>
        <w:tc>
          <w:tcPr>
            <w:tcW w:w="1428" w:type="dxa"/>
          </w:tcPr>
          <w:p w14:paraId="5481B43F" w14:textId="331350EC" w:rsidR="0056384B" w:rsidRPr="00FB1C73" w:rsidRDefault="0056384B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</w:t>
            </w:r>
            <w:r w:rsidR="00C86617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06.40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±</w:t>
            </w:r>
            <w:r w:rsidR="00C86617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9.64</w:t>
            </w:r>
          </w:p>
        </w:tc>
        <w:tc>
          <w:tcPr>
            <w:tcW w:w="0" w:type="auto"/>
          </w:tcPr>
          <w:p w14:paraId="0EECB852" w14:textId="3A9D520A" w:rsidR="0056384B" w:rsidRPr="00FB1C73" w:rsidRDefault="0056384B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</w:t>
            </w:r>
            <w:r w:rsidR="00C86617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06.82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±</w:t>
            </w:r>
            <w:r w:rsidR="00C86617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8.69</w:t>
            </w:r>
          </w:p>
        </w:tc>
        <w:tc>
          <w:tcPr>
            <w:tcW w:w="0" w:type="auto"/>
          </w:tcPr>
          <w:p w14:paraId="2A67D6B1" w14:textId="416A388D" w:rsidR="0056384B" w:rsidRPr="00FB1C73" w:rsidRDefault="0056384B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</w:t>
            </w:r>
            <w:r w:rsidR="00C86617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05.78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±</w:t>
            </w:r>
            <w:r w:rsidR="00C86617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9.74</w:t>
            </w:r>
          </w:p>
        </w:tc>
        <w:tc>
          <w:tcPr>
            <w:tcW w:w="0" w:type="auto"/>
          </w:tcPr>
          <w:p w14:paraId="6CA400EA" w14:textId="4DADF83A" w:rsidR="0056384B" w:rsidRPr="00FB1C73" w:rsidRDefault="0056384B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="00C86617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05.78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±</w:t>
            </w:r>
            <w:r w:rsidR="00C86617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6.27</w:t>
            </w:r>
          </w:p>
        </w:tc>
        <w:tc>
          <w:tcPr>
            <w:tcW w:w="0" w:type="auto"/>
          </w:tcPr>
          <w:p w14:paraId="6AC40F2F" w14:textId="591AA3DD" w:rsidR="0056384B" w:rsidRPr="00FB1C73" w:rsidRDefault="0056384B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="00C86617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03.63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±</w:t>
            </w:r>
            <w:r w:rsidR="00B5504C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8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39</w:t>
            </w:r>
          </w:p>
        </w:tc>
      </w:tr>
      <w:tr w:rsidR="0056384B" w:rsidRPr="00FB1C73" w14:paraId="14623AB3" w14:textId="77777777" w:rsidTr="00FB1C73">
        <w:trPr>
          <w:trHeight w:val="177"/>
        </w:trPr>
        <w:tc>
          <w:tcPr>
            <w:tcW w:w="1455" w:type="dxa"/>
          </w:tcPr>
          <w:p w14:paraId="77E94C54" w14:textId="7BB38640" w:rsidR="0056384B" w:rsidRPr="00FB1C73" w:rsidRDefault="0056384B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N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YHA III-IV</w:t>
            </w:r>
          </w:p>
        </w:tc>
        <w:tc>
          <w:tcPr>
            <w:tcW w:w="1350" w:type="dxa"/>
          </w:tcPr>
          <w:p w14:paraId="4C221E90" w14:textId="77777777" w:rsidR="0056384B" w:rsidRPr="00FB1C73" w:rsidRDefault="0056384B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548" w:type="dxa"/>
          </w:tcPr>
          <w:p w14:paraId="53FB5174" w14:textId="4142079D" w:rsidR="0056384B" w:rsidRPr="00FB1C73" w:rsidRDefault="0056384B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18.10±3.90</w:t>
            </w:r>
          </w:p>
        </w:tc>
        <w:tc>
          <w:tcPr>
            <w:tcW w:w="1428" w:type="dxa"/>
          </w:tcPr>
          <w:p w14:paraId="6B70B27E" w14:textId="15168D92" w:rsidR="0056384B" w:rsidRPr="00FB1C73" w:rsidRDefault="0056384B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18.41±4.53</w:t>
            </w:r>
          </w:p>
        </w:tc>
        <w:tc>
          <w:tcPr>
            <w:tcW w:w="0" w:type="auto"/>
          </w:tcPr>
          <w:p w14:paraId="5D7C866E" w14:textId="17596B70" w:rsidR="0056384B" w:rsidRPr="00FB1C73" w:rsidRDefault="0056384B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18.98±5.91</w:t>
            </w:r>
          </w:p>
        </w:tc>
        <w:tc>
          <w:tcPr>
            <w:tcW w:w="0" w:type="auto"/>
          </w:tcPr>
          <w:p w14:paraId="0D3E1124" w14:textId="333606BA" w:rsidR="0056384B" w:rsidRPr="00FB1C73" w:rsidRDefault="0056384B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18</w:t>
            </w:r>
            <w:r w:rsidR="008008B9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85±5.91</w:t>
            </w:r>
          </w:p>
        </w:tc>
        <w:tc>
          <w:tcPr>
            <w:tcW w:w="0" w:type="auto"/>
          </w:tcPr>
          <w:p w14:paraId="21244A20" w14:textId="12848986" w:rsidR="0056384B" w:rsidRPr="00FB1C73" w:rsidRDefault="0056384B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17.06±5.93</w:t>
            </w:r>
          </w:p>
        </w:tc>
        <w:tc>
          <w:tcPr>
            <w:tcW w:w="0" w:type="auto"/>
          </w:tcPr>
          <w:p w14:paraId="083C825F" w14:textId="6C7093BB" w:rsidR="0056384B" w:rsidRPr="00FB1C73" w:rsidRDefault="0056384B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6.92±5.34</w:t>
            </w:r>
          </w:p>
        </w:tc>
      </w:tr>
      <w:tr w:rsidR="0056384B" w:rsidRPr="00FB1C73" w14:paraId="4B5D7B6E" w14:textId="77777777" w:rsidTr="00FB1C73">
        <w:trPr>
          <w:trHeight w:val="82"/>
        </w:trPr>
        <w:tc>
          <w:tcPr>
            <w:tcW w:w="1455" w:type="dxa"/>
          </w:tcPr>
          <w:p w14:paraId="1772A3BF" w14:textId="77777777" w:rsidR="0056384B" w:rsidRPr="00FB1C73" w:rsidRDefault="0056384B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 xml:space="preserve">F </w:t>
            </w: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v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alue</w:t>
            </w:r>
          </w:p>
        </w:tc>
        <w:tc>
          <w:tcPr>
            <w:tcW w:w="1350" w:type="dxa"/>
          </w:tcPr>
          <w:p w14:paraId="24008B23" w14:textId="77777777" w:rsidR="0056384B" w:rsidRPr="00FB1C73" w:rsidRDefault="0056384B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48" w:type="dxa"/>
          </w:tcPr>
          <w:p w14:paraId="43E692C2" w14:textId="357A653D" w:rsidR="0056384B" w:rsidRPr="00FB1C73" w:rsidRDefault="008008B9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3.35</w:t>
            </w:r>
          </w:p>
        </w:tc>
        <w:tc>
          <w:tcPr>
            <w:tcW w:w="1428" w:type="dxa"/>
          </w:tcPr>
          <w:p w14:paraId="7F98FC88" w14:textId="241A325E" w:rsidR="0056384B" w:rsidRPr="00FB1C73" w:rsidRDefault="008008B9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21.01</w:t>
            </w:r>
          </w:p>
        </w:tc>
        <w:tc>
          <w:tcPr>
            <w:tcW w:w="0" w:type="auto"/>
          </w:tcPr>
          <w:p w14:paraId="2B1CE85D" w14:textId="03FEEED2" w:rsidR="0056384B" w:rsidRPr="00FB1C73" w:rsidRDefault="008008B9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9.50</w:t>
            </w:r>
          </w:p>
        </w:tc>
        <w:tc>
          <w:tcPr>
            <w:tcW w:w="0" w:type="auto"/>
          </w:tcPr>
          <w:p w14:paraId="0F0B147A" w14:textId="383E35D1" w:rsidR="0056384B" w:rsidRPr="00FB1C73" w:rsidRDefault="008008B9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4.04</w:t>
            </w:r>
          </w:p>
        </w:tc>
        <w:tc>
          <w:tcPr>
            <w:tcW w:w="0" w:type="auto"/>
          </w:tcPr>
          <w:p w14:paraId="371D33E2" w14:textId="738C5FA9" w:rsidR="0056384B" w:rsidRPr="00FB1C73" w:rsidRDefault="008008B9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8.31</w:t>
            </w:r>
          </w:p>
        </w:tc>
        <w:tc>
          <w:tcPr>
            <w:tcW w:w="0" w:type="auto"/>
          </w:tcPr>
          <w:p w14:paraId="765C3B57" w14:textId="79CD915F" w:rsidR="0056384B" w:rsidRPr="00FB1C73" w:rsidRDefault="008008B9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7.76</w:t>
            </w:r>
          </w:p>
        </w:tc>
      </w:tr>
      <w:tr w:rsidR="0056384B" w:rsidRPr="00FB1C73" w14:paraId="7568F9FB" w14:textId="77777777" w:rsidTr="00FB1C73">
        <w:tc>
          <w:tcPr>
            <w:tcW w:w="1455" w:type="dxa"/>
            <w:tcBorders>
              <w:bottom w:val="single" w:sz="12" w:space="0" w:color="000000"/>
            </w:tcBorders>
          </w:tcPr>
          <w:p w14:paraId="5C550A7E" w14:textId="77777777" w:rsidR="0056384B" w:rsidRPr="00FB1C73" w:rsidRDefault="0056384B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P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v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alue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</w:tcPr>
          <w:p w14:paraId="45807451" w14:textId="77777777" w:rsidR="0056384B" w:rsidRPr="00FB1C73" w:rsidRDefault="0056384B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48" w:type="dxa"/>
            <w:tcBorders>
              <w:bottom w:val="single" w:sz="12" w:space="0" w:color="000000"/>
            </w:tcBorders>
          </w:tcPr>
          <w:p w14:paraId="6BFB1A85" w14:textId="12C2562B" w:rsidR="0056384B" w:rsidRPr="00FB1C73" w:rsidRDefault="008008B9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&lt;</w:t>
            </w: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001</w:t>
            </w:r>
          </w:p>
        </w:tc>
        <w:tc>
          <w:tcPr>
            <w:tcW w:w="1428" w:type="dxa"/>
            <w:tcBorders>
              <w:bottom w:val="single" w:sz="12" w:space="0" w:color="000000"/>
            </w:tcBorders>
          </w:tcPr>
          <w:p w14:paraId="1B354B04" w14:textId="2551B65F" w:rsidR="0056384B" w:rsidRPr="00FB1C73" w:rsidRDefault="008008B9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&lt;</w:t>
            </w: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001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668BA51A" w14:textId="5EB64C2D" w:rsidR="0056384B" w:rsidRPr="00FB1C73" w:rsidRDefault="008008B9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&lt;</w:t>
            </w: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001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1649CFAF" w14:textId="010886BA" w:rsidR="0056384B" w:rsidRPr="00FB1C73" w:rsidRDefault="008008B9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&lt;</w:t>
            </w: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001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28B11C01" w14:textId="3F25343C" w:rsidR="0056384B" w:rsidRPr="00FB1C73" w:rsidRDefault="008008B9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&lt;</w:t>
            </w: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001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2D8C2B61" w14:textId="1151B126" w:rsidR="0056384B" w:rsidRPr="00FB1C73" w:rsidRDefault="008008B9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&lt;</w:t>
            </w: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001</w:t>
            </w:r>
          </w:p>
        </w:tc>
      </w:tr>
    </w:tbl>
    <w:p w14:paraId="0755723F" w14:textId="5061B399" w:rsidR="00E265FA" w:rsidRPr="00FB1C73" w:rsidRDefault="00E265FA" w:rsidP="00395EA6">
      <w:pPr>
        <w:widowControl w:val="0"/>
        <w:spacing w:beforeLines="400" w:before="960" w:after="0"/>
        <w:jc w:val="both"/>
        <w:rPr>
          <w:rFonts w:eastAsia="Adobe 黑体 Std R" w:cs="Times New Roman"/>
          <w:kern w:val="2"/>
          <w:sz w:val="21"/>
          <w:szCs w:val="21"/>
          <w:lang w:eastAsia="zh-CN"/>
        </w:rPr>
      </w:pPr>
      <w:r w:rsidRPr="00FB1C73">
        <w:rPr>
          <w:rFonts w:eastAsia="Adobe 黑体 Std R" w:cs="Times New Roman"/>
          <w:kern w:val="2"/>
          <w:sz w:val="21"/>
          <w:szCs w:val="21"/>
          <w:lang w:eastAsia="zh-CN"/>
        </w:rPr>
        <w:t xml:space="preserve">Table 8: </w:t>
      </w:r>
      <w:r w:rsidRPr="00FB1C73">
        <w:rPr>
          <w:rFonts w:eastAsia="Adobe 黑体 Std R" w:cs="Times New Roman" w:hint="eastAsia"/>
          <w:kern w:val="2"/>
          <w:sz w:val="21"/>
          <w:szCs w:val="21"/>
          <w:lang w:eastAsia="zh-CN"/>
        </w:rPr>
        <w:t xml:space="preserve">The </w:t>
      </w:r>
      <w:r w:rsidRPr="00FB1C73">
        <w:rPr>
          <w:rFonts w:eastAsia="Adobe 黑体 Std R" w:cs="Times New Roman"/>
          <w:kern w:val="2"/>
          <w:sz w:val="21"/>
          <w:szCs w:val="21"/>
          <w:lang w:eastAsia="zh-CN"/>
        </w:rPr>
        <w:t>Young’s modulus (</w:t>
      </w:r>
      <w:proofErr w:type="spellStart"/>
      <w:r w:rsidRPr="00FB1C73">
        <w:rPr>
          <w:rFonts w:eastAsia="Adobe 黑体 Std R" w:cs="Times New Roman"/>
          <w:kern w:val="2"/>
          <w:sz w:val="21"/>
          <w:szCs w:val="21"/>
          <w:lang w:eastAsia="zh-CN"/>
        </w:rPr>
        <w:t>Kpa</w:t>
      </w:r>
      <w:proofErr w:type="spellEnd"/>
      <w:r w:rsidRPr="00FB1C73">
        <w:rPr>
          <w:rFonts w:eastAsia="Adobe 黑体 Std R" w:cs="Times New Roman"/>
          <w:kern w:val="2"/>
          <w:sz w:val="21"/>
          <w:szCs w:val="21"/>
          <w:lang w:eastAsia="zh-CN"/>
        </w:rPr>
        <w:t>) of GM</w:t>
      </w:r>
      <w:r w:rsidRPr="00FB1C73">
        <w:rPr>
          <w:rFonts w:eastAsia="Adobe 黑体 Std R" w:cs="Times New Roman" w:hint="eastAsia"/>
          <w:kern w:val="2"/>
          <w:sz w:val="21"/>
          <w:szCs w:val="21"/>
          <w:lang w:eastAsia="zh-CN"/>
        </w:rPr>
        <w:t xml:space="preserve"> </w:t>
      </w:r>
      <w:r w:rsidRPr="00FB1C73">
        <w:rPr>
          <w:rFonts w:eastAsia="Adobe 黑体 Std R" w:cs="Times New Roman"/>
          <w:kern w:val="2"/>
          <w:sz w:val="21"/>
          <w:szCs w:val="21"/>
          <w:lang w:eastAsia="zh-CN"/>
        </w:rPr>
        <w:t xml:space="preserve">in contraction position among the NYHA subgroups </w:t>
      </w:r>
      <w:r w:rsidRPr="00FB1C73">
        <w:rPr>
          <w:rFonts w:eastAsia="Adobe 黑体 Std R" w:cs="Times New Roman" w:hint="eastAsia"/>
          <w:kern w:val="2"/>
          <w:sz w:val="21"/>
          <w:szCs w:val="21"/>
          <w:lang w:eastAsia="zh-CN"/>
        </w:rPr>
        <w:t>of</w:t>
      </w:r>
      <w:r w:rsidRPr="00FB1C73">
        <w:rPr>
          <w:rFonts w:eastAsia="Adobe 黑体 Std R" w:cs="Times New Roman"/>
          <w:kern w:val="2"/>
          <w:sz w:val="21"/>
          <w:szCs w:val="21"/>
          <w:lang w:eastAsia="zh-CN"/>
        </w:rPr>
        <w:t xml:space="preserve"> the CHF group. </w:t>
      </w:r>
    </w:p>
    <w:tbl>
      <w:tblPr>
        <w:tblW w:w="11830" w:type="dxa"/>
        <w:tblInd w:w="-1072" w:type="dxa"/>
        <w:tblLook w:val="04A0" w:firstRow="1" w:lastRow="0" w:firstColumn="1" w:lastColumn="0" w:noHBand="0" w:noVBand="1"/>
      </w:tblPr>
      <w:tblGrid>
        <w:gridCol w:w="1562"/>
        <w:gridCol w:w="1350"/>
        <w:gridCol w:w="1428"/>
        <w:gridCol w:w="1428"/>
        <w:gridCol w:w="1547"/>
        <w:gridCol w:w="1547"/>
        <w:gridCol w:w="1547"/>
        <w:gridCol w:w="1421"/>
      </w:tblGrid>
      <w:tr w:rsidR="00E265FA" w:rsidRPr="00FB1C73" w14:paraId="23EB8270" w14:textId="77777777" w:rsidTr="00FB1C73">
        <w:tc>
          <w:tcPr>
            <w:tcW w:w="1562" w:type="dxa"/>
            <w:tcBorders>
              <w:top w:val="single" w:sz="12" w:space="0" w:color="auto"/>
              <w:bottom w:val="single" w:sz="12" w:space="0" w:color="000000"/>
            </w:tcBorders>
          </w:tcPr>
          <w:p w14:paraId="740C9960" w14:textId="77777777" w:rsidR="00E265FA" w:rsidRPr="00FB1C73" w:rsidRDefault="00E265FA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000000"/>
            </w:tcBorders>
          </w:tcPr>
          <w:p w14:paraId="2264E473" w14:textId="77777777" w:rsidR="00E265FA" w:rsidRPr="00FB1C73" w:rsidRDefault="00E265FA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Participants </w:t>
            </w:r>
          </w:p>
        </w:tc>
        <w:tc>
          <w:tcPr>
            <w:tcW w:w="1428" w:type="dxa"/>
            <w:tcBorders>
              <w:top w:val="single" w:sz="12" w:space="0" w:color="auto"/>
              <w:bottom w:val="single" w:sz="12" w:space="0" w:color="000000"/>
            </w:tcBorders>
          </w:tcPr>
          <w:p w14:paraId="139CCAE6" w14:textId="77777777" w:rsidR="00E265FA" w:rsidRPr="00FB1C73" w:rsidRDefault="00E265FA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20s</w:t>
            </w:r>
          </w:p>
        </w:tc>
        <w:tc>
          <w:tcPr>
            <w:tcW w:w="1428" w:type="dxa"/>
            <w:tcBorders>
              <w:top w:val="single" w:sz="12" w:space="0" w:color="000000"/>
              <w:bottom w:val="single" w:sz="12" w:space="0" w:color="000000"/>
            </w:tcBorders>
          </w:tcPr>
          <w:p w14:paraId="01209919" w14:textId="77777777" w:rsidR="00E265FA" w:rsidRPr="00FB1C73" w:rsidRDefault="00E265FA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40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14:paraId="5A9E08C1" w14:textId="77777777" w:rsidR="00E265FA" w:rsidRPr="00FB1C73" w:rsidRDefault="00E265FA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60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14:paraId="7BC2C88D" w14:textId="77777777" w:rsidR="00E265FA" w:rsidRPr="00FB1C73" w:rsidRDefault="00E265FA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80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14:paraId="7A94B8DD" w14:textId="77777777" w:rsidR="00E265FA" w:rsidRPr="00FB1C73" w:rsidRDefault="00E265FA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00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14:paraId="3684E900" w14:textId="77777777" w:rsidR="00E265FA" w:rsidRPr="00FB1C73" w:rsidRDefault="00E265FA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20s</w:t>
            </w:r>
          </w:p>
        </w:tc>
      </w:tr>
      <w:tr w:rsidR="00E265FA" w:rsidRPr="00FB1C73" w14:paraId="2664AC5E" w14:textId="77777777" w:rsidTr="00FB1C73">
        <w:tc>
          <w:tcPr>
            <w:tcW w:w="1562" w:type="dxa"/>
            <w:tcBorders>
              <w:top w:val="single" w:sz="12" w:space="0" w:color="000000"/>
            </w:tcBorders>
          </w:tcPr>
          <w:p w14:paraId="1CF7C992" w14:textId="77777777" w:rsidR="00E265FA" w:rsidRPr="00FB1C73" w:rsidRDefault="00E265FA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NYHA I</w:t>
            </w:r>
          </w:p>
        </w:tc>
        <w:tc>
          <w:tcPr>
            <w:tcW w:w="1350" w:type="dxa"/>
            <w:tcBorders>
              <w:top w:val="single" w:sz="12" w:space="0" w:color="000000"/>
            </w:tcBorders>
          </w:tcPr>
          <w:p w14:paraId="68FCB96F" w14:textId="77777777" w:rsidR="00E265FA" w:rsidRPr="00FB1C73" w:rsidRDefault="00E265FA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428" w:type="dxa"/>
            <w:tcBorders>
              <w:top w:val="single" w:sz="12" w:space="0" w:color="000000"/>
            </w:tcBorders>
          </w:tcPr>
          <w:p w14:paraId="4262B788" w14:textId="729907F6" w:rsidR="00E265FA" w:rsidRPr="00FB1C73" w:rsidRDefault="00E265FA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214.83±3.26</w:t>
            </w:r>
          </w:p>
        </w:tc>
        <w:tc>
          <w:tcPr>
            <w:tcW w:w="1428" w:type="dxa"/>
            <w:tcBorders>
              <w:top w:val="single" w:sz="12" w:space="0" w:color="000000"/>
            </w:tcBorders>
          </w:tcPr>
          <w:p w14:paraId="6027BEEF" w14:textId="72B654FE" w:rsidR="00E265FA" w:rsidRPr="00FB1C73" w:rsidRDefault="00E265FA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84.65±7.55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6FD4D18E" w14:textId="1D075880" w:rsidR="00E265FA" w:rsidRPr="00FB1C73" w:rsidRDefault="00E265FA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58.95±12.51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527822A8" w14:textId="68B332DB" w:rsidR="00E265FA" w:rsidRPr="00FB1C73" w:rsidRDefault="00E265FA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25.85±15.26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65D65A6D" w14:textId="59D1F6A4" w:rsidR="00E265FA" w:rsidRPr="00FB1C73" w:rsidRDefault="00E265FA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07.83±15.89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6B57E7CE" w14:textId="7BD49AC4" w:rsidR="00E265FA" w:rsidRPr="00FB1C73" w:rsidRDefault="00E265FA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79.28±9.01</w:t>
            </w:r>
          </w:p>
        </w:tc>
      </w:tr>
      <w:tr w:rsidR="00E265FA" w:rsidRPr="00FB1C73" w14:paraId="4F0B559B" w14:textId="77777777" w:rsidTr="00FB1C73">
        <w:tc>
          <w:tcPr>
            <w:tcW w:w="1562" w:type="dxa"/>
          </w:tcPr>
          <w:p w14:paraId="7F356697" w14:textId="77777777" w:rsidR="00E265FA" w:rsidRPr="00FB1C73" w:rsidRDefault="00E265FA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NYHA II</w:t>
            </w:r>
          </w:p>
        </w:tc>
        <w:tc>
          <w:tcPr>
            <w:tcW w:w="1350" w:type="dxa"/>
          </w:tcPr>
          <w:p w14:paraId="3EADA3E5" w14:textId="77777777" w:rsidR="00E265FA" w:rsidRPr="00FB1C73" w:rsidRDefault="00E265FA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428" w:type="dxa"/>
          </w:tcPr>
          <w:p w14:paraId="2675578B" w14:textId="42813ED6" w:rsidR="00E265FA" w:rsidRPr="00FB1C73" w:rsidRDefault="00E265FA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200.86±2.76</w:t>
            </w:r>
          </w:p>
        </w:tc>
        <w:tc>
          <w:tcPr>
            <w:tcW w:w="1428" w:type="dxa"/>
          </w:tcPr>
          <w:p w14:paraId="7EAC30AE" w14:textId="5EB8B807" w:rsidR="00E265FA" w:rsidRPr="00FB1C73" w:rsidRDefault="00E265FA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70.95±6.08</w:t>
            </w:r>
          </w:p>
        </w:tc>
        <w:tc>
          <w:tcPr>
            <w:tcW w:w="0" w:type="auto"/>
          </w:tcPr>
          <w:p w14:paraId="2ED48477" w14:textId="1283644B" w:rsidR="00E265FA" w:rsidRPr="00FB1C73" w:rsidRDefault="00E265FA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34.18±14.41</w:t>
            </w:r>
          </w:p>
        </w:tc>
        <w:tc>
          <w:tcPr>
            <w:tcW w:w="0" w:type="auto"/>
          </w:tcPr>
          <w:p w14:paraId="29EA8972" w14:textId="72FABF0F" w:rsidR="00E265FA" w:rsidRPr="00FB1C73" w:rsidRDefault="00E265FA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07.51±13.15</w:t>
            </w:r>
          </w:p>
        </w:tc>
        <w:tc>
          <w:tcPr>
            <w:tcW w:w="0" w:type="auto"/>
          </w:tcPr>
          <w:p w14:paraId="25A7A771" w14:textId="5B5A16C9" w:rsidR="00E265FA" w:rsidRPr="00FB1C73" w:rsidRDefault="00E265FA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87.70±11.89</w:t>
            </w:r>
          </w:p>
        </w:tc>
        <w:tc>
          <w:tcPr>
            <w:tcW w:w="0" w:type="auto"/>
          </w:tcPr>
          <w:p w14:paraId="2BCF6967" w14:textId="722606C7" w:rsidR="00E265FA" w:rsidRPr="00FB1C73" w:rsidRDefault="00E265FA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64.20±11.96</w:t>
            </w:r>
          </w:p>
        </w:tc>
      </w:tr>
      <w:tr w:rsidR="00E265FA" w:rsidRPr="00FB1C73" w14:paraId="4600B89A" w14:textId="77777777" w:rsidTr="00FB1C73">
        <w:trPr>
          <w:trHeight w:val="200"/>
        </w:trPr>
        <w:tc>
          <w:tcPr>
            <w:tcW w:w="1562" w:type="dxa"/>
          </w:tcPr>
          <w:p w14:paraId="00DFF633" w14:textId="77777777" w:rsidR="00E265FA" w:rsidRPr="00FB1C73" w:rsidRDefault="00E265FA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N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YHA III-IV</w:t>
            </w:r>
          </w:p>
        </w:tc>
        <w:tc>
          <w:tcPr>
            <w:tcW w:w="1350" w:type="dxa"/>
          </w:tcPr>
          <w:p w14:paraId="2AF4C2AB" w14:textId="77777777" w:rsidR="00E265FA" w:rsidRPr="00FB1C73" w:rsidRDefault="00E265FA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428" w:type="dxa"/>
          </w:tcPr>
          <w:p w14:paraId="0ADCE02F" w14:textId="1F0356A8" w:rsidR="00E265FA" w:rsidRPr="00FB1C73" w:rsidRDefault="00E265FA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82.51±6.18</w:t>
            </w:r>
          </w:p>
        </w:tc>
        <w:tc>
          <w:tcPr>
            <w:tcW w:w="1428" w:type="dxa"/>
          </w:tcPr>
          <w:p w14:paraId="569123AE" w14:textId="22655711" w:rsidR="00E265FA" w:rsidRPr="00FB1C73" w:rsidRDefault="00E265FA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56.57±7.31</w:t>
            </w:r>
          </w:p>
        </w:tc>
        <w:tc>
          <w:tcPr>
            <w:tcW w:w="0" w:type="auto"/>
          </w:tcPr>
          <w:p w14:paraId="1912C00A" w14:textId="77205A06" w:rsidR="00E265FA" w:rsidRPr="00FB1C73" w:rsidRDefault="00E265FA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09.74±14.01</w:t>
            </w:r>
          </w:p>
        </w:tc>
        <w:tc>
          <w:tcPr>
            <w:tcW w:w="0" w:type="auto"/>
          </w:tcPr>
          <w:p w14:paraId="7F5DF820" w14:textId="43022D9B" w:rsidR="00E265FA" w:rsidRPr="00FB1C73" w:rsidRDefault="00E265FA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83.80±11.92</w:t>
            </w:r>
          </w:p>
        </w:tc>
        <w:tc>
          <w:tcPr>
            <w:tcW w:w="0" w:type="auto"/>
          </w:tcPr>
          <w:p w14:paraId="5304E22E" w14:textId="53B6A1E2" w:rsidR="00E265FA" w:rsidRPr="00FB1C73" w:rsidRDefault="00E265FA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68.01±13.81</w:t>
            </w:r>
          </w:p>
        </w:tc>
        <w:tc>
          <w:tcPr>
            <w:tcW w:w="0" w:type="auto"/>
          </w:tcPr>
          <w:p w14:paraId="7D65D09B" w14:textId="6F007C55" w:rsidR="00E265FA" w:rsidRPr="00FB1C73" w:rsidRDefault="00E265FA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44.74±14.11</w:t>
            </w:r>
          </w:p>
        </w:tc>
      </w:tr>
      <w:tr w:rsidR="00E265FA" w:rsidRPr="00FB1C73" w14:paraId="1B6C1905" w14:textId="77777777" w:rsidTr="00FB1C73">
        <w:trPr>
          <w:trHeight w:val="82"/>
        </w:trPr>
        <w:tc>
          <w:tcPr>
            <w:tcW w:w="1562" w:type="dxa"/>
          </w:tcPr>
          <w:p w14:paraId="24B6D42C" w14:textId="77777777" w:rsidR="00E265FA" w:rsidRPr="00FB1C73" w:rsidRDefault="00E265FA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 xml:space="preserve">F </w:t>
            </w: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v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alue</w:t>
            </w:r>
          </w:p>
        </w:tc>
        <w:tc>
          <w:tcPr>
            <w:tcW w:w="1350" w:type="dxa"/>
          </w:tcPr>
          <w:p w14:paraId="14F668DD" w14:textId="77777777" w:rsidR="00E265FA" w:rsidRPr="00FB1C73" w:rsidRDefault="00E265FA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28" w:type="dxa"/>
          </w:tcPr>
          <w:p w14:paraId="4C21A7B2" w14:textId="37FD4B80" w:rsidR="00E265FA" w:rsidRPr="00FB1C73" w:rsidRDefault="00B5504C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88.74</w:t>
            </w:r>
          </w:p>
        </w:tc>
        <w:tc>
          <w:tcPr>
            <w:tcW w:w="1428" w:type="dxa"/>
          </w:tcPr>
          <w:p w14:paraId="422B4775" w14:textId="64612A89" w:rsidR="00E265FA" w:rsidRPr="00FB1C73" w:rsidRDefault="00B5504C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1.35</w:t>
            </w:r>
          </w:p>
        </w:tc>
        <w:tc>
          <w:tcPr>
            <w:tcW w:w="0" w:type="auto"/>
          </w:tcPr>
          <w:p w14:paraId="11612DA5" w14:textId="0092D3A0" w:rsidR="00E265FA" w:rsidRPr="00FB1C73" w:rsidRDefault="00B5504C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20.76</w:t>
            </w:r>
          </w:p>
        </w:tc>
        <w:tc>
          <w:tcPr>
            <w:tcW w:w="0" w:type="auto"/>
          </w:tcPr>
          <w:p w14:paraId="5820DA1F" w14:textId="5199FB9B" w:rsidR="00E265FA" w:rsidRPr="00FB1C73" w:rsidRDefault="00B5504C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2.49</w:t>
            </w:r>
          </w:p>
        </w:tc>
        <w:tc>
          <w:tcPr>
            <w:tcW w:w="0" w:type="auto"/>
          </w:tcPr>
          <w:p w14:paraId="7F5CC687" w14:textId="4AA800C9" w:rsidR="00E265FA" w:rsidRPr="00FB1C73" w:rsidRDefault="00B5504C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2.75</w:t>
            </w:r>
          </w:p>
        </w:tc>
        <w:tc>
          <w:tcPr>
            <w:tcW w:w="0" w:type="auto"/>
          </w:tcPr>
          <w:p w14:paraId="25391F22" w14:textId="47D4EE22" w:rsidR="00E265FA" w:rsidRPr="00FB1C73" w:rsidRDefault="00B5504C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3.51</w:t>
            </w:r>
          </w:p>
        </w:tc>
      </w:tr>
      <w:tr w:rsidR="00E265FA" w:rsidRPr="00FB1C73" w14:paraId="2BD67CBD" w14:textId="77777777" w:rsidTr="00FB1C73">
        <w:tc>
          <w:tcPr>
            <w:tcW w:w="1562" w:type="dxa"/>
            <w:tcBorders>
              <w:bottom w:val="single" w:sz="12" w:space="0" w:color="000000"/>
            </w:tcBorders>
          </w:tcPr>
          <w:p w14:paraId="1D089B1A" w14:textId="77777777" w:rsidR="00E265FA" w:rsidRPr="00FB1C73" w:rsidRDefault="00E265FA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P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v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alue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</w:tcPr>
          <w:p w14:paraId="6E32F674" w14:textId="77777777" w:rsidR="00E265FA" w:rsidRPr="00FB1C73" w:rsidRDefault="00E265FA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28" w:type="dxa"/>
            <w:tcBorders>
              <w:bottom w:val="single" w:sz="12" w:space="0" w:color="000000"/>
            </w:tcBorders>
          </w:tcPr>
          <w:p w14:paraId="3425C151" w14:textId="2F60F10E" w:rsidR="00E265FA" w:rsidRPr="00FB1C73" w:rsidRDefault="00B5504C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&lt;</w:t>
            </w: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001</w:t>
            </w:r>
          </w:p>
        </w:tc>
        <w:tc>
          <w:tcPr>
            <w:tcW w:w="1428" w:type="dxa"/>
            <w:tcBorders>
              <w:bottom w:val="single" w:sz="12" w:space="0" w:color="000000"/>
            </w:tcBorders>
          </w:tcPr>
          <w:p w14:paraId="27761FF6" w14:textId="578E7527" w:rsidR="00E265FA" w:rsidRPr="00FB1C73" w:rsidRDefault="00B5504C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001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79B4EA8B" w14:textId="68656E95" w:rsidR="00E265FA" w:rsidRPr="00FB1C73" w:rsidRDefault="00B5504C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&lt;</w:t>
            </w: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001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2C96CFF5" w14:textId="1E55122E" w:rsidR="00E265FA" w:rsidRPr="00FB1C73" w:rsidRDefault="00B5504C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&lt;</w:t>
            </w: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001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30B4AE6A" w14:textId="40A71F0A" w:rsidR="00E265FA" w:rsidRPr="00FB1C73" w:rsidRDefault="00B5504C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&lt;</w:t>
            </w: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001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1E93EC21" w14:textId="665EA28A" w:rsidR="00E265FA" w:rsidRPr="00FB1C73" w:rsidRDefault="00B5504C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&lt;</w:t>
            </w: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001</w:t>
            </w:r>
          </w:p>
        </w:tc>
      </w:tr>
    </w:tbl>
    <w:p w14:paraId="0BB9E442" w14:textId="654C0D83" w:rsidR="00E47B86" w:rsidRPr="00FB1C73" w:rsidRDefault="00E47B86" w:rsidP="00395EA6">
      <w:pPr>
        <w:widowControl w:val="0"/>
        <w:spacing w:beforeLines="400" w:before="960" w:after="0"/>
        <w:jc w:val="both"/>
        <w:rPr>
          <w:rFonts w:eastAsia="Adobe 黑体 Std R" w:cs="Times New Roman"/>
          <w:kern w:val="2"/>
          <w:sz w:val="21"/>
          <w:szCs w:val="21"/>
          <w:lang w:eastAsia="zh-CN"/>
        </w:rPr>
      </w:pPr>
      <w:r w:rsidRPr="00FB1C73">
        <w:rPr>
          <w:rFonts w:eastAsia="Adobe 黑体 Std R" w:cs="Times New Roman"/>
          <w:kern w:val="2"/>
          <w:sz w:val="21"/>
          <w:szCs w:val="21"/>
          <w:lang w:eastAsia="zh-CN"/>
        </w:rPr>
        <w:t xml:space="preserve">Table </w:t>
      </w:r>
      <w:r>
        <w:rPr>
          <w:rFonts w:eastAsia="Adobe 黑体 Std R" w:cs="Times New Roman"/>
          <w:kern w:val="2"/>
          <w:sz w:val="21"/>
          <w:szCs w:val="21"/>
          <w:lang w:eastAsia="zh-CN"/>
        </w:rPr>
        <w:t>9</w:t>
      </w:r>
      <w:r w:rsidRPr="00FB1C73">
        <w:rPr>
          <w:rFonts w:eastAsia="Adobe 黑体 Std R" w:cs="Times New Roman"/>
          <w:kern w:val="2"/>
          <w:sz w:val="21"/>
          <w:szCs w:val="21"/>
          <w:lang w:eastAsia="zh-CN"/>
        </w:rPr>
        <w:t xml:space="preserve">: </w:t>
      </w:r>
      <w:r w:rsidRPr="00FB1C73">
        <w:rPr>
          <w:rFonts w:eastAsia="Adobe 黑体 Std R" w:cs="Times New Roman" w:hint="eastAsia"/>
          <w:kern w:val="2"/>
          <w:sz w:val="21"/>
          <w:szCs w:val="21"/>
          <w:lang w:eastAsia="zh-CN"/>
        </w:rPr>
        <w:t xml:space="preserve">The </w:t>
      </w:r>
      <w:r w:rsidRPr="00FB1C73">
        <w:rPr>
          <w:rFonts w:eastAsia="Adobe 黑体 Std R" w:cs="Times New Roman"/>
          <w:kern w:val="2"/>
          <w:sz w:val="21"/>
          <w:szCs w:val="21"/>
          <w:lang w:eastAsia="zh-CN"/>
        </w:rPr>
        <w:t>muscle fascicle length (mm) of GM</w:t>
      </w:r>
      <w:r w:rsidRPr="00FB1C73">
        <w:rPr>
          <w:rFonts w:eastAsia="Adobe 黑体 Std R" w:cs="Times New Roman" w:hint="eastAsia"/>
          <w:kern w:val="2"/>
          <w:sz w:val="21"/>
          <w:szCs w:val="21"/>
          <w:lang w:eastAsia="zh-CN"/>
        </w:rPr>
        <w:t xml:space="preserve"> </w:t>
      </w:r>
      <w:r w:rsidRPr="00FB1C73">
        <w:rPr>
          <w:rFonts w:eastAsia="Adobe 黑体 Std R" w:cs="Times New Roman"/>
          <w:kern w:val="2"/>
          <w:sz w:val="21"/>
          <w:szCs w:val="21"/>
          <w:lang w:eastAsia="zh-CN"/>
        </w:rPr>
        <w:t xml:space="preserve">in contraction position among the </w:t>
      </w:r>
      <w:r w:rsidR="006E6F01">
        <w:rPr>
          <w:rFonts w:eastAsia="Adobe 黑体 Std R" w:cs="Times New Roman"/>
          <w:kern w:val="2"/>
          <w:sz w:val="21"/>
          <w:szCs w:val="21"/>
          <w:lang w:eastAsia="zh-CN"/>
        </w:rPr>
        <w:t>LVEF</w:t>
      </w:r>
      <w:r w:rsidRPr="00FB1C73">
        <w:rPr>
          <w:rFonts w:eastAsia="Adobe 黑体 Std R" w:cs="Times New Roman"/>
          <w:kern w:val="2"/>
          <w:sz w:val="21"/>
          <w:szCs w:val="21"/>
          <w:lang w:eastAsia="zh-CN"/>
        </w:rPr>
        <w:t xml:space="preserve"> subgroups </w:t>
      </w:r>
      <w:r w:rsidRPr="00FB1C73">
        <w:rPr>
          <w:rFonts w:eastAsia="Adobe 黑体 Std R" w:cs="Times New Roman" w:hint="eastAsia"/>
          <w:kern w:val="2"/>
          <w:sz w:val="21"/>
          <w:szCs w:val="21"/>
          <w:lang w:eastAsia="zh-CN"/>
        </w:rPr>
        <w:t>of</w:t>
      </w:r>
      <w:r w:rsidRPr="00FB1C73">
        <w:rPr>
          <w:rFonts w:eastAsia="Adobe 黑体 Std R" w:cs="Times New Roman"/>
          <w:kern w:val="2"/>
          <w:sz w:val="21"/>
          <w:szCs w:val="21"/>
          <w:lang w:eastAsia="zh-CN"/>
        </w:rPr>
        <w:t xml:space="preserve"> the CHF group. </w:t>
      </w:r>
    </w:p>
    <w:tbl>
      <w:tblPr>
        <w:tblW w:w="10781" w:type="dxa"/>
        <w:tblInd w:w="-547" w:type="dxa"/>
        <w:tblLook w:val="04A0" w:firstRow="1" w:lastRow="0" w:firstColumn="1" w:lastColumn="0" w:noHBand="0" w:noVBand="1"/>
      </w:tblPr>
      <w:tblGrid>
        <w:gridCol w:w="1584"/>
        <w:gridCol w:w="1349"/>
        <w:gridCol w:w="1308"/>
        <w:gridCol w:w="1308"/>
        <w:gridCol w:w="1308"/>
        <w:gridCol w:w="1308"/>
        <w:gridCol w:w="1308"/>
        <w:gridCol w:w="1308"/>
      </w:tblGrid>
      <w:tr w:rsidR="007B7D9E" w:rsidRPr="00FB1C73" w14:paraId="6006390A" w14:textId="77777777" w:rsidTr="00F511AB">
        <w:tc>
          <w:tcPr>
            <w:tcW w:w="1583" w:type="dxa"/>
            <w:tcBorders>
              <w:top w:val="single" w:sz="12" w:space="0" w:color="auto"/>
              <w:bottom w:val="single" w:sz="12" w:space="0" w:color="000000"/>
            </w:tcBorders>
          </w:tcPr>
          <w:p w14:paraId="75766ADA" w14:textId="77777777" w:rsidR="00E47B86" w:rsidRPr="00FB1C73" w:rsidRDefault="00E47B86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000000"/>
            </w:tcBorders>
          </w:tcPr>
          <w:p w14:paraId="5AEE13D9" w14:textId="77777777" w:rsidR="00E47B86" w:rsidRPr="00FB1C73" w:rsidRDefault="00E47B86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Participants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000000"/>
            </w:tcBorders>
          </w:tcPr>
          <w:p w14:paraId="7A7C3FF9" w14:textId="77777777" w:rsidR="00E47B86" w:rsidRPr="00FB1C73" w:rsidRDefault="00E47B86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20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14:paraId="0BAF32FD" w14:textId="77777777" w:rsidR="00E47B86" w:rsidRPr="00FB1C73" w:rsidRDefault="00E47B86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40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14:paraId="5B43CD61" w14:textId="77777777" w:rsidR="00E47B86" w:rsidRPr="00FB1C73" w:rsidRDefault="00E47B86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60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14:paraId="532AE84A" w14:textId="77777777" w:rsidR="00E47B86" w:rsidRPr="00FB1C73" w:rsidRDefault="00E47B86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80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14:paraId="301E47DC" w14:textId="77777777" w:rsidR="00E47B86" w:rsidRPr="00FB1C73" w:rsidRDefault="00E47B86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00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14:paraId="14B788C2" w14:textId="77777777" w:rsidR="00E47B86" w:rsidRPr="00FB1C73" w:rsidRDefault="00E47B86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20s</w:t>
            </w:r>
          </w:p>
        </w:tc>
      </w:tr>
      <w:tr w:rsidR="007B7D9E" w:rsidRPr="00FB1C73" w14:paraId="42927B95" w14:textId="77777777" w:rsidTr="00F511AB">
        <w:tc>
          <w:tcPr>
            <w:tcW w:w="1583" w:type="dxa"/>
            <w:tcBorders>
              <w:top w:val="single" w:sz="12" w:space="0" w:color="000000"/>
            </w:tcBorders>
          </w:tcPr>
          <w:p w14:paraId="69C7282C" w14:textId="7DF971B7" w:rsidR="00E47B86" w:rsidRPr="00FB1C73" w:rsidRDefault="00E47B86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HFpEF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185CFD46" w14:textId="77777777" w:rsidR="00E47B86" w:rsidRPr="00FB1C73" w:rsidRDefault="00E47B86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426D1F60" w14:textId="190C7D9E" w:rsidR="00E47B86" w:rsidRPr="00FB1C73" w:rsidRDefault="00E47B86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4</w:t>
            </w:r>
            <w:r w:rsidR="007B7D9E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6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</w:t>
            </w:r>
            <w:r w:rsidR="007B7D9E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7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3±</w:t>
            </w:r>
            <w:r w:rsidR="007B7D9E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.49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6F598182" w14:textId="13ECED98" w:rsidR="00E47B86" w:rsidRPr="00FB1C73" w:rsidRDefault="007B7D9E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46.61</w:t>
            </w:r>
            <w:r w:rsidR="00E47B86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±</w:t>
            </w: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</w:t>
            </w:r>
            <w:r w:rsidR="00E47B86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4</w:t>
            </w: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57CA5E0C" w14:textId="5FC9084A" w:rsidR="00E47B86" w:rsidRPr="00FB1C73" w:rsidRDefault="00E47B86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4</w:t>
            </w:r>
            <w:r w:rsidR="007B7D9E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6.71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±</w:t>
            </w:r>
            <w:r w:rsidR="007B7D9E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.23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0986DC16" w14:textId="2692CF0A" w:rsidR="00E47B86" w:rsidRPr="00FB1C73" w:rsidRDefault="00E47B86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4</w:t>
            </w:r>
            <w:r w:rsidR="007B7D9E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6.34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±</w:t>
            </w:r>
            <w:r w:rsidR="007B7D9E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.50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15B5F6C9" w14:textId="606560C8" w:rsidR="00E47B86" w:rsidRPr="00FB1C73" w:rsidRDefault="00E47B86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4</w:t>
            </w:r>
            <w:r w:rsidR="007B7D9E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6.40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±</w:t>
            </w:r>
            <w:r w:rsidR="007B7D9E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.71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00C938BE" w14:textId="0C09AA7F" w:rsidR="00E47B86" w:rsidRPr="00FB1C73" w:rsidRDefault="00E47B86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4</w:t>
            </w:r>
            <w:r w:rsidR="007B7D9E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6.40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±</w:t>
            </w:r>
            <w:r w:rsidR="007B7D9E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.89</w:t>
            </w:r>
          </w:p>
        </w:tc>
      </w:tr>
      <w:tr w:rsidR="007B7D9E" w:rsidRPr="00FB1C73" w14:paraId="5F4DBDBA" w14:textId="77777777" w:rsidTr="00F511AB">
        <w:tc>
          <w:tcPr>
            <w:tcW w:w="1583" w:type="dxa"/>
          </w:tcPr>
          <w:p w14:paraId="089BE391" w14:textId="37E3690E" w:rsidR="00E47B86" w:rsidRPr="00FB1C73" w:rsidRDefault="00E47B86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HFmrEF</w:t>
            </w:r>
          </w:p>
        </w:tc>
        <w:tc>
          <w:tcPr>
            <w:tcW w:w="0" w:type="auto"/>
          </w:tcPr>
          <w:p w14:paraId="5F75E7D9" w14:textId="76C55DB3" w:rsidR="00E47B86" w:rsidRPr="00FB1C73" w:rsidRDefault="007B7D9E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0" w:type="auto"/>
          </w:tcPr>
          <w:p w14:paraId="494C562F" w14:textId="196C90CC" w:rsidR="00E47B86" w:rsidRPr="00FB1C73" w:rsidRDefault="00E47B86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44.</w:t>
            </w:r>
            <w:r w:rsidR="007B7D9E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27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±</w:t>
            </w:r>
            <w:r w:rsidR="007B7D9E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2.20</w:t>
            </w:r>
          </w:p>
        </w:tc>
        <w:tc>
          <w:tcPr>
            <w:tcW w:w="0" w:type="auto"/>
          </w:tcPr>
          <w:p w14:paraId="10932790" w14:textId="57D3F69F" w:rsidR="00E47B86" w:rsidRPr="00FB1C73" w:rsidRDefault="00E47B86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44.</w:t>
            </w:r>
            <w:r w:rsidR="007B7D9E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35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±</w:t>
            </w:r>
            <w:r w:rsidR="007B7D9E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2.30</w:t>
            </w:r>
          </w:p>
        </w:tc>
        <w:tc>
          <w:tcPr>
            <w:tcW w:w="0" w:type="auto"/>
          </w:tcPr>
          <w:p w14:paraId="786174A9" w14:textId="5A9C365D" w:rsidR="00E47B86" w:rsidRPr="00FB1C73" w:rsidRDefault="00E47B86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44.</w:t>
            </w:r>
            <w:r w:rsidR="007B7D9E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34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±1.</w:t>
            </w:r>
            <w:r w:rsidR="007B7D9E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79</w:t>
            </w:r>
          </w:p>
        </w:tc>
        <w:tc>
          <w:tcPr>
            <w:tcW w:w="0" w:type="auto"/>
          </w:tcPr>
          <w:p w14:paraId="4DC55DD2" w14:textId="2E262AF2" w:rsidR="00E47B86" w:rsidRPr="00FB1C73" w:rsidRDefault="00E47B86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43.</w:t>
            </w:r>
            <w:r w:rsidR="007B7D9E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92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±</w:t>
            </w:r>
            <w:r w:rsidR="007B7D9E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.88</w:t>
            </w:r>
          </w:p>
        </w:tc>
        <w:tc>
          <w:tcPr>
            <w:tcW w:w="0" w:type="auto"/>
          </w:tcPr>
          <w:p w14:paraId="27AD26D2" w14:textId="3AAA279F" w:rsidR="00E47B86" w:rsidRPr="00FB1C73" w:rsidRDefault="00E47B86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4</w:t>
            </w:r>
            <w:r w:rsidR="007B7D9E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4.06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±</w:t>
            </w:r>
            <w:r w:rsidR="007B7D9E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.89</w:t>
            </w:r>
          </w:p>
        </w:tc>
        <w:tc>
          <w:tcPr>
            <w:tcW w:w="0" w:type="auto"/>
          </w:tcPr>
          <w:p w14:paraId="38B6FE7C" w14:textId="11E81360" w:rsidR="00E47B86" w:rsidRPr="00FB1C73" w:rsidRDefault="00E47B86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4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3.</w:t>
            </w:r>
            <w:r w:rsidR="007B7D9E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95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±</w:t>
            </w:r>
            <w:r w:rsidR="007B7D9E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.73</w:t>
            </w:r>
          </w:p>
        </w:tc>
      </w:tr>
      <w:tr w:rsidR="007B7D9E" w:rsidRPr="00FB1C73" w14:paraId="5CC7AF9D" w14:textId="77777777" w:rsidTr="00F511AB">
        <w:tc>
          <w:tcPr>
            <w:tcW w:w="1583" w:type="dxa"/>
          </w:tcPr>
          <w:p w14:paraId="44746AE0" w14:textId="38F21E68" w:rsidR="00E47B86" w:rsidRPr="00FB1C73" w:rsidRDefault="00E47B86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HFrEF</w:t>
            </w:r>
          </w:p>
        </w:tc>
        <w:tc>
          <w:tcPr>
            <w:tcW w:w="0" w:type="auto"/>
          </w:tcPr>
          <w:p w14:paraId="4134F934" w14:textId="390031E4" w:rsidR="00E47B86" w:rsidRPr="00FB1C73" w:rsidRDefault="007B7D9E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0" w:type="auto"/>
          </w:tcPr>
          <w:p w14:paraId="284913F6" w14:textId="0FC36D74" w:rsidR="00E47B86" w:rsidRPr="00FB1C73" w:rsidRDefault="00E47B86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4</w:t>
            </w:r>
            <w:r w:rsidR="007B7D9E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2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</w:t>
            </w:r>
            <w:r w:rsidR="007B7D9E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0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±</w:t>
            </w:r>
            <w:r w:rsidR="007B7D9E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.20</w:t>
            </w:r>
          </w:p>
        </w:tc>
        <w:tc>
          <w:tcPr>
            <w:tcW w:w="0" w:type="auto"/>
          </w:tcPr>
          <w:p w14:paraId="168F9691" w14:textId="41081BCC" w:rsidR="00E47B86" w:rsidRPr="00FB1C73" w:rsidRDefault="00E47B86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4</w:t>
            </w:r>
            <w:r w:rsidR="007B7D9E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2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</w:t>
            </w:r>
            <w:r w:rsidR="007B7D9E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5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±0.</w:t>
            </w:r>
            <w:r w:rsidR="007B7D9E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84</w:t>
            </w:r>
          </w:p>
        </w:tc>
        <w:tc>
          <w:tcPr>
            <w:tcW w:w="0" w:type="auto"/>
          </w:tcPr>
          <w:p w14:paraId="1D8FF61F" w14:textId="77EA60C3" w:rsidR="00E47B86" w:rsidRPr="00FB1C73" w:rsidRDefault="00E47B86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4</w:t>
            </w:r>
            <w:r w:rsidR="007B7D9E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.98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±</w:t>
            </w:r>
            <w:r w:rsidR="007B7D9E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.07</w:t>
            </w:r>
          </w:p>
        </w:tc>
        <w:tc>
          <w:tcPr>
            <w:tcW w:w="0" w:type="auto"/>
          </w:tcPr>
          <w:p w14:paraId="36E1B4A4" w14:textId="4D00F9FE" w:rsidR="00E47B86" w:rsidRPr="00FB1C73" w:rsidRDefault="00E47B86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41.</w:t>
            </w:r>
            <w:r w:rsidR="007B7D9E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45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±</w:t>
            </w:r>
            <w:r w:rsidR="007B7D9E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.09</w:t>
            </w:r>
          </w:p>
        </w:tc>
        <w:tc>
          <w:tcPr>
            <w:tcW w:w="0" w:type="auto"/>
          </w:tcPr>
          <w:p w14:paraId="0BDBC5F5" w14:textId="6D5DB26C" w:rsidR="00E47B86" w:rsidRPr="00FB1C73" w:rsidRDefault="007B7D9E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41.71</w:t>
            </w:r>
            <w:r w:rsidR="00E47B86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±</w:t>
            </w: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.19</w:t>
            </w:r>
          </w:p>
        </w:tc>
        <w:tc>
          <w:tcPr>
            <w:tcW w:w="0" w:type="auto"/>
          </w:tcPr>
          <w:p w14:paraId="0945FB55" w14:textId="174B92E3" w:rsidR="00E47B86" w:rsidRPr="00FB1C73" w:rsidRDefault="00E47B86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4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</w:t>
            </w:r>
            <w:r w:rsidR="007B7D9E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75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±</w:t>
            </w:r>
            <w:r w:rsidR="007B7D9E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.01</w:t>
            </w:r>
          </w:p>
        </w:tc>
      </w:tr>
      <w:tr w:rsidR="007B7D9E" w:rsidRPr="00FB1C73" w14:paraId="741569FB" w14:textId="77777777" w:rsidTr="00F511AB">
        <w:tc>
          <w:tcPr>
            <w:tcW w:w="1583" w:type="dxa"/>
          </w:tcPr>
          <w:p w14:paraId="73A8FBAA" w14:textId="77777777" w:rsidR="00E47B86" w:rsidRPr="00FB1C73" w:rsidRDefault="00E47B86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 xml:space="preserve">F </w:t>
            </w: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v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alue</w:t>
            </w:r>
          </w:p>
        </w:tc>
        <w:tc>
          <w:tcPr>
            <w:tcW w:w="0" w:type="auto"/>
          </w:tcPr>
          <w:p w14:paraId="34CB9C99" w14:textId="77777777" w:rsidR="00E47B86" w:rsidRPr="00FB1C73" w:rsidRDefault="00E47B86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02436C88" w14:textId="4D0E960B" w:rsidR="00E47B86" w:rsidRPr="00FB1C73" w:rsidRDefault="007B7D9E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0.47</w:t>
            </w:r>
          </w:p>
        </w:tc>
        <w:tc>
          <w:tcPr>
            <w:tcW w:w="0" w:type="auto"/>
          </w:tcPr>
          <w:p w14:paraId="6FA753CD" w14:textId="2FA70235" w:rsidR="00E47B86" w:rsidRPr="00FB1C73" w:rsidRDefault="007B7D9E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9.95</w:t>
            </w:r>
          </w:p>
        </w:tc>
        <w:tc>
          <w:tcPr>
            <w:tcW w:w="0" w:type="auto"/>
          </w:tcPr>
          <w:p w14:paraId="0146DABC" w14:textId="3AE9B69C" w:rsidR="00E47B86" w:rsidRPr="00FB1C73" w:rsidRDefault="007B7D9E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5.84</w:t>
            </w:r>
          </w:p>
        </w:tc>
        <w:tc>
          <w:tcPr>
            <w:tcW w:w="0" w:type="auto"/>
          </w:tcPr>
          <w:p w14:paraId="16422110" w14:textId="4AA5B85F" w:rsidR="00E47B86" w:rsidRPr="00FB1C73" w:rsidRDefault="007B7D9E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5.04</w:t>
            </w:r>
          </w:p>
        </w:tc>
        <w:tc>
          <w:tcPr>
            <w:tcW w:w="0" w:type="auto"/>
          </w:tcPr>
          <w:p w14:paraId="01FB1039" w14:textId="61D83EC0" w:rsidR="00E47B86" w:rsidRPr="00FB1C73" w:rsidRDefault="007B7D9E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1.97</w:t>
            </w:r>
          </w:p>
        </w:tc>
        <w:tc>
          <w:tcPr>
            <w:tcW w:w="0" w:type="auto"/>
          </w:tcPr>
          <w:p w14:paraId="17AA1C89" w14:textId="3FB1A7A8" w:rsidR="00E47B86" w:rsidRPr="00FB1C73" w:rsidRDefault="007B7D9E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2.54</w:t>
            </w:r>
          </w:p>
        </w:tc>
      </w:tr>
      <w:tr w:rsidR="007B7D9E" w:rsidRPr="00FB1C73" w14:paraId="6CAEF856" w14:textId="77777777" w:rsidTr="00F511AB">
        <w:tc>
          <w:tcPr>
            <w:tcW w:w="1583" w:type="dxa"/>
            <w:tcBorders>
              <w:bottom w:val="single" w:sz="12" w:space="0" w:color="000000"/>
            </w:tcBorders>
          </w:tcPr>
          <w:p w14:paraId="748FAFD7" w14:textId="77777777" w:rsidR="00E47B86" w:rsidRPr="00FB1C73" w:rsidRDefault="00E47B86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P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v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alue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4759B1AF" w14:textId="77777777" w:rsidR="00E47B86" w:rsidRPr="00FB1C73" w:rsidRDefault="00E47B86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570253AD" w14:textId="439EF66B" w:rsidR="00E47B86" w:rsidRPr="00FB1C73" w:rsidRDefault="00E47B86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001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0F50EA2B" w14:textId="350C7343" w:rsidR="00E47B86" w:rsidRPr="00FB1C73" w:rsidRDefault="00E47B86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001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2E3430B0" w14:textId="77777777" w:rsidR="00E47B86" w:rsidRPr="00FB1C73" w:rsidRDefault="00E47B86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&lt;</w:t>
            </w: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001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233CAB34" w14:textId="77777777" w:rsidR="00E47B86" w:rsidRPr="00FB1C73" w:rsidRDefault="00E47B86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&lt;</w:t>
            </w: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001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6980A681" w14:textId="3FEC407D" w:rsidR="00E47B86" w:rsidRPr="00FB1C73" w:rsidRDefault="00E47B86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001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0780A10C" w14:textId="77777777" w:rsidR="00E47B86" w:rsidRPr="00FB1C73" w:rsidRDefault="00E47B86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&lt;</w:t>
            </w: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001</w:t>
            </w:r>
          </w:p>
        </w:tc>
      </w:tr>
    </w:tbl>
    <w:p w14:paraId="78E0F115" w14:textId="2930514D" w:rsidR="007B7D9E" w:rsidRPr="00FB1C73" w:rsidRDefault="007B7D9E" w:rsidP="00395EA6">
      <w:pPr>
        <w:widowControl w:val="0"/>
        <w:spacing w:beforeLines="400" w:before="960" w:after="0"/>
        <w:jc w:val="both"/>
        <w:rPr>
          <w:rFonts w:eastAsia="Adobe 黑体 Std R" w:cs="Times New Roman"/>
          <w:kern w:val="2"/>
          <w:sz w:val="21"/>
          <w:szCs w:val="21"/>
          <w:lang w:eastAsia="zh-CN"/>
        </w:rPr>
      </w:pPr>
      <w:r w:rsidRPr="00FB1C73">
        <w:rPr>
          <w:rFonts w:eastAsia="Adobe 黑体 Std R" w:cs="Times New Roman"/>
          <w:kern w:val="2"/>
          <w:sz w:val="21"/>
          <w:szCs w:val="21"/>
          <w:lang w:eastAsia="zh-CN"/>
        </w:rPr>
        <w:t xml:space="preserve">Table </w:t>
      </w:r>
      <w:r>
        <w:rPr>
          <w:rFonts w:eastAsia="Adobe 黑体 Std R" w:cs="Times New Roman"/>
          <w:kern w:val="2"/>
          <w:sz w:val="21"/>
          <w:szCs w:val="21"/>
          <w:lang w:eastAsia="zh-CN"/>
        </w:rPr>
        <w:t>10</w:t>
      </w:r>
      <w:r w:rsidRPr="00FB1C73">
        <w:rPr>
          <w:rFonts w:eastAsia="Adobe 黑体 Std R" w:cs="Times New Roman"/>
          <w:kern w:val="2"/>
          <w:sz w:val="21"/>
          <w:szCs w:val="21"/>
          <w:lang w:eastAsia="zh-CN"/>
        </w:rPr>
        <w:t xml:space="preserve">: </w:t>
      </w:r>
      <w:r w:rsidRPr="00FB1C73">
        <w:rPr>
          <w:rFonts w:eastAsia="Adobe 黑体 Std R" w:cs="Times New Roman" w:hint="eastAsia"/>
          <w:kern w:val="2"/>
          <w:sz w:val="21"/>
          <w:szCs w:val="21"/>
          <w:lang w:eastAsia="zh-CN"/>
        </w:rPr>
        <w:t xml:space="preserve">The </w:t>
      </w:r>
      <w:r>
        <w:rPr>
          <w:rFonts w:eastAsia="Adobe 黑体 Std R" w:cs="Times New Roman"/>
          <w:kern w:val="2"/>
          <w:sz w:val="21"/>
          <w:szCs w:val="21"/>
          <w:lang w:eastAsia="zh-CN"/>
        </w:rPr>
        <w:t>PA</w:t>
      </w:r>
      <w:r w:rsidRPr="00FB1C73">
        <w:rPr>
          <w:rFonts w:eastAsia="Adobe 黑体 Std R" w:cs="Times New Roman"/>
          <w:kern w:val="2"/>
          <w:sz w:val="21"/>
          <w:szCs w:val="21"/>
          <w:lang w:eastAsia="zh-CN"/>
        </w:rPr>
        <w:t xml:space="preserve"> (</w:t>
      </w:r>
      <w:r>
        <w:rPr>
          <w:rFonts w:eastAsia="Adobe 黑体 Std R" w:cs="Times New Roman"/>
          <w:kern w:val="2"/>
          <w:sz w:val="21"/>
          <w:szCs w:val="21"/>
          <w:lang w:eastAsia="zh-CN"/>
        </w:rPr>
        <w:t>degree</w:t>
      </w:r>
      <w:r w:rsidRPr="00FB1C73">
        <w:rPr>
          <w:rFonts w:eastAsia="Adobe 黑体 Std R" w:cs="Times New Roman"/>
          <w:kern w:val="2"/>
          <w:sz w:val="21"/>
          <w:szCs w:val="21"/>
          <w:lang w:eastAsia="zh-CN"/>
        </w:rPr>
        <w:t>) of GM</w:t>
      </w:r>
      <w:r w:rsidRPr="00FB1C73">
        <w:rPr>
          <w:rFonts w:eastAsia="Adobe 黑体 Std R" w:cs="Times New Roman" w:hint="eastAsia"/>
          <w:kern w:val="2"/>
          <w:sz w:val="21"/>
          <w:szCs w:val="21"/>
          <w:lang w:eastAsia="zh-CN"/>
        </w:rPr>
        <w:t xml:space="preserve"> </w:t>
      </w:r>
      <w:r w:rsidRPr="00FB1C73">
        <w:rPr>
          <w:rFonts w:eastAsia="Adobe 黑体 Std R" w:cs="Times New Roman"/>
          <w:kern w:val="2"/>
          <w:sz w:val="21"/>
          <w:szCs w:val="21"/>
          <w:lang w:eastAsia="zh-CN"/>
        </w:rPr>
        <w:t xml:space="preserve">in contraction position among the </w:t>
      </w:r>
      <w:r w:rsidR="006E6F01">
        <w:rPr>
          <w:rFonts w:eastAsia="Adobe 黑体 Std R" w:cs="Times New Roman"/>
          <w:kern w:val="2"/>
          <w:sz w:val="21"/>
          <w:szCs w:val="21"/>
          <w:lang w:eastAsia="zh-CN"/>
        </w:rPr>
        <w:t xml:space="preserve">LVEF </w:t>
      </w:r>
      <w:r w:rsidRPr="00FB1C73">
        <w:rPr>
          <w:rFonts w:eastAsia="Adobe 黑体 Std R" w:cs="Times New Roman"/>
          <w:kern w:val="2"/>
          <w:sz w:val="21"/>
          <w:szCs w:val="21"/>
          <w:lang w:eastAsia="zh-CN"/>
        </w:rPr>
        <w:t xml:space="preserve">subgroups </w:t>
      </w:r>
      <w:r w:rsidRPr="00FB1C73">
        <w:rPr>
          <w:rFonts w:eastAsia="Adobe 黑体 Std R" w:cs="Times New Roman" w:hint="eastAsia"/>
          <w:kern w:val="2"/>
          <w:sz w:val="21"/>
          <w:szCs w:val="21"/>
          <w:lang w:eastAsia="zh-CN"/>
        </w:rPr>
        <w:t>of</w:t>
      </w:r>
      <w:r w:rsidRPr="00FB1C73">
        <w:rPr>
          <w:rFonts w:eastAsia="Adobe 黑体 Std R" w:cs="Times New Roman"/>
          <w:kern w:val="2"/>
          <w:sz w:val="21"/>
          <w:szCs w:val="21"/>
          <w:lang w:eastAsia="zh-CN"/>
        </w:rPr>
        <w:t xml:space="preserve"> the CHF group. </w:t>
      </w:r>
    </w:p>
    <w:tbl>
      <w:tblPr>
        <w:tblW w:w="10781" w:type="dxa"/>
        <w:tblInd w:w="-547" w:type="dxa"/>
        <w:tblLook w:val="04A0" w:firstRow="1" w:lastRow="0" w:firstColumn="1" w:lastColumn="0" w:noHBand="0" w:noVBand="1"/>
      </w:tblPr>
      <w:tblGrid>
        <w:gridCol w:w="1584"/>
        <w:gridCol w:w="1349"/>
        <w:gridCol w:w="1308"/>
        <w:gridCol w:w="1308"/>
        <w:gridCol w:w="1308"/>
        <w:gridCol w:w="1308"/>
        <w:gridCol w:w="1308"/>
        <w:gridCol w:w="1308"/>
      </w:tblGrid>
      <w:tr w:rsidR="007B7D9E" w:rsidRPr="00FB1C73" w14:paraId="6CEA7236" w14:textId="77777777" w:rsidTr="00F511AB">
        <w:tc>
          <w:tcPr>
            <w:tcW w:w="1583" w:type="dxa"/>
            <w:tcBorders>
              <w:top w:val="single" w:sz="12" w:space="0" w:color="auto"/>
              <w:bottom w:val="single" w:sz="12" w:space="0" w:color="000000"/>
            </w:tcBorders>
          </w:tcPr>
          <w:p w14:paraId="688DB91F" w14:textId="77777777" w:rsidR="007B7D9E" w:rsidRPr="00FB1C73" w:rsidRDefault="007B7D9E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000000"/>
            </w:tcBorders>
          </w:tcPr>
          <w:p w14:paraId="2003DC44" w14:textId="77777777" w:rsidR="007B7D9E" w:rsidRPr="00FB1C73" w:rsidRDefault="007B7D9E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Participants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000000"/>
            </w:tcBorders>
          </w:tcPr>
          <w:p w14:paraId="4F25D5CC" w14:textId="77777777" w:rsidR="007B7D9E" w:rsidRPr="00FB1C73" w:rsidRDefault="007B7D9E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20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14:paraId="7987DCAE" w14:textId="77777777" w:rsidR="007B7D9E" w:rsidRPr="00FB1C73" w:rsidRDefault="007B7D9E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40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14:paraId="6C29FCCA" w14:textId="77777777" w:rsidR="007B7D9E" w:rsidRPr="00FB1C73" w:rsidRDefault="007B7D9E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60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14:paraId="21D3BBB5" w14:textId="77777777" w:rsidR="007B7D9E" w:rsidRPr="00FB1C73" w:rsidRDefault="007B7D9E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80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14:paraId="52D4DF00" w14:textId="77777777" w:rsidR="007B7D9E" w:rsidRPr="00FB1C73" w:rsidRDefault="007B7D9E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00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14:paraId="4B7BF172" w14:textId="77777777" w:rsidR="007B7D9E" w:rsidRPr="00FB1C73" w:rsidRDefault="007B7D9E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20s</w:t>
            </w:r>
          </w:p>
        </w:tc>
      </w:tr>
      <w:tr w:rsidR="007B7D9E" w:rsidRPr="00FB1C73" w14:paraId="4CF65103" w14:textId="77777777" w:rsidTr="00F511AB">
        <w:tc>
          <w:tcPr>
            <w:tcW w:w="1583" w:type="dxa"/>
            <w:tcBorders>
              <w:top w:val="single" w:sz="12" w:space="0" w:color="000000"/>
            </w:tcBorders>
          </w:tcPr>
          <w:p w14:paraId="792C6C9D" w14:textId="77777777" w:rsidR="007B7D9E" w:rsidRPr="00FB1C73" w:rsidRDefault="007B7D9E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HFpEF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384FAB90" w14:textId="77777777" w:rsidR="007B7D9E" w:rsidRPr="00FB1C73" w:rsidRDefault="007B7D9E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637575C6" w14:textId="5B9EC8AC" w:rsidR="007B7D9E" w:rsidRPr="00FB1C73" w:rsidRDefault="00DC22E8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1.18</w:t>
            </w:r>
            <w:r w:rsidR="007B7D9E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±</w:t>
            </w: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0.58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2C340B31" w14:textId="25705697" w:rsidR="007B7D9E" w:rsidRPr="00FB1C73" w:rsidRDefault="00DC22E8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0.93</w:t>
            </w:r>
            <w:r w:rsidR="007B7D9E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±</w:t>
            </w:r>
            <w:r w:rsidR="007B7D9E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</w:t>
            </w:r>
            <w:r w:rsidR="007B7D9E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</w:t>
            </w: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0</w:t>
            </w:r>
            <w:r w:rsidR="007B7D9E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639E1D9B" w14:textId="55277851" w:rsidR="007B7D9E" w:rsidRPr="00FB1C73" w:rsidRDefault="00DC22E8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0</w:t>
            </w:r>
            <w:r w:rsidR="007B7D9E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71</w:t>
            </w:r>
            <w:r w:rsidR="007B7D9E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±</w:t>
            </w:r>
            <w:r w:rsidR="007B7D9E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.23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43E2B619" w14:textId="3DD01694" w:rsidR="007B7D9E" w:rsidRPr="00FB1C73" w:rsidRDefault="00DC22E8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0.72</w:t>
            </w:r>
            <w:r w:rsidR="007B7D9E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±</w:t>
            </w:r>
            <w:r w:rsidR="007B7D9E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.</w:t>
            </w: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6B70C169" w14:textId="125D047D" w:rsidR="007B7D9E" w:rsidRPr="00FB1C73" w:rsidRDefault="00DC22E8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0.74</w:t>
            </w:r>
            <w:r w:rsidR="007B7D9E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±</w:t>
            </w:r>
            <w:r w:rsidR="007B7D9E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.</w:t>
            </w: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53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5FB8BB4D" w14:textId="6C6EA02B" w:rsidR="007B7D9E" w:rsidRPr="00FB1C73" w:rsidRDefault="00DC22E8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0.59</w:t>
            </w:r>
            <w:r w:rsidR="007B7D9E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±</w:t>
            </w:r>
            <w:r w:rsidR="007B7D9E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.</w:t>
            </w: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0</w:t>
            </w:r>
          </w:p>
        </w:tc>
      </w:tr>
      <w:tr w:rsidR="007B7D9E" w:rsidRPr="00FB1C73" w14:paraId="2885F033" w14:textId="77777777" w:rsidTr="00F511AB">
        <w:tc>
          <w:tcPr>
            <w:tcW w:w="1583" w:type="dxa"/>
          </w:tcPr>
          <w:p w14:paraId="208ECA57" w14:textId="77777777" w:rsidR="007B7D9E" w:rsidRPr="00FB1C73" w:rsidRDefault="007B7D9E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HFmrEF</w:t>
            </w:r>
          </w:p>
        </w:tc>
        <w:tc>
          <w:tcPr>
            <w:tcW w:w="0" w:type="auto"/>
          </w:tcPr>
          <w:p w14:paraId="20F534D0" w14:textId="77777777" w:rsidR="007B7D9E" w:rsidRPr="00FB1C73" w:rsidRDefault="007B7D9E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0" w:type="auto"/>
          </w:tcPr>
          <w:p w14:paraId="79F7D4CB" w14:textId="3AB56A50" w:rsidR="007B7D9E" w:rsidRPr="00FB1C73" w:rsidRDefault="00DC22E8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4.06</w:t>
            </w:r>
            <w:r w:rsidR="007B7D9E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±</w:t>
            </w: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0.89</w:t>
            </w:r>
          </w:p>
        </w:tc>
        <w:tc>
          <w:tcPr>
            <w:tcW w:w="0" w:type="auto"/>
          </w:tcPr>
          <w:p w14:paraId="33AB69A8" w14:textId="24800CD5" w:rsidR="007B7D9E" w:rsidRPr="00FB1C73" w:rsidRDefault="00DC22E8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</w:t>
            </w:r>
            <w:r w:rsidR="007B7D9E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4.</w:t>
            </w: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9</w:t>
            </w:r>
            <w:r w:rsidR="007B7D9E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±</w:t>
            </w: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.43</w:t>
            </w:r>
          </w:p>
        </w:tc>
        <w:tc>
          <w:tcPr>
            <w:tcW w:w="0" w:type="auto"/>
          </w:tcPr>
          <w:p w14:paraId="520119E3" w14:textId="5DA12A3B" w:rsidR="007B7D9E" w:rsidRPr="00FB1C73" w:rsidRDefault="00DC22E8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3.79</w:t>
            </w:r>
            <w:r w:rsidR="007B7D9E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±1.</w:t>
            </w: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0" w:type="auto"/>
          </w:tcPr>
          <w:p w14:paraId="0F4AFABA" w14:textId="0935A005" w:rsidR="007B7D9E" w:rsidRPr="00FB1C73" w:rsidRDefault="00DC22E8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4.08</w:t>
            </w:r>
            <w:r w:rsidR="007B7D9E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±</w:t>
            </w:r>
            <w:r w:rsidR="007B7D9E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.</w:t>
            </w: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53</w:t>
            </w:r>
          </w:p>
        </w:tc>
        <w:tc>
          <w:tcPr>
            <w:tcW w:w="0" w:type="auto"/>
          </w:tcPr>
          <w:p w14:paraId="4A815C34" w14:textId="11895610" w:rsidR="007B7D9E" w:rsidRPr="00FB1C73" w:rsidRDefault="00DC22E8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3.95</w:t>
            </w:r>
            <w:r w:rsidR="007B7D9E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±</w:t>
            </w:r>
            <w:r w:rsidR="007B7D9E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.</w:t>
            </w: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68</w:t>
            </w:r>
          </w:p>
        </w:tc>
        <w:tc>
          <w:tcPr>
            <w:tcW w:w="0" w:type="auto"/>
          </w:tcPr>
          <w:p w14:paraId="5FBB1E4A" w14:textId="4A9C3FFE" w:rsidR="007B7D9E" w:rsidRPr="00FB1C73" w:rsidRDefault="00DC22E8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</w:t>
            </w:r>
            <w:r w:rsidR="007B7D9E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3.</w:t>
            </w:r>
            <w:r w:rsidR="007B7D9E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95</w:t>
            </w:r>
            <w:r w:rsidR="007B7D9E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±</w:t>
            </w:r>
            <w:r w:rsidR="007B7D9E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.</w:t>
            </w: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68</w:t>
            </w:r>
          </w:p>
        </w:tc>
      </w:tr>
      <w:tr w:rsidR="007B7D9E" w:rsidRPr="00FB1C73" w14:paraId="049496A7" w14:textId="77777777" w:rsidTr="00F511AB">
        <w:tc>
          <w:tcPr>
            <w:tcW w:w="1583" w:type="dxa"/>
          </w:tcPr>
          <w:p w14:paraId="355C9CE9" w14:textId="77777777" w:rsidR="007B7D9E" w:rsidRPr="00FB1C73" w:rsidRDefault="007B7D9E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HFrEF</w:t>
            </w:r>
          </w:p>
        </w:tc>
        <w:tc>
          <w:tcPr>
            <w:tcW w:w="0" w:type="auto"/>
          </w:tcPr>
          <w:p w14:paraId="3CFC5BF4" w14:textId="77777777" w:rsidR="007B7D9E" w:rsidRPr="00FB1C73" w:rsidRDefault="007B7D9E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0" w:type="auto"/>
          </w:tcPr>
          <w:p w14:paraId="38607A28" w14:textId="3EF21E2E" w:rsidR="007B7D9E" w:rsidRPr="00FB1C73" w:rsidRDefault="00DC22E8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9</w:t>
            </w:r>
            <w:r w:rsidR="007B7D9E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</w:t>
            </w: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59</w:t>
            </w:r>
            <w:r w:rsidR="007B7D9E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±</w:t>
            </w:r>
            <w:r w:rsidR="007B7D9E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.0</w:t>
            </w: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</w:tcPr>
          <w:p w14:paraId="683B1430" w14:textId="34D2E385" w:rsidR="007B7D9E" w:rsidRPr="00FB1C73" w:rsidRDefault="00DC22E8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9.59</w:t>
            </w:r>
            <w:r w:rsidR="007B7D9E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±</w:t>
            </w: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.03</w:t>
            </w:r>
          </w:p>
        </w:tc>
        <w:tc>
          <w:tcPr>
            <w:tcW w:w="0" w:type="auto"/>
          </w:tcPr>
          <w:p w14:paraId="3D827677" w14:textId="34BDE8FE" w:rsidR="007B7D9E" w:rsidRPr="00FB1C73" w:rsidRDefault="00DC22E8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9.92</w:t>
            </w:r>
            <w:r w:rsidR="007B7D9E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±</w:t>
            </w: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0.90</w:t>
            </w:r>
          </w:p>
        </w:tc>
        <w:tc>
          <w:tcPr>
            <w:tcW w:w="0" w:type="auto"/>
          </w:tcPr>
          <w:p w14:paraId="510784D4" w14:textId="4B505E20" w:rsidR="007B7D9E" w:rsidRPr="00FB1C73" w:rsidRDefault="00DC22E8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9.49</w:t>
            </w:r>
            <w:r w:rsidR="007B7D9E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±</w:t>
            </w:r>
            <w:r w:rsidR="007B7D9E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.</w:t>
            </w: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0" w:type="auto"/>
          </w:tcPr>
          <w:p w14:paraId="287F8B70" w14:textId="78F51E6E" w:rsidR="007B7D9E" w:rsidRPr="00FB1C73" w:rsidRDefault="00DC22E8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9.58</w:t>
            </w:r>
            <w:r w:rsidR="007B7D9E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±</w:t>
            </w:r>
            <w:r w:rsidR="007B7D9E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.</w:t>
            </w: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70</w:t>
            </w:r>
          </w:p>
        </w:tc>
        <w:tc>
          <w:tcPr>
            <w:tcW w:w="0" w:type="auto"/>
          </w:tcPr>
          <w:p w14:paraId="40151A09" w14:textId="5429D678" w:rsidR="007B7D9E" w:rsidRPr="00FB1C73" w:rsidRDefault="00DC22E8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9.57</w:t>
            </w:r>
            <w:r w:rsidR="007B7D9E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±</w:t>
            </w:r>
            <w:r w:rsidR="007B7D9E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.</w:t>
            </w: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71</w:t>
            </w:r>
          </w:p>
        </w:tc>
      </w:tr>
      <w:tr w:rsidR="007B7D9E" w:rsidRPr="00FB1C73" w14:paraId="5DC86A88" w14:textId="77777777" w:rsidTr="00F511AB">
        <w:tc>
          <w:tcPr>
            <w:tcW w:w="1583" w:type="dxa"/>
          </w:tcPr>
          <w:p w14:paraId="53642DCE" w14:textId="77777777" w:rsidR="007B7D9E" w:rsidRPr="00FB1C73" w:rsidRDefault="007B7D9E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 xml:space="preserve">F </w:t>
            </w: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v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alue</w:t>
            </w:r>
          </w:p>
        </w:tc>
        <w:tc>
          <w:tcPr>
            <w:tcW w:w="0" w:type="auto"/>
          </w:tcPr>
          <w:p w14:paraId="453E06F6" w14:textId="77777777" w:rsidR="007B7D9E" w:rsidRPr="00FB1C73" w:rsidRDefault="007B7D9E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779DDE03" w14:textId="56DDA563" w:rsidR="007B7D9E" w:rsidRPr="00FB1C73" w:rsidRDefault="00DC22E8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60.57</w:t>
            </w:r>
          </w:p>
        </w:tc>
        <w:tc>
          <w:tcPr>
            <w:tcW w:w="0" w:type="auto"/>
          </w:tcPr>
          <w:p w14:paraId="7E5B0056" w14:textId="1EE7C6CA" w:rsidR="007B7D9E" w:rsidRPr="00FB1C73" w:rsidRDefault="00DC22E8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77.21</w:t>
            </w:r>
          </w:p>
        </w:tc>
        <w:tc>
          <w:tcPr>
            <w:tcW w:w="0" w:type="auto"/>
          </w:tcPr>
          <w:p w14:paraId="0428EF23" w14:textId="0E0FF073" w:rsidR="007B7D9E" w:rsidRPr="00FB1C73" w:rsidRDefault="007B7D9E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</w:t>
            </w:r>
            <w:r w:rsidR="00DC22E8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03</w:t>
            </w: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</w:t>
            </w:r>
            <w:r w:rsidR="00DC22E8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42</w:t>
            </w:r>
          </w:p>
        </w:tc>
        <w:tc>
          <w:tcPr>
            <w:tcW w:w="0" w:type="auto"/>
          </w:tcPr>
          <w:p w14:paraId="316AC9FD" w14:textId="3245A46B" w:rsidR="007B7D9E" w:rsidRPr="00FB1C73" w:rsidRDefault="00DC22E8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6</w:t>
            </w:r>
            <w:r w:rsidR="007B7D9E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5.</w:t>
            </w: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85</w:t>
            </w:r>
          </w:p>
        </w:tc>
        <w:tc>
          <w:tcPr>
            <w:tcW w:w="0" w:type="auto"/>
          </w:tcPr>
          <w:p w14:paraId="68D3B232" w14:textId="0B77B5B3" w:rsidR="007B7D9E" w:rsidRPr="00FB1C73" w:rsidRDefault="00DC22E8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44</w:t>
            </w:r>
            <w:r w:rsidR="007B7D9E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</w:t>
            </w: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36</w:t>
            </w:r>
          </w:p>
        </w:tc>
        <w:tc>
          <w:tcPr>
            <w:tcW w:w="0" w:type="auto"/>
          </w:tcPr>
          <w:p w14:paraId="1C68065A" w14:textId="76020053" w:rsidR="007B7D9E" w:rsidRPr="00FB1C73" w:rsidRDefault="00DC22E8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00</w:t>
            </w:r>
            <w:r w:rsidR="007B7D9E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</w:t>
            </w: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67</w:t>
            </w:r>
          </w:p>
        </w:tc>
      </w:tr>
      <w:tr w:rsidR="007B7D9E" w:rsidRPr="00FB1C73" w14:paraId="7120A8FA" w14:textId="77777777" w:rsidTr="00F511AB">
        <w:tc>
          <w:tcPr>
            <w:tcW w:w="1583" w:type="dxa"/>
            <w:tcBorders>
              <w:bottom w:val="single" w:sz="12" w:space="0" w:color="000000"/>
            </w:tcBorders>
          </w:tcPr>
          <w:p w14:paraId="6CABDA51" w14:textId="77777777" w:rsidR="007B7D9E" w:rsidRPr="00FB1C73" w:rsidRDefault="007B7D9E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P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v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alue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17E33962" w14:textId="77777777" w:rsidR="007B7D9E" w:rsidRPr="00FB1C73" w:rsidRDefault="007B7D9E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031D2412" w14:textId="5446D315" w:rsidR="007B7D9E" w:rsidRPr="00FB1C73" w:rsidRDefault="006B7672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&lt;</w:t>
            </w:r>
            <w:r w:rsidR="007B7D9E"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="007B7D9E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001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0FFD7440" w14:textId="3C1CB2AF" w:rsidR="007B7D9E" w:rsidRPr="00FB1C73" w:rsidRDefault="006B7672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&lt;</w:t>
            </w:r>
            <w:r w:rsidR="007B7D9E"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="007B7D9E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001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09616717" w14:textId="77777777" w:rsidR="007B7D9E" w:rsidRPr="00FB1C73" w:rsidRDefault="007B7D9E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&lt;</w:t>
            </w: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001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78BC8B6F" w14:textId="77777777" w:rsidR="007B7D9E" w:rsidRPr="00FB1C73" w:rsidRDefault="007B7D9E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&lt;</w:t>
            </w: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001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743E165C" w14:textId="33FFA630" w:rsidR="007B7D9E" w:rsidRPr="00FB1C73" w:rsidRDefault="006B7672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&lt;</w:t>
            </w:r>
            <w:r w:rsidR="007B7D9E"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="007B7D9E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001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0CECBD23" w14:textId="77777777" w:rsidR="007B7D9E" w:rsidRPr="00FB1C73" w:rsidRDefault="007B7D9E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&lt;</w:t>
            </w: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001</w:t>
            </w:r>
          </w:p>
        </w:tc>
      </w:tr>
    </w:tbl>
    <w:p w14:paraId="3F719469" w14:textId="4CA2ABAF" w:rsidR="006E6F01" w:rsidRPr="00FB1C73" w:rsidRDefault="006E6F01" w:rsidP="00395EA6">
      <w:pPr>
        <w:widowControl w:val="0"/>
        <w:spacing w:beforeLines="400" w:before="960" w:after="0"/>
        <w:jc w:val="both"/>
        <w:rPr>
          <w:rFonts w:eastAsia="Adobe 黑体 Std R" w:cs="Times New Roman"/>
          <w:kern w:val="2"/>
          <w:sz w:val="21"/>
          <w:szCs w:val="21"/>
          <w:lang w:eastAsia="zh-CN"/>
        </w:rPr>
      </w:pPr>
      <w:bookmarkStart w:id="11" w:name="_Hlk125297947"/>
      <w:r w:rsidRPr="00FB1C73">
        <w:rPr>
          <w:rFonts w:eastAsia="Adobe 黑体 Std R" w:cs="Times New Roman"/>
          <w:kern w:val="2"/>
          <w:sz w:val="21"/>
          <w:szCs w:val="21"/>
          <w:lang w:eastAsia="zh-CN"/>
        </w:rPr>
        <w:t xml:space="preserve">Table </w:t>
      </w:r>
      <w:r>
        <w:rPr>
          <w:rFonts w:eastAsia="Adobe 黑体 Std R" w:cs="Times New Roman"/>
          <w:kern w:val="2"/>
          <w:sz w:val="21"/>
          <w:szCs w:val="21"/>
          <w:lang w:eastAsia="zh-CN"/>
        </w:rPr>
        <w:t>11</w:t>
      </w:r>
      <w:r w:rsidRPr="00FB1C73">
        <w:rPr>
          <w:rFonts w:eastAsia="Adobe 黑体 Std R" w:cs="Times New Roman"/>
          <w:kern w:val="2"/>
          <w:sz w:val="21"/>
          <w:szCs w:val="21"/>
          <w:lang w:eastAsia="zh-CN"/>
        </w:rPr>
        <w:t xml:space="preserve">: </w:t>
      </w:r>
      <w:r w:rsidRPr="00FB1C73">
        <w:rPr>
          <w:rFonts w:eastAsia="Adobe 黑体 Std R" w:cs="Times New Roman" w:hint="eastAsia"/>
          <w:kern w:val="2"/>
          <w:sz w:val="21"/>
          <w:szCs w:val="21"/>
          <w:lang w:eastAsia="zh-CN"/>
        </w:rPr>
        <w:t xml:space="preserve">The </w:t>
      </w:r>
      <w:r>
        <w:rPr>
          <w:rFonts w:eastAsia="Adobe 黑体 Std R" w:cs="Times New Roman"/>
          <w:kern w:val="2"/>
          <w:sz w:val="21"/>
          <w:szCs w:val="21"/>
          <w:lang w:eastAsia="zh-CN"/>
        </w:rPr>
        <w:t>EI</w:t>
      </w:r>
      <w:r w:rsidRPr="00FB1C73">
        <w:rPr>
          <w:rFonts w:eastAsia="Adobe 黑体 Std R" w:cs="Times New Roman"/>
          <w:kern w:val="2"/>
          <w:sz w:val="21"/>
          <w:szCs w:val="21"/>
          <w:lang w:eastAsia="zh-CN"/>
        </w:rPr>
        <w:t xml:space="preserve"> of GM</w:t>
      </w:r>
      <w:r w:rsidRPr="00FB1C73">
        <w:rPr>
          <w:rFonts w:eastAsia="Adobe 黑体 Std R" w:cs="Times New Roman" w:hint="eastAsia"/>
          <w:kern w:val="2"/>
          <w:sz w:val="21"/>
          <w:szCs w:val="21"/>
          <w:lang w:eastAsia="zh-CN"/>
        </w:rPr>
        <w:t xml:space="preserve"> </w:t>
      </w:r>
      <w:r w:rsidRPr="00FB1C73">
        <w:rPr>
          <w:rFonts w:eastAsia="Adobe 黑体 Std R" w:cs="Times New Roman"/>
          <w:kern w:val="2"/>
          <w:sz w:val="21"/>
          <w:szCs w:val="21"/>
          <w:lang w:eastAsia="zh-CN"/>
        </w:rPr>
        <w:t xml:space="preserve">in contraction position among the </w:t>
      </w:r>
      <w:r>
        <w:rPr>
          <w:rFonts w:eastAsia="Adobe 黑体 Std R" w:cs="Times New Roman"/>
          <w:kern w:val="2"/>
          <w:sz w:val="21"/>
          <w:szCs w:val="21"/>
          <w:lang w:eastAsia="zh-CN"/>
        </w:rPr>
        <w:t>LVEF</w:t>
      </w:r>
      <w:r w:rsidRPr="00FB1C73">
        <w:rPr>
          <w:rFonts w:eastAsia="Adobe 黑体 Std R" w:cs="Times New Roman"/>
          <w:kern w:val="2"/>
          <w:sz w:val="21"/>
          <w:szCs w:val="21"/>
          <w:lang w:eastAsia="zh-CN"/>
        </w:rPr>
        <w:t xml:space="preserve"> subgroups </w:t>
      </w:r>
      <w:r w:rsidRPr="00FB1C73">
        <w:rPr>
          <w:rFonts w:eastAsia="Adobe 黑体 Std R" w:cs="Times New Roman" w:hint="eastAsia"/>
          <w:kern w:val="2"/>
          <w:sz w:val="21"/>
          <w:szCs w:val="21"/>
          <w:lang w:eastAsia="zh-CN"/>
        </w:rPr>
        <w:t>of</w:t>
      </w:r>
      <w:r w:rsidRPr="00FB1C73">
        <w:rPr>
          <w:rFonts w:eastAsia="Adobe 黑体 Std R" w:cs="Times New Roman"/>
          <w:kern w:val="2"/>
          <w:sz w:val="21"/>
          <w:szCs w:val="21"/>
          <w:lang w:eastAsia="zh-CN"/>
        </w:rPr>
        <w:t xml:space="preserve"> the CHF group. </w:t>
      </w:r>
    </w:p>
    <w:tbl>
      <w:tblPr>
        <w:tblW w:w="10781" w:type="dxa"/>
        <w:tblInd w:w="-547" w:type="dxa"/>
        <w:tblLook w:val="04A0" w:firstRow="1" w:lastRow="0" w:firstColumn="1" w:lastColumn="0" w:noHBand="0" w:noVBand="1"/>
      </w:tblPr>
      <w:tblGrid>
        <w:gridCol w:w="1584"/>
        <w:gridCol w:w="1253"/>
        <w:gridCol w:w="1324"/>
        <w:gridCol w:w="1324"/>
        <w:gridCol w:w="1324"/>
        <w:gridCol w:w="1324"/>
        <w:gridCol w:w="1324"/>
        <w:gridCol w:w="1324"/>
      </w:tblGrid>
      <w:tr w:rsidR="00A701B9" w:rsidRPr="00FB1C73" w14:paraId="509B876E" w14:textId="77777777" w:rsidTr="00F511AB">
        <w:tc>
          <w:tcPr>
            <w:tcW w:w="1583" w:type="dxa"/>
            <w:tcBorders>
              <w:top w:val="single" w:sz="12" w:space="0" w:color="auto"/>
              <w:bottom w:val="single" w:sz="12" w:space="0" w:color="000000"/>
            </w:tcBorders>
          </w:tcPr>
          <w:p w14:paraId="035762FB" w14:textId="77777777" w:rsidR="006E6F01" w:rsidRPr="00FB1C73" w:rsidRDefault="006E6F01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000000"/>
            </w:tcBorders>
          </w:tcPr>
          <w:p w14:paraId="4A7CDAB3" w14:textId="77777777" w:rsidR="006E6F01" w:rsidRPr="00FB1C73" w:rsidRDefault="006E6F01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Participants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000000"/>
            </w:tcBorders>
          </w:tcPr>
          <w:p w14:paraId="32DEE29D" w14:textId="77777777" w:rsidR="006E6F01" w:rsidRPr="00FB1C73" w:rsidRDefault="006E6F01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20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14:paraId="2BA875DB" w14:textId="77777777" w:rsidR="006E6F01" w:rsidRPr="00FB1C73" w:rsidRDefault="006E6F01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40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14:paraId="78BE1DB5" w14:textId="77777777" w:rsidR="006E6F01" w:rsidRPr="00FB1C73" w:rsidRDefault="006E6F01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60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14:paraId="3086B013" w14:textId="77777777" w:rsidR="006E6F01" w:rsidRPr="00FB1C73" w:rsidRDefault="006E6F01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80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14:paraId="3A1DA48A" w14:textId="77777777" w:rsidR="006E6F01" w:rsidRPr="00FB1C73" w:rsidRDefault="006E6F01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00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14:paraId="1E3E2198" w14:textId="77777777" w:rsidR="006E6F01" w:rsidRPr="00FB1C73" w:rsidRDefault="006E6F01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20s</w:t>
            </w:r>
          </w:p>
        </w:tc>
      </w:tr>
      <w:tr w:rsidR="00A701B9" w:rsidRPr="00FB1C73" w14:paraId="4DEE42C8" w14:textId="77777777" w:rsidTr="00F511AB">
        <w:tc>
          <w:tcPr>
            <w:tcW w:w="1583" w:type="dxa"/>
            <w:tcBorders>
              <w:top w:val="single" w:sz="12" w:space="0" w:color="000000"/>
            </w:tcBorders>
          </w:tcPr>
          <w:p w14:paraId="79A75E2D" w14:textId="77777777" w:rsidR="006E6F01" w:rsidRPr="00FB1C73" w:rsidRDefault="006E6F01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HFpEF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24D4CEAC" w14:textId="77777777" w:rsidR="006E6F01" w:rsidRPr="00FB1C73" w:rsidRDefault="006E6F01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13096CBC" w14:textId="58F9E3BF" w:rsidR="006E6F01" w:rsidRPr="00FB1C73" w:rsidRDefault="00A701B9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87.11</w:t>
            </w:r>
            <w:r w:rsidR="006E6F01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±</w:t>
            </w: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7.20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6B9D3060" w14:textId="55410EFF" w:rsidR="006E6F01" w:rsidRPr="00FB1C73" w:rsidRDefault="00A701B9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88.78</w:t>
            </w:r>
            <w:r w:rsidR="006E6F01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±</w:t>
            </w: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4.58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0855C90A" w14:textId="7614FE50" w:rsidR="006E6F01" w:rsidRPr="00FB1C73" w:rsidRDefault="00A701B9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9</w:t>
            </w:r>
            <w:r w:rsidR="006E6F01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0.7</w:t>
            </w: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3</w:t>
            </w:r>
            <w:r w:rsidR="006E6F01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±</w:t>
            </w: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6.67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5E0E4957" w14:textId="06743AC1" w:rsidR="006E6F01" w:rsidRPr="00FB1C73" w:rsidRDefault="00A701B9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89.78</w:t>
            </w:r>
            <w:r w:rsidR="006E6F01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±</w:t>
            </w: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5.86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65207E19" w14:textId="1AC95251" w:rsidR="006E6F01" w:rsidRPr="00FB1C73" w:rsidRDefault="00A701B9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89.03</w:t>
            </w:r>
            <w:r w:rsidR="006E6F01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±</w:t>
            </w: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6.10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2A9269B6" w14:textId="65150FA5" w:rsidR="006E6F01" w:rsidRPr="00FB1C73" w:rsidRDefault="00A701B9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87.92</w:t>
            </w:r>
            <w:r w:rsidR="006E6F01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±</w:t>
            </w: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2.00</w:t>
            </w:r>
          </w:p>
        </w:tc>
      </w:tr>
      <w:tr w:rsidR="00A701B9" w:rsidRPr="00FB1C73" w14:paraId="705C0D33" w14:textId="77777777" w:rsidTr="00F511AB">
        <w:tc>
          <w:tcPr>
            <w:tcW w:w="1583" w:type="dxa"/>
          </w:tcPr>
          <w:p w14:paraId="4884E06D" w14:textId="77777777" w:rsidR="006E6F01" w:rsidRPr="00FB1C73" w:rsidRDefault="006E6F01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HFmrEF</w:t>
            </w:r>
          </w:p>
        </w:tc>
        <w:tc>
          <w:tcPr>
            <w:tcW w:w="0" w:type="auto"/>
          </w:tcPr>
          <w:p w14:paraId="2CA29369" w14:textId="77777777" w:rsidR="006E6F01" w:rsidRPr="00FB1C73" w:rsidRDefault="006E6F01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0" w:type="auto"/>
          </w:tcPr>
          <w:p w14:paraId="73FDE681" w14:textId="63A3A5BC" w:rsidR="006E6F01" w:rsidRPr="00FB1C73" w:rsidRDefault="00A701B9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06.62</w:t>
            </w:r>
            <w:r w:rsidR="006E6F01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±</w:t>
            </w: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6.00</w:t>
            </w:r>
          </w:p>
        </w:tc>
        <w:tc>
          <w:tcPr>
            <w:tcW w:w="0" w:type="auto"/>
          </w:tcPr>
          <w:p w14:paraId="6E80C804" w14:textId="1B8863C4" w:rsidR="006E6F01" w:rsidRPr="00FB1C73" w:rsidRDefault="006E6F01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</w:t>
            </w:r>
            <w:r w:rsidR="00A701B9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06.90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±</w:t>
            </w:r>
            <w:r w:rsidR="00A701B9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7.32</w:t>
            </w:r>
          </w:p>
        </w:tc>
        <w:tc>
          <w:tcPr>
            <w:tcW w:w="0" w:type="auto"/>
          </w:tcPr>
          <w:p w14:paraId="5D8623AF" w14:textId="55CCE9A2" w:rsidR="006E6F01" w:rsidRPr="00FB1C73" w:rsidRDefault="006E6F01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</w:t>
            </w:r>
            <w:r w:rsidR="00A701B9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05.84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±</w:t>
            </w:r>
            <w:r w:rsidR="00A701B9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5.78</w:t>
            </w:r>
          </w:p>
        </w:tc>
        <w:tc>
          <w:tcPr>
            <w:tcW w:w="0" w:type="auto"/>
          </w:tcPr>
          <w:p w14:paraId="7E13CF81" w14:textId="5D7085EE" w:rsidR="006E6F01" w:rsidRPr="00FB1C73" w:rsidRDefault="006E6F01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</w:t>
            </w:r>
            <w:r w:rsidR="00A701B9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07.56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±</w:t>
            </w:r>
            <w:r w:rsidR="00A701B9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6</w:t>
            </w: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53</w:t>
            </w:r>
          </w:p>
        </w:tc>
        <w:tc>
          <w:tcPr>
            <w:tcW w:w="0" w:type="auto"/>
          </w:tcPr>
          <w:p w14:paraId="590C8D62" w14:textId="6BDEA036" w:rsidR="006E6F01" w:rsidRPr="00FB1C73" w:rsidRDefault="006E6F01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</w:t>
            </w:r>
            <w:r w:rsidR="00A701B9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06.82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±</w:t>
            </w:r>
            <w:r w:rsidR="00A701B9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4.37</w:t>
            </w:r>
          </w:p>
        </w:tc>
        <w:tc>
          <w:tcPr>
            <w:tcW w:w="0" w:type="auto"/>
          </w:tcPr>
          <w:p w14:paraId="5198DCD1" w14:textId="16D89BF4" w:rsidR="006E6F01" w:rsidRPr="00FB1C73" w:rsidRDefault="006E6F01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</w:t>
            </w:r>
            <w:r w:rsidR="00A701B9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07.01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±</w:t>
            </w:r>
            <w:r w:rsidR="00A701B9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5.21</w:t>
            </w:r>
          </w:p>
        </w:tc>
      </w:tr>
      <w:tr w:rsidR="00A701B9" w:rsidRPr="00FB1C73" w14:paraId="4A8B84D7" w14:textId="77777777" w:rsidTr="00F511AB">
        <w:tc>
          <w:tcPr>
            <w:tcW w:w="1583" w:type="dxa"/>
          </w:tcPr>
          <w:p w14:paraId="16733E1D" w14:textId="77777777" w:rsidR="006E6F01" w:rsidRPr="00FB1C73" w:rsidRDefault="006E6F01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HFrEF</w:t>
            </w:r>
          </w:p>
        </w:tc>
        <w:tc>
          <w:tcPr>
            <w:tcW w:w="0" w:type="auto"/>
          </w:tcPr>
          <w:p w14:paraId="5E229741" w14:textId="77777777" w:rsidR="006E6F01" w:rsidRPr="00FB1C73" w:rsidRDefault="006E6F01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0" w:type="auto"/>
          </w:tcPr>
          <w:p w14:paraId="701185B5" w14:textId="42E4DE9A" w:rsidR="006E6F01" w:rsidRPr="00FB1C73" w:rsidRDefault="006E6F01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</w:t>
            </w:r>
            <w:r w:rsidR="00A701B9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9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</w:t>
            </w:r>
            <w:r w:rsidR="00A701B9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20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±</w:t>
            </w:r>
            <w:r w:rsidR="00A701B9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3</w:t>
            </w: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0</w:t>
            </w:r>
            <w:r w:rsidR="00A701B9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0" w:type="auto"/>
          </w:tcPr>
          <w:p w14:paraId="6B435C93" w14:textId="492CAEFC" w:rsidR="006E6F01" w:rsidRPr="00FB1C73" w:rsidRDefault="00A701B9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18.28</w:t>
            </w:r>
            <w:r w:rsidR="006E6F01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±</w:t>
            </w: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4.7</w:t>
            </w:r>
            <w:r w:rsidR="006E6F01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0" w:type="auto"/>
          </w:tcPr>
          <w:p w14:paraId="12435BEE" w14:textId="4F13EF78" w:rsidR="006E6F01" w:rsidRPr="00FB1C73" w:rsidRDefault="006E6F01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</w:t>
            </w:r>
            <w:r w:rsidR="00A701B9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20.</w:t>
            </w: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2</w:t>
            </w:r>
            <w:r w:rsidR="00A701B9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3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±</w:t>
            </w:r>
            <w:r w:rsidR="00A701B9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4.18</w:t>
            </w:r>
          </w:p>
        </w:tc>
        <w:tc>
          <w:tcPr>
            <w:tcW w:w="0" w:type="auto"/>
          </w:tcPr>
          <w:p w14:paraId="3D2A7BEC" w14:textId="1792018A" w:rsidR="006E6F01" w:rsidRPr="00FB1C73" w:rsidRDefault="006E6F01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</w:t>
            </w:r>
            <w:r w:rsidR="00A701B9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8.6</w:t>
            </w: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9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±</w:t>
            </w:r>
            <w:r w:rsidR="00A701B9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5.94</w:t>
            </w:r>
          </w:p>
        </w:tc>
        <w:tc>
          <w:tcPr>
            <w:tcW w:w="0" w:type="auto"/>
          </w:tcPr>
          <w:p w14:paraId="21E0EAFF" w14:textId="45E75913" w:rsidR="006E6F01" w:rsidRPr="00FB1C73" w:rsidRDefault="00A701B9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16.82</w:t>
            </w:r>
            <w:r w:rsidR="006E6F01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±</w:t>
            </w: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6.13</w:t>
            </w:r>
          </w:p>
        </w:tc>
        <w:tc>
          <w:tcPr>
            <w:tcW w:w="0" w:type="auto"/>
          </w:tcPr>
          <w:p w14:paraId="4CA3FF72" w14:textId="1539D281" w:rsidR="006E6F01" w:rsidRPr="00FB1C73" w:rsidRDefault="006E6F01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</w:t>
            </w:r>
            <w:r w:rsidR="00A701B9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5.03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±</w:t>
            </w:r>
            <w:r w:rsidR="00A701B9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7.84</w:t>
            </w:r>
          </w:p>
        </w:tc>
      </w:tr>
      <w:tr w:rsidR="00A701B9" w:rsidRPr="00FB1C73" w14:paraId="116759C1" w14:textId="77777777" w:rsidTr="00F511AB">
        <w:tc>
          <w:tcPr>
            <w:tcW w:w="1583" w:type="dxa"/>
          </w:tcPr>
          <w:p w14:paraId="6574106F" w14:textId="77777777" w:rsidR="006E6F01" w:rsidRPr="00FB1C73" w:rsidRDefault="006E6F01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 xml:space="preserve">F </w:t>
            </w: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v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alue</w:t>
            </w:r>
          </w:p>
        </w:tc>
        <w:tc>
          <w:tcPr>
            <w:tcW w:w="0" w:type="auto"/>
          </w:tcPr>
          <w:p w14:paraId="30A7547B" w14:textId="77777777" w:rsidR="006E6F01" w:rsidRPr="00FB1C73" w:rsidRDefault="006E6F01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1E60CA94" w14:textId="326576CB" w:rsidR="006E6F01" w:rsidRPr="00FB1C73" w:rsidRDefault="00A701B9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47.88</w:t>
            </w:r>
          </w:p>
        </w:tc>
        <w:tc>
          <w:tcPr>
            <w:tcW w:w="0" w:type="auto"/>
          </w:tcPr>
          <w:p w14:paraId="024845B8" w14:textId="5B204D3A" w:rsidR="006E6F01" w:rsidRPr="00FB1C73" w:rsidRDefault="00A701B9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38</w:t>
            </w:r>
            <w:r w:rsidR="006E6F01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21</w:t>
            </w:r>
          </w:p>
        </w:tc>
        <w:tc>
          <w:tcPr>
            <w:tcW w:w="0" w:type="auto"/>
          </w:tcPr>
          <w:p w14:paraId="29A74EEE" w14:textId="6E8ED946" w:rsidR="006E6F01" w:rsidRPr="00FB1C73" w:rsidRDefault="00A701B9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40.79</w:t>
            </w:r>
          </w:p>
        </w:tc>
        <w:tc>
          <w:tcPr>
            <w:tcW w:w="0" w:type="auto"/>
          </w:tcPr>
          <w:p w14:paraId="128BC4F3" w14:textId="53185A42" w:rsidR="006E6F01" w:rsidRPr="00FB1C73" w:rsidRDefault="00A701B9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3</w:t>
            </w: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3.59</w:t>
            </w:r>
          </w:p>
        </w:tc>
        <w:tc>
          <w:tcPr>
            <w:tcW w:w="0" w:type="auto"/>
          </w:tcPr>
          <w:p w14:paraId="170F6982" w14:textId="2C460F7C" w:rsidR="006E6F01" w:rsidRPr="00FB1C73" w:rsidRDefault="00877A10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39.95</w:t>
            </w:r>
          </w:p>
        </w:tc>
        <w:tc>
          <w:tcPr>
            <w:tcW w:w="0" w:type="auto"/>
          </w:tcPr>
          <w:p w14:paraId="454F61CA" w14:textId="0F3629B4" w:rsidR="006E6F01" w:rsidRPr="00FB1C73" w:rsidRDefault="00877A10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38</w:t>
            </w:r>
            <w:r w:rsidR="006E6F01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</w:t>
            </w: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5</w:t>
            </w:r>
            <w:r w:rsidR="006E6F01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7</w:t>
            </w:r>
          </w:p>
        </w:tc>
      </w:tr>
      <w:tr w:rsidR="00A701B9" w:rsidRPr="00FB1C73" w14:paraId="3F35D8D2" w14:textId="77777777" w:rsidTr="00F511AB">
        <w:tc>
          <w:tcPr>
            <w:tcW w:w="1583" w:type="dxa"/>
            <w:tcBorders>
              <w:bottom w:val="single" w:sz="12" w:space="0" w:color="000000"/>
            </w:tcBorders>
          </w:tcPr>
          <w:p w14:paraId="44EAECA6" w14:textId="77777777" w:rsidR="006E6F01" w:rsidRPr="00FB1C73" w:rsidRDefault="006E6F01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P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v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alue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0385643D" w14:textId="77777777" w:rsidR="006E6F01" w:rsidRPr="00FB1C73" w:rsidRDefault="006E6F01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2F633A06" w14:textId="77777777" w:rsidR="006E6F01" w:rsidRPr="00FB1C73" w:rsidRDefault="006E6F01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&lt;</w:t>
            </w: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001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0CB5C50F" w14:textId="77777777" w:rsidR="006E6F01" w:rsidRPr="00FB1C73" w:rsidRDefault="006E6F01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&lt;</w:t>
            </w: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001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345591DD" w14:textId="77777777" w:rsidR="006E6F01" w:rsidRPr="00FB1C73" w:rsidRDefault="006E6F01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&lt;</w:t>
            </w: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001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51C994B7" w14:textId="77777777" w:rsidR="006E6F01" w:rsidRPr="00FB1C73" w:rsidRDefault="006E6F01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&lt;</w:t>
            </w: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001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3D5B0A9F" w14:textId="77777777" w:rsidR="006E6F01" w:rsidRPr="00FB1C73" w:rsidRDefault="006E6F01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&lt;</w:t>
            </w: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001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68B33CF1" w14:textId="77777777" w:rsidR="006E6F01" w:rsidRPr="00FB1C73" w:rsidRDefault="006E6F01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&lt;</w:t>
            </w: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001</w:t>
            </w:r>
          </w:p>
        </w:tc>
      </w:tr>
    </w:tbl>
    <w:bookmarkEnd w:id="11"/>
    <w:p w14:paraId="42A7B38E" w14:textId="0D341567" w:rsidR="002B4514" w:rsidRPr="00FB1C73" w:rsidRDefault="002B4514" w:rsidP="00395EA6">
      <w:pPr>
        <w:widowControl w:val="0"/>
        <w:spacing w:beforeLines="400" w:before="960" w:after="0"/>
        <w:jc w:val="both"/>
        <w:rPr>
          <w:rFonts w:eastAsia="Adobe 黑体 Std R" w:cs="Times New Roman"/>
          <w:kern w:val="2"/>
          <w:sz w:val="21"/>
          <w:szCs w:val="21"/>
          <w:lang w:eastAsia="zh-CN"/>
        </w:rPr>
      </w:pPr>
      <w:r w:rsidRPr="00FB1C73">
        <w:rPr>
          <w:rFonts w:eastAsia="Adobe 黑体 Std R" w:cs="Times New Roman"/>
          <w:kern w:val="2"/>
          <w:sz w:val="21"/>
          <w:szCs w:val="21"/>
          <w:lang w:eastAsia="zh-CN"/>
        </w:rPr>
        <w:lastRenderedPageBreak/>
        <w:t xml:space="preserve">Table </w:t>
      </w:r>
      <w:r>
        <w:rPr>
          <w:rFonts w:eastAsia="Adobe 黑体 Std R" w:cs="Times New Roman"/>
          <w:kern w:val="2"/>
          <w:sz w:val="21"/>
          <w:szCs w:val="21"/>
          <w:lang w:eastAsia="zh-CN"/>
        </w:rPr>
        <w:t>12</w:t>
      </w:r>
      <w:r w:rsidRPr="00FB1C73">
        <w:rPr>
          <w:rFonts w:eastAsia="Adobe 黑体 Std R" w:cs="Times New Roman"/>
          <w:kern w:val="2"/>
          <w:sz w:val="21"/>
          <w:szCs w:val="21"/>
          <w:lang w:eastAsia="zh-CN"/>
        </w:rPr>
        <w:t xml:space="preserve">: </w:t>
      </w:r>
      <w:r w:rsidRPr="00FB1C73">
        <w:rPr>
          <w:rFonts w:eastAsia="Adobe 黑体 Std R" w:cs="Times New Roman" w:hint="eastAsia"/>
          <w:kern w:val="2"/>
          <w:sz w:val="21"/>
          <w:szCs w:val="21"/>
          <w:lang w:eastAsia="zh-CN"/>
        </w:rPr>
        <w:t xml:space="preserve">The </w:t>
      </w:r>
      <w:r>
        <w:rPr>
          <w:rFonts w:eastAsia="Adobe 黑体 Std R" w:cs="Times New Roman"/>
          <w:kern w:val="2"/>
          <w:sz w:val="21"/>
          <w:szCs w:val="21"/>
          <w:lang w:eastAsia="zh-CN"/>
        </w:rPr>
        <w:t>Young’s modulus</w:t>
      </w:r>
      <w:r w:rsidR="00F511AB">
        <w:rPr>
          <w:rFonts w:eastAsia="Adobe 黑体 Std R" w:cs="Times New Roman"/>
          <w:kern w:val="2"/>
          <w:sz w:val="21"/>
          <w:szCs w:val="21"/>
          <w:lang w:eastAsia="zh-CN"/>
        </w:rPr>
        <w:t xml:space="preserve"> (</w:t>
      </w:r>
      <w:proofErr w:type="spellStart"/>
      <w:r w:rsidR="00F511AB">
        <w:rPr>
          <w:rFonts w:eastAsia="Adobe 黑体 Std R" w:cs="Times New Roman"/>
          <w:kern w:val="2"/>
          <w:sz w:val="21"/>
          <w:szCs w:val="21"/>
          <w:lang w:eastAsia="zh-CN"/>
        </w:rPr>
        <w:t>Kpa</w:t>
      </w:r>
      <w:proofErr w:type="spellEnd"/>
      <w:r w:rsidR="00F511AB">
        <w:rPr>
          <w:rFonts w:eastAsia="Adobe 黑体 Std R" w:cs="Times New Roman"/>
          <w:kern w:val="2"/>
          <w:sz w:val="21"/>
          <w:szCs w:val="21"/>
          <w:lang w:eastAsia="zh-CN"/>
        </w:rPr>
        <w:t>)</w:t>
      </w:r>
      <w:r w:rsidRPr="00FB1C73">
        <w:rPr>
          <w:rFonts w:eastAsia="Adobe 黑体 Std R" w:cs="Times New Roman"/>
          <w:kern w:val="2"/>
          <w:sz w:val="21"/>
          <w:szCs w:val="21"/>
          <w:lang w:eastAsia="zh-CN"/>
        </w:rPr>
        <w:t xml:space="preserve"> of GM</w:t>
      </w:r>
      <w:r w:rsidRPr="00FB1C73">
        <w:rPr>
          <w:rFonts w:eastAsia="Adobe 黑体 Std R" w:cs="Times New Roman" w:hint="eastAsia"/>
          <w:kern w:val="2"/>
          <w:sz w:val="21"/>
          <w:szCs w:val="21"/>
          <w:lang w:eastAsia="zh-CN"/>
        </w:rPr>
        <w:t xml:space="preserve"> </w:t>
      </w:r>
      <w:r w:rsidRPr="00FB1C73">
        <w:rPr>
          <w:rFonts w:eastAsia="Adobe 黑体 Std R" w:cs="Times New Roman"/>
          <w:kern w:val="2"/>
          <w:sz w:val="21"/>
          <w:szCs w:val="21"/>
          <w:lang w:eastAsia="zh-CN"/>
        </w:rPr>
        <w:t xml:space="preserve">in contraction position among the </w:t>
      </w:r>
      <w:r>
        <w:rPr>
          <w:rFonts w:eastAsia="Adobe 黑体 Std R" w:cs="Times New Roman"/>
          <w:kern w:val="2"/>
          <w:sz w:val="21"/>
          <w:szCs w:val="21"/>
          <w:lang w:eastAsia="zh-CN"/>
        </w:rPr>
        <w:t>LVEF</w:t>
      </w:r>
      <w:r w:rsidRPr="00FB1C73">
        <w:rPr>
          <w:rFonts w:eastAsia="Adobe 黑体 Std R" w:cs="Times New Roman"/>
          <w:kern w:val="2"/>
          <w:sz w:val="21"/>
          <w:szCs w:val="21"/>
          <w:lang w:eastAsia="zh-CN"/>
        </w:rPr>
        <w:t xml:space="preserve"> subgroups </w:t>
      </w:r>
      <w:r w:rsidRPr="00FB1C73">
        <w:rPr>
          <w:rFonts w:eastAsia="Adobe 黑体 Std R" w:cs="Times New Roman" w:hint="eastAsia"/>
          <w:kern w:val="2"/>
          <w:sz w:val="21"/>
          <w:szCs w:val="21"/>
          <w:lang w:eastAsia="zh-CN"/>
        </w:rPr>
        <w:t>of</w:t>
      </w:r>
      <w:r w:rsidRPr="00FB1C73">
        <w:rPr>
          <w:rFonts w:eastAsia="Adobe 黑体 Std R" w:cs="Times New Roman"/>
          <w:kern w:val="2"/>
          <w:sz w:val="21"/>
          <w:szCs w:val="21"/>
          <w:lang w:eastAsia="zh-CN"/>
        </w:rPr>
        <w:t xml:space="preserve"> the CHF group. </w:t>
      </w:r>
    </w:p>
    <w:tbl>
      <w:tblPr>
        <w:tblW w:w="10781" w:type="dxa"/>
        <w:tblInd w:w="-547" w:type="dxa"/>
        <w:tblLook w:val="04A0" w:firstRow="1" w:lastRow="0" w:firstColumn="1" w:lastColumn="0" w:noHBand="0" w:noVBand="1"/>
      </w:tblPr>
      <w:tblGrid>
        <w:gridCol w:w="1297"/>
        <w:gridCol w:w="1208"/>
        <w:gridCol w:w="1382"/>
        <w:gridCol w:w="1382"/>
        <w:gridCol w:w="1382"/>
        <w:gridCol w:w="1382"/>
        <w:gridCol w:w="1366"/>
        <w:gridCol w:w="1382"/>
      </w:tblGrid>
      <w:tr w:rsidR="00F511AB" w:rsidRPr="00FB1C73" w14:paraId="0F1E7F79" w14:textId="77777777" w:rsidTr="00F511AB">
        <w:tc>
          <w:tcPr>
            <w:tcW w:w="1583" w:type="dxa"/>
            <w:tcBorders>
              <w:top w:val="single" w:sz="12" w:space="0" w:color="auto"/>
              <w:bottom w:val="single" w:sz="12" w:space="0" w:color="000000"/>
            </w:tcBorders>
          </w:tcPr>
          <w:p w14:paraId="36A020DC" w14:textId="77777777" w:rsidR="002B4514" w:rsidRPr="00FB1C73" w:rsidRDefault="002B4514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000000"/>
            </w:tcBorders>
          </w:tcPr>
          <w:p w14:paraId="38195C55" w14:textId="77777777" w:rsidR="002B4514" w:rsidRPr="00FB1C73" w:rsidRDefault="002B4514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Participants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000000"/>
            </w:tcBorders>
          </w:tcPr>
          <w:p w14:paraId="3FF7FC80" w14:textId="77777777" w:rsidR="002B4514" w:rsidRPr="00FB1C73" w:rsidRDefault="002B4514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20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14:paraId="279E8940" w14:textId="77777777" w:rsidR="002B4514" w:rsidRPr="00FB1C73" w:rsidRDefault="002B4514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40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14:paraId="0804326C" w14:textId="77777777" w:rsidR="002B4514" w:rsidRPr="00FB1C73" w:rsidRDefault="002B4514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60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14:paraId="240F085E" w14:textId="77777777" w:rsidR="002B4514" w:rsidRPr="00FB1C73" w:rsidRDefault="002B4514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80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14:paraId="6FC0BB4A" w14:textId="77777777" w:rsidR="002B4514" w:rsidRPr="00FB1C73" w:rsidRDefault="002B4514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00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14:paraId="4FDDE81D" w14:textId="77777777" w:rsidR="002B4514" w:rsidRPr="00FB1C73" w:rsidRDefault="002B4514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20s</w:t>
            </w:r>
          </w:p>
        </w:tc>
      </w:tr>
      <w:tr w:rsidR="00F511AB" w:rsidRPr="00FB1C73" w14:paraId="1FC4065D" w14:textId="77777777" w:rsidTr="00F511AB">
        <w:tc>
          <w:tcPr>
            <w:tcW w:w="1583" w:type="dxa"/>
            <w:tcBorders>
              <w:top w:val="single" w:sz="12" w:space="0" w:color="000000"/>
            </w:tcBorders>
          </w:tcPr>
          <w:p w14:paraId="200CFDC1" w14:textId="77777777" w:rsidR="002B4514" w:rsidRPr="00FB1C73" w:rsidRDefault="002B4514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HFpEF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2D6FA2D1" w14:textId="77777777" w:rsidR="002B4514" w:rsidRPr="00FB1C73" w:rsidRDefault="002B4514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2EC5ED44" w14:textId="2E13FBA8" w:rsidR="002B4514" w:rsidRPr="00FB1C73" w:rsidRDefault="00F511AB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211.08</w:t>
            </w:r>
            <w:r w:rsidR="002B4514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±</w:t>
            </w: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8.32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7A2C0C29" w14:textId="67F9A21D" w:rsidR="002B4514" w:rsidRPr="00FB1C73" w:rsidRDefault="00F511AB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</w:t>
            </w:r>
            <w:r w:rsidR="002B4514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8</w:t>
            </w: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4</w:t>
            </w:r>
            <w:r w:rsidR="002B4514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</w:t>
            </w: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45</w:t>
            </w:r>
            <w:r w:rsidR="002B4514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±</w:t>
            </w: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7.08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06DB8585" w14:textId="6037105C" w:rsidR="002B4514" w:rsidRPr="00FB1C73" w:rsidRDefault="00F511AB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58.20</w:t>
            </w:r>
            <w:r w:rsidR="002B4514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±</w:t>
            </w: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8.41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2E9E0646" w14:textId="025B5EC3" w:rsidR="002B4514" w:rsidRPr="00FB1C73" w:rsidRDefault="00F511AB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32.41</w:t>
            </w:r>
            <w:r w:rsidR="002B4514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±</w:t>
            </w: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2.00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7F6385CA" w14:textId="1E902BAB" w:rsidR="002B4514" w:rsidRPr="00FB1C73" w:rsidRDefault="00F511AB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11.85</w:t>
            </w:r>
            <w:r w:rsidR="002B4514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±</w:t>
            </w: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2.17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281098D6" w14:textId="766E5AC7" w:rsidR="002B4514" w:rsidRPr="00FB1C73" w:rsidRDefault="002B4514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8</w:t>
            </w:r>
            <w:r w:rsidR="00F511AB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2</w:t>
            </w: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</w:t>
            </w:r>
            <w:r w:rsidR="00F511AB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8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±</w:t>
            </w:r>
            <w:r w:rsidR="00F511AB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4.77</w:t>
            </w: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00</w:t>
            </w:r>
          </w:p>
        </w:tc>
      </w:tr>
      <w:tr w:rsidR="00F511AB" w:rsidRPr="00FB1C73" w14:paraId="6FF28263" w14:textId="77777777" w:rsidTr="00F511AB">
        <w:tc>
          <w:tcPr>
            <w:tcW w:w="1583" w:type="dxa"/>
          </w:tcPr>
          <w:p w14:paraId="3E34CF3D" w14:textId="77777777" w:rsidR="002B4514" w:rsidRPr="00FB1C73" w:rsidRDefault="002B4514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HFmrEF</w:t>
            </w:r>
          </w:p>
        </w:tc>
        <w:tc>
          <w:tcPr>
            <w:tcW w:w="0" w:type="auto"/>
          </w:tcPr>
          <w:p w14:paraId="0AFF2C82" w14:textId="77777777" w:rsidR="002B4514" w:rsidRPr="00FB1C73" w:rsidRDefault="002B4514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0" w:type="auto"/>
          </w:tcPr>
          <w:p w14:paraId="7A5B266E" w14:textId="1183A2AB" w:rsidR="002B4514" w:rsidRPr="00FB1C73" w:rsidRDefault="00F511AB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200</w:t>
            </w:r>
            <w:r w:rsidR="002B4514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</w:t>
            </w: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07</w:t>
            </w:r>
            <w:r w:rsidR="002B4514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±</w:t>
            </w: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9.9</w:t>
            </w:r>
            <w:r w:rsidR="002B4514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</w:tcPr>
          <w:p w14:paraId="15DE3470" w14:textId="64821D62" w:rsidR="002B4514" w:rsidRPr="00FB1C73" w:rsidRDefault="002B4514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</w:t>
            </w:r>
            <w:r w:rsidR="00F511AB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72</w:t>
            </w: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</w:t>
            </w:r>
            <w:r w:rsidR="00F511AB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67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±</w:t>
            </w:r>
            <w:r w:rsidR="00F511AB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5.13</w:t>
            </w:r>
          </w:p>
        </w:tc>
        <w:tc>
          <w:tcPr>
            <w:tcW w:w="0" w:type="auto"/>
          </w:tcPr>
          <w:p w14:paraId="088E6483" w14:textId="150D0B20" w:rsidR="002B4514" w:rsidRPr="00FB1C73" w:rsidRDefault="002B4514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</w:t>
            </w:r>
            <w:r w:rsidR="00F511AB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3</w:t>
            </w: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5.</w:t>
            </w:r>
            <w:r w:rsidR="00F511AB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08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±</w:t>
            </w:r>
            <w:r w:rsidR="00F511AB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4</w:t>
            </w: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</w:t>
            </w:r>
            <w:r w:rsidR="00F511AB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0" w:type="auto"/>
          </w:tcPr>
          <w:p w14:paraId="59B2B56D" w14:textId="4E75F6AF" w:rsidR="002B4514" w:rsidRPr="00FB1C73" w:rsidRDefault="002B4514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0</w:t>
            </w:r>
            <w:r w:rsidR="00F511AB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</w:t>
            </w:r>
            <w:r w:rsidR="00F511AB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68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±</w:t>
            </w:r>
            <w:r w:rsidR="00F511AB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7.60</w:t>
            </w:r>
          </w:p>
        </w:tc>
        <w:tc>
          <w:tcPr>
            <w:tcW w:w="0" w:type="auto"/>
          </w:tcPr>
          <w:p w14:paraId="37E70D82" w14:textId="7A0AD099" w:rsidR="002B4514" w:rsidRPr="00FB1C73" w:rsidRDefault="00F511AB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84.85</w:t>
            </w:r>
            <w:r w:rsidR="002B4514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±</w:t>
            </w: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6.50</w:t>
            </w:r>
          </w:p>
        </w:tc>
        <w:tc>
          <w:tcPr>
            <w:tcW w:w="0" w:type="auto"/>
          </w:tcPr>
          <w:p w14:paraId="35FE182F" w14:textId="2F421C78" w:rsidR="002B4514" w:rsidRPr="00FB1C73" w:rsidRDefault="00F511AB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64.65</w:t>
            </w:r>
            <w:r w:rsidR="002B4514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±</w:t>
            </w: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4.33</w:t>
            </w:r>
            <w:r w:rsidR="002B4514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</w:t>
            </w:r>
          </w:p>
        </w:tc>
      </w:tr>
      <w:tr w:rsidR="00F511AB" w:rsidRPr="00FB1C73" w14:paraId="4EFEA97C" w14:textId="77777777" w:rsidTr="00F511AB">
        <w:tc>
          <w:tcPr>
            <w:tcW w:w="1583" w:type="dxa"/>
          </w:tcPr>
          <w:p w14:paraId="4580FC76" w14:textId="77777777" w:rsidR="002B4514" w:rsidRPr="00FB1C73" w:rsidRDefault="002B4514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HFrEF</w:t>
            </w:r>
          </w:p>
        </w:tc>
        <w:tc>
          <w:tcPr>
            <w:tcW w:w="0" w:type="auto"/>
          </w:tcPr>
          <w:p w14:paraId="0062154F" w14:textId="77777777" w:rsidR="002B4514" w:rsidRPr="00FB1C73" w:rsidRDefault="002B4514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0" w:type="auto"/>
          </w:tcPr>
          <w:p w14:paraId="4DD83464" w14:textId="64A1138B" w:rsidR="002B4514" w:rsidRPr="00FB1C73" w:rsidRDefault="002B4514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</w:t>
            </w:r>
            <w:r w:rsidR="00F511AB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84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</w:t>
            </w: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2</w:t>
            </w:r>
            <w:r w:rsidR="00F511AB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5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±</w:t>
            </w:r>
            <w:r w:rsidR="00F511AB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0.34</w:t>
            </w:r>
          </w:p>
        </w:tc>
        <w:tc>
          <w:tcPr>
            <w:tcW w:w="0" w:type="auto"/>
          </w:tcPr>
          <w:p w14:paraId="7A5EBF1C" w14:textId="1C976291" w:rsidR="002B4514" w:rsidRPr="00FB1C73" w:rsidRDefault="002B4514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</w:t>
            </w:r>
            <w:r w:rsidR="00F511AB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52</w:t>
            </w: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</w:t>
            </w:r>
            <w:r w:rsidR="00F511AB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8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±</w:t>
            </w:r>
            <w:r w:rsidR="00DF6456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2.09</w:t>
            </w:r>
          </w:p>
        </w:tc>
        <w:tc>
          <w:tcPr>
            <w:tcW w:w="0" w:type="auto"/>
          </w:tcPr>
          <w:p w14:paraId="1FD69B25" w14:textId="14861AE5" w:rsidR="002B4514" w:rsidRPr="00FB1C73" w:rsidRDefault="002B4514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</w:t>
            </w:r>
            <w:r w:rsidR="00DF6456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05.21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±</w:t>
            </w:r>
            <w:r w:rsidR="00DF6456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2.00</w:t>
            </w:r>
          </w:p>
        </w:tc>
        <w:tc>
          <w:tcPr>
            <w:tcW w:w="0" w:type="auto"/>
          </w:tcPr>
          <w:p w14:paraId="070AAB98" w14:textId="52F4FA80" w:rsidR="002B4514" w:rsidRPr="00FB1C73" w:rsidRDefault="00DF6456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81.05</w:t>
            </w:r>
            <w:r w:rsidR="002B4514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±</w:t>
            </w: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0.75</w:t>
            </w:r>
          </w:p>
        </w:tc>
        <w:tc>
          <w:tcPr>
            <w:tcW w:w="0" w:type="auto"/>
          </w:tcPr>
          <w:p w14:paraId="3F658ED5" w14:textId="6B10FD6A" w:rsidR="002B4514" w:rsidRPr="00FB1C73" w:rsidRDefault="00DF6456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64.53</w:t>
            </w:r>
            <w:r w:rsidR="002B4514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±</w:t>
            </w: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2.24</w:t>
            </w:r>
          </w:p>
        </w:tc>
        <w:tc>
          <w:tcPr>
            <w:tcW w:w="0" w:type="auto"/>
          </w:tcPr>
          <w:p w14:paraId="36254617" w14:textId="4157C368" w:rsidR="002B4514" w:rsidRPr="00FB1C73" w:rsidRDefault="00DF6456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38.00</w:t>
            </w:r>
            <w:r w:rsidR="002B4514"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±</w:t>
            </w: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5</w:t>
            </w:r>
            <w:r w:rsidR="002B4514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8</w:t>
            </w: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</w:t>
            </w:r>
          </w:p>
        </w:tc>
      </w:tr>
      <w:tr w:rsidR="00F511AB" w:rsidRPr="00FB1C73" w14:paraId="0A3BD114" w14:textId="77777777" w:rsidTr="00F511AB">
        <w:tc>
          <w:tcPr>
            <w:tcW w:w="1583" w:type="dxa"/>
          </w:tcPr>
          <w:p w14:paraId="1AB8DEAE" w14:textId="77777777" w:rsidR="002B4514" w:rsidRPr="00FB1C73" w:rsidRDefault="002B4514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 xml:space="preserve">F </w:t>
            </w: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v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alue</w:t>
            </w:r>
          </w:p>
        </w:tc>
        <w:tc>
          <w:tcPr>
            <w:tcW w:w="0" w:type="auto"/>
          </w:tcPr>
          <w:p w14:paraId="41436A84" w14:textId="77777777" w:rsidR="002B4514" w:rsidRPr="00FB1C73" w:rsidRDefault="002B4514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525A115C" w14:textId="7C5D3141" w:rsidR="002B4514" w:rsidRPr="00FB1C73" w:rsidRDefault="00DF6456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1.86</w:t>
            </w:r>
          </w:p>
        </w:tc>
        <w:tc>
          <w:tcPr>
            <w:tcW w:w="0" w:type="auto"/>
          </w:tcPr>
          <w:p w14:paraId="6458D43B" w14:textId="3C40A080" w:rsidR="002B4514" w:rsidRPr="00FB1C73" w:rsidRDefault="00DF6456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22.23</w:t>
            </w:r>
          </w:p>
        </w:tc>
        <w:tc>
          <w:tcPr>
            <w:tcW w:w="0" w:type="auto"/>
          </w:tcPr>
          <w:p w14:paraId="3ED2C528" w14:textId="63266F75" w:rsidR="002B4514" w:rsidRPr="00FB1C73" w:rsidRDefault="00DF6456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28.06</w:t>
            </w:r>
          </w:p>
        </w:tc>
        <w:tc>
          <w:tcPr>
            <w:tcW w:w="0" w:type="auto"/>
          </w:tcPr>
          <w:p w14:paraId="36E274AF" w14:textId="6B7BBE2F" w:rsidR="002B4514" w:rsidRPr="00FB1C73" w:rsidRDefault="00DF6456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40.10</w:t>
            </w:r>
          </w:p>
        </w:tc>
        <w:tc>
          <w:tcPr>
            <w:tcW w:w="0" w:type="auto"/>
          </w:tcPr>
          <w:p w14:paraId="28A33FA8" w14:textId="6D0D9E30" w:rsidR="002B4514" w:rsidRPr="00FB1C73" w:rsidRDefault="00DF6456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32.22</w:t>
            </w:r>
          </w:p>
        </w:tc>
        <w:tc>
          <w:tcPr>
            <w:tcW w:w="0" w:type="auto"/>
          </w:tcPr>
          <w:p w14:paraId="19CDE0F5" w14:textId="088D64B1" w:rsidR="002B4514" w:rsidRPr="00FB1C73" w:rsidRDefault="00DF6456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121.99</w:t>
            </w:r>
          </w:p>
        </w:tc>
      </w:tr>
      <w:tr w:rsidR="00F511AB" w:rsidRPr="00FB1C73" w14:paraId="61E6EE76" w14:textId="77777777" w:rsidTr="00F511AB">
        <w:tc>
          <w:tcPr>
            <w:tcW w:w="1583" w:type="dxa"/>
            <w:tcBorders>
              <w:bottom w:val="single" w:sz="12" w:space="0" w:color="000000"/>
            </w:tcBorders>
          </w:tcPr>
          <w:p w14:paraId="33D096FA" w14:textId="77777777" w:rsidR="002B4514" w:rsidRPr="00FB1C73" w:rsidRDefault="002B4514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P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v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alue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643CBCD3" w14:textId="77777777" w:rsidR="002B4514" w:rsidRPr="00FB1C73" w:rsidRDefault="002B4514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0924D9D9" w14:textId="5EF0487E" w:rsidR="002B4514" w:rsidRPr="00FB1C73" w:rsidRDefault="002B4514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001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65C62296" w14:textId="77777777" w:rsidR="002B4514" w:rsidRPr="00FB1C73" w:rsidRDefault="002B4514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&lt;</w:t>
            </w: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001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7D29BCA4" w14:textId="77777777" w:rsidR="002B4514" w:rsidRPr="00FB1C73" w:rsidRDefault="002B4514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&lt;</w:t>
            </w: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001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4536CBD9" w14:textId="77777777" w:rsidR="002B4514" w:rsidRPr="00FB1C73" w:rsidRDefault="002B4514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&lt;</w:t>
            </w: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001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62372FCD" w14:textId="77777777" w:rsidR="002B4514" w:rsidRPr="00FB1C73" w:rsidRDefault="002B4514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&lt;</w:t>
            </w: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001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7A31C1DB" w14:textId="77777777" w:rsidR="002B4514" w:rsidRPr="00FB1C73" w:rsidRDefault="002B4514" w:rsidP="001F0899">
            <w:pPr>
              <w:widowControl w:val="0"/>
              <w:spacing w:before="0" w:after="100" w:afterAutospacing="1"/>
              <w:jc w:val="both"/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</w:pP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&lt;</w:t>
            </w:r>
            <w:r w:rsidRPr="00FB1C73">
              <w:rPr>
                <w:rFonts w:eastAsia="Adobe 黑体 Std R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FB1C73">
              <w:rPr>
                <w:rFonts w:eastAsia="Adobe 黑体 Std R" w:cs="Times New Roman"/>
                <w:kern w:val="2"/>
                <w:sz w:val="21"/>
                <w:szCs w:val="21"/>
                <w:lang w:eastAsia="zh-CN"/>
              </w:rPr>
              <w:t>.001</w:t>
            </w:r>
          </w:p>
        </w:tc>
      </w:tr>
    </w:tbl>
    <w:p w14:paraId="74F2DCCB" w14:textId="77777777" w:rsidR="002B4514" w:rsidRPr="00FB1C73" w:rsidRDefault="002B4514" w:rsidP="00395EA6">
      <w:pPr>
        <w:spacing w:before="0" w:after="100" w:afterAutospacing="1"/>
        <w:rPr>
          <w:sz w:val="21"/>
          <w:szCs w:val="21"/>
        </w:rPr>
      </w:pPr>
    </w:p>
    <w:sectPr w:rsidR="002B4514" w:rsidRPr="00FB1C7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B57101" w14:textId="77777777" w:rsidR="00694079" w:rsidRDefault="00694079" w:rsidP="00117666">
      <w:pPr>
        <w:spacing w:after="0"/>
      </w:pPr>
      <w:r>
        <w:separator/>
      </w:r>
    </w:p>
  </w:endnote>
  <w:endnote w:type="continuationSeparator" w:id="0">
    <w:p w14:paraId="33454C75" w14:textId="77777777" w:rsidR="00694079" w:rsidRDefault="0069407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obe 黑体 Std R">
    <w:panose1 w:val="020B0400000000000000"/>
    <w:charset w:val="86"/>
    <w:family w:val="swiss"/>
    <w:notTrueType/>
    <w:pitch w:val="variable"/>
    <w:sig w:usb0="00000207" w:usb1="0A0F1810" w:usb2="00000016" w:usb3="00000000" w:csb0="00060007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F511AB" w:rsidRPr="00577C4C" w:rsidRDefault="00F511A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511AB" w:rsidRPr="00577C4C" w:rsidRDefault="00F511A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F511AB" w:rsidRPr="00577C4C" w:rsidRDefault="00F511A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F511AB" w:rsidRPr="00577C4C" w:rsidRDefault="00F511A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511AB" w:rsidRPr="00577C4C" w:rsidRDefault="00F511A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F511AB" w:rsidRPr="00577C4C" w:rsidRDefault="00F511A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7F4116" w14:textId="77777777" w:rsidR="00694079" w:rsidRDefault="00694079" w:rsidP="00117666">
      <w:pPr>
        <w:spacing w:after="0"/>
      </w:pPr>
      <w:r>
        <w:separator/>
      </w:r>
    </w:p>
  </w:footnote>
  <w:footnote w:type="continuationSeparator" w:id="0">
    <w:p w14:paraId="7BF44AA6" w14:textId="77777777" w:rsidR="00694079" w:rsidRDefault="0069407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F511AB" w:rsidRPr="009151AA" w:rsidRDefault="00F511A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F511AB" w:rsidRDefault="00F511AB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6BE33CAE"/>
    <w:multiLevelType w:val="multilevel"/>
    <w:tmpl w:val="6BE33CA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1928073060">
    <w:abstractNumId w:val="0"/>
  </w:num>
  <w:num w:numId="2" w16cid:durableId="160125119">
    <w:abstractNumId w:val="4"/>
  </w:num>
  <w:num w:numId="3" w16cid:durableId="1159349560">
    <w:abstractNumId w:val="1"/>
  </w:num>
  <w:num w:numId="4" w16cid:durableId="604731174">
    <w:abstractNumId w:val="5"/>
  </w:num>
  <w:num w:numId="5" w16cid:durableId="8573724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02390566">
    <w:abstractNumId w:val="3"/>
  </w:num>
  <w:num w:numId="7" w16cid:durableId="874317018">
    <w:abstractNumId w:val="6"/>
  </w:num>
  <w:num w:numId="8" w16cid:durableId="2070304466">
    <w:abstractNumId w:val="6"/>
  </w:num>
  <w:num w:numId="9" w16cid:durableId="1293635829">
    <w:abstractNumId w:val="6"/>
  </w:num>
  <w:num w:numId="10" w16cid:durableId="787236904">
    <w:abstractNumId w:val="6"/>
  </w:num>
  <w:num w:numId="11" w16cid:durableId="1469938242">
    <w:abstractNumId w:val="6"/>
  </w:num>
  <w:num w:numId="12" w16cid:durableId="2321843">
    <w:abstractNumId w:val="6"/>
  </w:num>
  <w:num w:numId="13" w16cid:durableId="1667515775">
    <w:abstractNumId w:val="3"/>
  </w:num>
  <w:num w:numId="14" w16cid:durableId="1819347674">
    <w:abstractNumId w:val="2"/>
  </w:num>
  <w:num w:numId="15" w16cid:durableId="1791390194">
    <w:abstractNumId w:val="2"/>
  </w:num>
  <w:num w:numId="16" w16cid:durableId="1853061987">
    <w:abstractNumId w:val="2"/>
  </w:num>
  <w:num w:numId="17" w16cid:durableId="1033261452">
    <w:abstractNumId w:val="2"/>
  </w:num>
  <w:num w:numId="18" w16cid:durableId="464200869">
    <w:abstractNumId w:val="2"/>
  </w:num>
  <w:num w:numId="19" w16cid:durableId="1115565460">
    <w:abstractNumId w:val="2"/>
  </w:num>
  <w:num w:numId="20" w16cid:durableId="167549816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3206"/>
    <w:rsid w:val="00194D5E"/>
    <w:rsid w:val="001F0899"/>
    <w:rsid w:val="00267D18"/>
    <w:rsid w:val="002868E2"/>
    <w:rsid w:val="002869C3"/>
    <w:rsid w:val="002936E4"/>
    <w:rsid w:val="002B4514"/>
    <w:rsid w:val="002B4A57"/>
    <w:rsid w:val="002C74CA"/>
    <w:rsid w:val="003544FB"/>
    <w:rsid w:val="00356D01"/>
    <w:rsid w:val="00395EA6"/>
    <w:rsid w:val="003D2F2D"/>
    <w:rsid w:val="00401590"/>
    <w:rsid w:val="00447801"/>
    <w:rsid w:val="00452E9C"/>
    <w:rsid w:val="004735C8"/>
    <w:rsid w:val="004961FF"/>
    <w:rsid w:val="00517A89"/>
    <w:rsid w:val="005250F2"/>
    <w:rsid w:val="0056384B"/>
    <w:rsid w:val="00593EEA"/>
    <w:rsid w:val="005A5EEE"/>
    <w:rsid w:val="006375C7"/>
    <w:rsid w:val="00654E8F"/>
    <w:rsid w:val="00660D05"/>
    <w:rsid w:val="006820B1"/>
    <w:rsid w:val="00694079"/>
    <w:rsid w:val="006B7672"/>
    <w:rsid w:val="006B7D14"/>
    <w:rsid w:val="006E599C"/>
    <w:rsid w:val="006E6F01"/>
    <w:rsid w:val="00701727"/>
    <w:rsid w:val="0070566C"/>
    <w:rsid w:val="00714C50"/>
    <w:rsid w:val="00725A7D"/>
    <w:rsid w:val="00742F34"/>
    <w:rsid w:val="007501BE"/>
    <w:rsid w:val="00790BB3"/>
    <w:rsid w:val="007B7D9E"/>
    <w:rsid w:val="007C206C"/>
    <w:rsid w:val="007F5254"/>
    <w:rsid w:val="008008B9"/>
    <w:rsid w:val="00803D24"/>
    <w:rsid w:val="00817DD6"/>
    <w:rsid w:val="00870AFE"/>
    <w:rsid w:val="0087264D"/>
    <w:rsid w:val="00877A10"/>
    <w:rsid w:val="00885156"/>
    <w:rsid w:val="009151AA"/>
    <w:rsid w:val="0093429D"/>
    <w:rsid w:val="00943573"/>
    <w:rsid w:val="009441EA"/>
    <w:rsid w:val="00970F7D"/>
    <w:rsid w:val="00994A3D"/>
    <w:rsid w:val="009C2B12"/>
    <w:rsid w:val="009C70F3"/>
    <w:rsid w:val="009E0A35"/>
    <w:rsid w:val="00A174D9"/>
    <w:rsid w:val="00A4402E"/>
    <w:rsid w:val="00A569CD"/>
    <w:rsid w:val="00A701B9"/>
    <w:rsid w:val="00AB6715"/>
    <w:rsid w:val="00AE6E24"/>
    <w:rsid w:val="00B11CFE"/>
    <w:rsid w:val="00B1671E"/>
    <w:rsid w:val="00B25EB8"/>
    <w:rsid w:val="00B34991"/>
    <w:rsid w:val="00B354E1"/>
    <w:rsid w:val="00B37F4D"/>
    <w:rsid w:val="00B5504C"/>
    <w:rsid w:val="00C52A7B"/>
    <w:rsid w:val="00C56BAF"/>
    <w:rsid w:val="00C679AA"/>
    <w:rsid w:val="00C75972"/>
    <w:rsid w:val="00C86617"/>
    <w:rsid w:val="00CC0A3A"/>
    <w:rsid w:val="00CD066B"/>
    <w:rsid w:val="00CE4FEE"/>
    <w:rsid w:val="00D4695F"/>
    <w:rsid w:val="00DB59C3"/>
    <w:rsid w:val="00DC22E8"/>
    <w:rsid w:val="00DC259A"/>
    <w:rsid w:val="00DD04BF"/>
    <w:rsid w:val="00DE23E8"/>
    <w:rsid w:val="00DF6456"/>
    <w:rsid w:val="00E12A10"/>
    <w:rsid w:val="00E24177"/>
    <w:rsid w:val="00E265FA"/>
    <w:rsid w:val="00E47B86"/>
    <w:rsid w:val="00E5208E"/>
    <w:rsid w:val="00E52377"/>
    <w:rsid w:val="00E64E17"/>
    <w:rsid w:val="00E866C9"/>
    <w:rsid w:val="00EA3D3C"/>
    <w:rsid w:val="00F46900"/>
    <w:rsid w:val="00F511AB"/>
    <w:rsid w:val="00F61D89"/>
    <w:rsid w:val="00FB1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E47B86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BBEB3C8B-AFEC-44E5-BF11-5C8BC8D0BE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520</TotalTime>
  <Pages>4</Pages>
  <Words>981</Words>
  <Characters>5593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姚 骐羽</cp:lastModifiedBy>
  <cp:revision>28</cp:revision>
  <cp:lastPrinted>2013-10-03T12:51:00Z</cp:lastPrinted>
  <dcterms:created xsi:type="dcterms:W3CDTF">2022-11-17T16:58:00Z</dcterms:created>
  <dcterms:modified xsi:type="dcterms:W3CDTF">2023-01-30T1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